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71551" w14:textId="77777777" w:rsidR="00881D05" w:rsidRPr="00276256" w:rsidRDefault="00881D05" w:rsidP="000D1B2D">
      <w:pPr>
        <w:spacing w:after="0" w:line="240" w:lineRule="auto"/>
        <w:contextualSpacing/>
        <w:rPr>
          <w:rFonts w:ascii="Arial" w:hAnsi="Arial" w:cs="Arial"/>
        </w:rPr>
      </w:pPr>
    </w:p>
    <w:p w14:paraId="5C8252DA" w14:textId="77777777" w:rsidR="00881D05" w:rsidRPr="00276256" w:rsidRDefault="00881D05" w:rsidP="00A520C9">
      <w:pPr>
        <w:spacing w:after="0" w:line="240" w:lineRule="auto"/>
        <w:ind w:right="238"/>
        <w:jc w:val="center"/>
        <w:rPr>
          <w:rFonts w:ascii="Arial" w:hAnsi="Arial" w:cs="Arial"/>
        </w:rPr>
      </w:pPr>
    </w:p>
    <w:p w14:paraId="4C8D8EDE" w14:textId="1AD9A5E4" w:rsidR="00881D05" w:rsidRPr="0055359B" w:rsidRDefault="00881D05" w:rsidP="00A520C9">
      <w:pPr>
        <w:pStyle w:val="Heading1"/>
        <w:jc w:val="center"/>
        <w:rPr>
          <w:sz w:val="28"/>
        </w:rPr>
      </w:pPr>
      <w:r w:rsidRPr="0055359B">
        <w:rPr>
          <w:sz w:val="28"/>
        </w:rPr>
        <w:t>ANALYSIS PLAN</w:t>
      </w:r>
      <w:r w:rsidR="002D7CAA">
        <w:rPr>
          <w:sz w:val="28"/>
        </w:rPr>
        <w:t xml:space="preserve"> for Intervention 2 </w:t>
      </w:r>
      <w:r w:rsidR="00F34632">
        <w:rPr>
          <w:sz w:val="28"/>
        </w:rPr>
        <w:t>(</w:t>
      </w:r>
      <w:r w:rsidR="002D7CAA">
        <w:rPr>
          <w:sz w:val="28"/>
        </w:rPr>
        <w:t>wine</w:t>
      </w:r>
      <w:r w:rsidR="000B7B50">
        <w:rPr>
          <w:sz w:val="28"/>
        </w:rPr>
        <w:t xml:space="preserve"> </w:t>
      </w:r>
      <w:r w:rsidR="00F34632">
        <w:rPr>
          <w:sz w:val="28"/>
        </w:rPr>
        <w:t>study)</w:t>
      </w:r>
    </w:p>
    <w:p w14:paraId="603D12EE" w14:textId="77777777" w:rsidR="00F858EF" w:rsidRPr="00276256" w:rsidRDefault="00F858EF" w:rsidP="00A520C9">
      <w:pPr>
        <w:pStyle w:val="Title"/>
        <w:spacing w:before="0" w:after="0"/>
        <w:rPr>
          <w:sz w:val="22"/>
          <w:szCs w:val="22"/>
          <w:u w:val="none"/>
        </w:rPr>
      </w:pPr>
    </w:p>
    <w:p w14:paraId="7A3417D7" w14:textId="2A0848B2" w:rsidR="00BA24DA" w:rsidRPr="0048184B" w:rsidRDefault="00BA24DA" w:rsidP="00BA24DA">
      <w:pPr>
        <w:pStyle w:val="Title"/>
        <w:rPr>
          <w:u w:val="none"/>
        </w:rPr>
      </w:pPr>
      <w:r>
        <w:rPr>
          <w:u w:val="none"/>
        </w:rPr>
        <w:t>The impact of a</w:t>
      </w:r>
      <w:r w:rsidRPr="00CA6F9C">
        <w:rPr>
          <w:u w:val="none"/>
        </w:rPr>
        <w:t xml:space="preserve">ltering serving sizes of </w:t>
      </w:r>
      <w:r w:rsidR="000B7B50">
        <w:rPr>
          <w:u w:val="none"/>
        </w:rPr>
        <w:t>wine</w:t>
      </w:r>
      <w:r w:rsidRPr="00CA6F9C">
        <w:rPr>
          <w:u w:val="none"/>
        </w:rPr>
        <w:t xml:space="preserve"> </w:t>
      </w:r>
      <w:r>
        <w:rPr>
          <w:u w:val="none"/>
        </w:rPr>
        <w:t>on alcohol consumption</w:t>
      </w:r>
      <w:r w:rsidRPr="00CA6F9C">
        <w:rPr>
          <w:u w:val="none"/>
        </w:rPr>
        <w:t>: a field study</w:t>
      </w:r>
    </w:p>
    <w:p w14:paraId="3B83999A" w14:textId="22A4DF30" w:rsidR="00BA24DA" w:rsidRDefault="00BA24DA" w:rsidP="00BA24DA">
      <w:pPr>
        <w:pStyle w:val="Subtitle"/>
      </w:pPr>
      <w:r>
        <w:t>Eleni Mantzari</w:t>
      </w:r>
      <w:r w:rsidRPr="0048184B">
        <w:t>,</w:t>
      </w:r>
      <w:r>
        <w:t xml:space="preserve"> Emily Pechey, Ilse Lee, </w:t>
      </w:r>
      <w:r w:rsidRPr="0048184B">
        <w:t>Katie De-loyde</w:t>
      </w:r>
      <w:r>
        <w:t xml:space="preserve">, </w:t>
      </w:r>
      <w:r w:rsidRPr="003725A3">
        <w:t>Mark Pilling</w:t>
      </w:r>
      <w:r w:rsidRPr="002A16F5">
        <w:rPr>
          <w:i/>
        </w:rPr>
        <w:t>,</w:t>
      </w:r>
      <w:r w:rsidRPr="0048184B">
        <w:t xml:space="preserve"> Gareth </w:t>
      </w:r>
      <w:r>
        <w:t>J. Hollands,</w:t>
      </w:r>
      <w:r w:rsidRPr="0048184B">
        <w:t xml:space="preserve"> Theresa </w:t>
      </w:r>
      <w:r>
        <w:t xml:space="preserve">M. </w:t>
      </w:r>
      <w:r w:rsidRPr="0048184B">
        <w:t>Marteau</w:t>
      </w:r>
    </w:p>
    <w:p w14:paraId="2A12F4A7" w14:textId="77777777" w:rsidR="007D78B7" w:rsidRPr="007D78B7" w:rsidRDefault="007D78B7" w:rsidP="00F34632"/>
    <w:p w14:paraId="4A842CB1" w14:textId="77777777" w:rsidR="003E523E" w:rsidRPr="00276256" w:rsidRDefault="003E523E" w:rsidP="003E523E">
      <w:pPr>
        <w:pStyle w:val="Heading1"/>
      </w:pPr>
      <w:r w:rsidRPr="00276256">
        <w:t>Study aim</w:t>
      </w:r>
    </w:p>
    <w:p w14:paraId="442C1EE8" w14:textId="77777777" w:rsidR="00BA24DA" w:rsidRDefault="00BA24DA" w:rsidP="00BA24DA">
      <w:pPr>
        <w:spacing w:after="240"/>
        <w:jc w:val="both"/>
        <w:rPr>
          <w:rFonts w:ascii="Arial" w:hAnsi="Arial" w:cs="Arial"/>
        </w:rPr>
      </w:pPr>
      <w:r w:rsidRPr="00B82BDE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</w:t>
      </w:r>
      <w:r w:rsidRPr="00B82BDE">
        <w:rPr>
          <w:rFonts w:ascii="Arial" w:hAnsi="Arial" w:cs="Arial"/>
        </w:rPr>
        <w:t xml:space="preserve">aim of </w:t>
      </w:r>
      <w:r>
        <w:rPr>
          <w:rFonts w:ascii="Arial" w:hAnsi="Arial" w:cs="Arial"/>
        </w:rPr>
        <w:t>this study is to estimate the impact of modifying the range of serving sizes for alcohol on alcohol sales.</w:t>
      </w:r>
    </w:p>
    <w:p w14:paraId="39DA2EA6" w14:textId="77777777" w:rsidR="003E523E" w:rsidRDefault="003E523E" w:rsidP="003E523E">
      <w:pPr>
        <w:pStyle w:val="Heading1"/>
      </w:pPr>
      <w:r>
        <w:t>Hypotheses</w:t>
      </w:r>
    </w:p>
    <w:p w14:paraId="7434AA87" w14:textId="58000011" w:rsidR="00A945CC" w:rsidRPr="003E523E" w:rsidRDefault="00A945CC" w:rsidP="00A945CC">
      <w:pPr>
        <w:contextualSpacing/>
        <w:rPr>
          <w:rFonts w:ascii="Arial" w:hAnsi="Arial" w:cs="Arial"/>
        </w:rPr>
      </w:pPr>
      <w:r w:rsidRPr="0057185E">
        <w:rPr>
          <w:rFonts w:ascii="Arial" w:hAnsi="Arial" w:cs="Arial"/>
        </w:rPr>
        <w:t xml:space="preserve">Removing the largest available serving of </w:t>
      </w:r>
      <w:r>
        <w:rPr>
          <w:rFonts w:ascii="Arial" w:hAnsi="Arial" w:cs="Arial"/>
        </w:rPr>
        <w:t>wine by the glass</w:t>
      </w:r>
      <w:r w:rsidRPr="0057185E">
        <w:rPr>
          <w:rFonts w:ascii="Arial" w:hAnsi="Arial" w:cs="Arial"/>
        </w:rPr>
        <w:t xml:space="preserve"> (250ml or 175ml) reduces the </w:t>
      </w:r>
      <w:r>
        <w:rPr>
          <w:rFonts w:ascii="Arial" w:hAnsi="Arial" w:cs="Arial"/>
        </w:rPr>
        <w:t>volume</w:t>
      </w:r>
      <w:r w:rsidRPr="0057185E">
        <w:rPr>
          <w:rFonts w:ascii="Arial" w:hAnsi="Arial" w:cs="Arial"/>
        </w:rPr>
        <w:t xml:space="preserve"> of wine sold.</w:t>
      </w:r>
    </w:p>
    <w:p w14:paraId="47EAE43E" w14:textId="41FEB1DB" w:rsidR="00973986" w:rsidRPr="00973986" w:rsidRDefault="00973986" w:rsidP="00973986">
      <w:pPr>
        <w:pStyle w:val="Heading2"/>
        <w:rPr>
          <w:lang w:val="en-US"/>
        </w:rPr>
      </w:pPr>
      <w:r w:rsidRPr="00973986">
        <w:rPr>
          <w:lang w:val="en-US"/>
        </w:rPr>
        <w:t>Sample size</w:t>
      </w:r>
    </w:p>
    <w:p w14:paraId="70DD0E16" w14:textId="4744A7C5" w:rsidR="00A945CC" w:rsidRPr="00BA24DA" w:rsidRDefault="00BA24DA" w:rsidP="0097398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imulations based on data from </w:t>
      </w:r>
      <w:r w:rsidR="0030087F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 pilot study of four sites – one restaurant and thre</w:t>
      </w:r>
      <w:r w:rsidR="00E16C4B">
        <w:rPr>
          <w:rFonts w:ascii="Arial" w:hAnsi="Arial" w:cs="Arial"/>
        </w:rPr>
        <w:t>e student bars</w:t>
      </w:r>
      <w:r w:rsidR="00263EF6">
        <w:rPr>
          <w:rFonts w:ascii="Arial" w:hAnsi="Arial" w:cs="Arial"/>
        </w:rPr>
        <w:t>-</w:t>
      </w:r>
      <w:r w:rsidR="00E16C4B">
        <w:rPr>
          <w:rFonts w:ascii="Arial" w:hAnsi="Arial" w:cs="Arial"/>
        </w:rPr>
        <w:t xml:space="preserve"> </w:t>
      </w:r>
      <w:r w:rsidR="00A945CC">
        <w:rPr>
          <w:rFonts w:ascii="ArialMT" w:hAnsi="ArialMT"/>
        </w:rPr>
        <w:t xml:space="preserve">using an ABA design with each period lasting four weeks suggested that 87 </w:t>
      </w:r>
      <w:r w:rsidR="00E16C4B">
        <w:rPr>
          <w:rFonts w:ascii="ArialMT" w:hAnsi="ArialMT"/>
        </w:rPr>
        <w:t xml:space="preserve">sites </w:t>
      </w:r>
      <w:r w:rsidR="00A945CC">
        <w:rPr>
          <w:rFonts w:ascii="ArialMT" w:hAnsi="ArialMT"/>
        </w:rPr>
        <w:t>would need to be recruited to provide at least 80% power to detect a predicted effect of -226.8ml. It is not feasible to recruit this number of sites and this estimate is very uncertain. The current study was initially planned with a minimum of five bars, all of which would be non- student bars to avoid the problem of widely variable data from the student bars found in the pilot study. Based on available resources recruit</w:t>
      </w:r>
      <w:r w:rsidR="00263EF6">
        <w:rPr>
          <w:rFonts w:ascii="ArialMT" w:hAnsi="ArialMT"/>
        </w:rPr>
        <w:t xml:space="preserve">ment was increased to 21 sites. </w:t>
      </w:r>
      <w:r w:rsidR="00A945CC">
        <w:rPr>
          <w:rFonts w:ascii="ArialMT" w:hAnsi="ArialMT"/>
        </w:rPr>
        <w:t>Although power to detect possible effects is still expected to be low, we consider this to be an opportunistic study providing preliminary evidence to inform future research.</w:t>
      </w:r>
      <w:bookmarkStart w:id="0" w:name="_GoBack"/>
      <w:bookmarkEnd w:id="0"/>
    </w:p>
    <w:p w14:paraId="3593F3B3" w14:textId="0882C065" w:rsidR="00466038" w:rsidRDefault="00175957" w:rsidP="00ED4107">
      <w:pPr>
        <w:pStyle w:val="Heading1"/>
      </w:pPr>
      <w:r w:rsidRPr="00276256">
        <w:t>Study design</w:t>
      </w:r>
    </w:p>
    <w:p w14:paraId="0AFE1113" w14:textId="26D9598C" w:rsidR="00BA24DA" w:rsidRDefault="00BA24DA" w:rsidP="00BA24D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study has a </w:t>
      </w:r>
      <w:r w:rsidRPr="001A6C5F">
        <w:rPr>
          <w:rFonts w:ascii="Arial" w:hAnsi="Arial" w:cs="Arial"/>
          <w:lang w:val="en-US"/>
        </w:rPr>
        <w:t>reversal design</w:t>
      </w:r>
      <w:r w:rsidR="0030087F">
        <w:rPr>
          <w:rFonts w:ascii="Arial" w:hAnsi="Arial" w:cs="Arial"/>
          <w:lang w:val="en-US"/>
        </w:rPr>
        <w:t>,</w:t>
      </w:r>
      <w:r w:rsidRPr="001A6C5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ith three consecutive four week periods as follows: ABA, where A represents the baseline periods during which standard serving sizes </w:t>
      </w:r>
      <w:r w:rsidR="00C47164">
        <w:rPr>
          <w:rFonts w:ascii="Arial" w:hAnsi="Arial" w:cs="Arial"/>
          <w:lang w:val="en-US"/>
        </w:rPr>
        <w:t>are</w:t>
      </w:r>
      <w:r>
        <w:rPr>
          <w:rFonts w:ascii="Arial" w:hAnsi="Arial" w:cs="Arial"/>
          <w:lang w:val="en-US"/>
        </w:rPr>
        <w:t xml:space="preserve"> served and B represents the intervention periods in which the range of serving sizes </w:t>
      </w:r>
      <w:r w:rsidR="00C47164">
        <w:rPr>
          <w:rFonts w:ascii="Arial" w:hAnsi="Arial" w:cs="Arial"/>
          <w:lang w:val="en-US"/>
        </w:rPr>
        <w:t>is</w:t>
      </w:r>
      <w:r>
        <w:rPr>
          <w:rFonts w:ascii="Arial" w:hAnsi="Arial" w:cs="Arial"/>
          <w:lang w:val="en-US"/>
        </w:rPr>
        <w:t xml:space="preserve"> modified.</w:t>
      </w:r>
    </w:p>
    <w:p w14:paraId="38A2DE72" w14:textId="232A75C1" w:rsidR="00FF35A8" w:rsidRPr="00FF35A8" w:rsidRDefault="00FF35A8" w:rsidP="00FF35A8">
      <w:pPr>
        <w:spacing w:after="120" w:line="240" w:lineRule="auto"/>
        <w:rPr>
          <w:rFonts w:ascii="Arial" w:hAnsi="Arial" w:cs="Arial"/>
          <w:lang w:val="en-US"/>
        </w:rPr>
      </w:pPr>
      <w:r w:rsidRPr="00FF35A8">
        <w:rPr>
          <w:rFonts w:ascii="Arial" w:hAnsi="Arial" w:cs="Arial"/>
          <w:color w:val="000000" w:themeColor="text1"/>
          <w:u w:val="single"/>
        </w:rPr>
        <w:t>Control period (A):</w:t>
      </w:r>
      <w:r>
        <w:rPr>
          <w:rFonts w:ascii="Arial" w:hAnsi="Arial" w:cs="Arial"/>
          <w:color w:val="000000" w:themeColor="text1"/>
        </w:rPr>
        <w:t xml:space="preserve"> </w:t>
      </w:r>
      <w:r w:rsidR="0055501A">
        <w:rPr>
          <w:rFonts w:ascii="Arial" w:hAnsi="Arial" w:cs="Arial"/>
          <w:color w:val="000000" w:themeColor="text1"/>
        </w:rPr>
        <w:t>Wine</w:t>
      </w:r>
      <w:r>
        <w:rPr>
          <w:rFonts w:ascii="Arial" w:hAnsi="Arial" w:cs="Arial"/>
          <w:color w:val="000000" w:themeColor="text1"/>
        </w:rPr>
        <w:t xml:space="preserve"> served in the site’s usual serving sizes for four weeks (i.e., usual practice).</w:t>
      </w:r>
    </w:p>
    <w:p w14:paraId="680BA195" w14:textId="77777777" w:rsidR="0055501A" w:rsidRPr="007563AC" w:rsidRDefault="00FF35A8" w:rsidP="0055501A">
      <w:pPr>
        <w:spacing w:after="120" w:line="240" w:lineRule="auto"/>
        <w:ind w:right="151"/>
        <w:jc w:val="both"/>
        <w:rPr>
          <w:rFonts w:ascii="Arial" w:hAnsi="Arial" w:cs="Arial"/>
          <w:color w:val="000000" w:themeColor="text1"/>
        </w:rPr>
      </w:pPr>
      <w:r w:rsidRPr="00FF35A8">
        <w:rPr>
          <w:rFonts w:ascii="Arial" w:hAnsi="Arial" w:cs="Arial"/>
          <w:color w:val="000000" w:themeColor="text1"/>
          <w:u w:val="single"/>
        </w:rPr>
        <w:t>Intervention period (B)</w:t>
      </w:r>
      <w:r>
        <w:rPr>
          <w:rFonts w:ascii="Arial" w:hAnsi="Arial" w:cs="Arial"/>
          <w:color w:val="000000" w:themeColor="text1"/>
        </w:rPr>
        <w:t>:</w:t>
      </w:r>
      <w:r w:rsidR="00CB72B9">
        <w:rPr>
          <w:rFonts w:ascii="Arial" w:hAnsi="Arial" w:cs="Arial"/>
          <w:color w:val="000000" w:themeColor="text1"/>
        </w:rPr>
        <w:t xml:space="preserve"> </w:t>
      </w:r>
      <w:r w:rsidR="0055501A" w:rsidRPr="00FF35A8">
        <w:rPr>
          <w:rFonts w:ascii="Arial" w:hAnsi="Arial" w:cs="Arial"/>
        </w:rPr>
        <w:t>Removing the largest serving size for glasses of wine</w:t>
      </w:r>
      <w:r w:rsidR="0055501A">
        <w:rPr>
          <w:rFonts w:ascii="Arial" w:hAnsi="Arial" w:cs="Arial"/>
        </w:rPr>
        <w:t>. This was 250ml for 18 sites and 175ml for 3 sites.</w:t>
      </w:r>
    </w:p>
    <w:p w14:paraId="66D540FD" w14:textId="4E32A410" w:rsidR="007C09B8" w:rsidRDefault="009D5B96" w:rsidP="00ED4107">
      <w:pPr>
        <w:pStyle w:val="Heading2"/>
      </w:pPr>
      <w:r w:rsidRPr="00276256">
        <w:t>Primary</w:t>
      </w:r>
      <w:r w:rsidR="00525B3C" w:rsidRPr="00276256">
        <w:t xml:space="preserve"> outcome</w:t>
      </w:r>
    </w:p>
    <w:p w14:paraId="58312D37" w14:textId="5A363B39" w:rsidR="00E8205D" w:rsidRPr="007048AC" w:rsidRDefault="00E6313C" w:rsidP="00ED4107">
      <w:pPr>
        <w:spacing w:after="120" w:line="240" w:lineRule="auto"/>
        <w:rPr>
          <w:rFonts w:ascii="Arial" w:hAnsi="Arial" w:cs="Arial"/>
          <w:strike/>
        </w:rPr>
      </w:pPr>
      <w:r>
        <w:rPr>
          <w:rFonts w:ascii="Arial" w:hAnsi="Arial" w:cs="Arial"/>
        </w:rPr>
        <w:t>Daily volume (in litres</w:t>
      </w:r>
      <w:r w:rsidR="00ED4107" w:rsidRPr="00ED4107">
        <w:rPr>
          <w:rFonts w:ascii="Arial" w:hAnsi="Arial" w:cs="Arial"/>
        </w:rPr>
        <w:t xml:space="preserve">) of </w:t>
      </w:r>
      <w:r w:rsidR="00981D5B">
        <w:rPr>
          <w:rFonts w:ascii="Arial" w:hAnsi="Arial" w:cs="Arial"/>
        </w:rPr>
        <w:t xml:space="preserve">all </w:t>
      </w:r>
      <w:r w:rsidR="0055501A">
        <w:rPr>
          <w:rFonts w:ascii="Arial" w:hAnsi="Arial" w:cs="Arial"/>
        </w:rPr>
        <w:t>wine</w:t>
      </w:r>
      <w:r w:rsidR="00ED4107" w:rsidRPr="00ED4107">
        <w:rPr>
          <w:rFonts w:ascii="Arial" w:hAnsi="Arial" w:cs="Arial"/>
        </w:rPr>
        <w:t xml:space="preserve"> purchased</w:t>
      </w:r>
      <w:r w:rsidR="00981D5B">
        <w:rPr>
          <w:rFonts w:ascii="Arial" w:hAnsi="Arial" w:cs="Arial"/>
        </w:rPr>
        <w:t xml:space="preserve">, regardless of serving size </w:t>
      </w:r>
      <w:r w:rsidR="00ED4107" w:rsidRPr="00ED4107">
        <w:rPr>
          <w:rFonts w:ascii="Arial" w:hAnsi="Arial" w:cs="Arial"/>
        </w:rPr>
        <w:t>(</w:t>
      </w:r>
      <w:r w:rsidR="0055501A" w:rsidRPr="00ED4107">
        <w:rPr>
          <w:rFonts w:ascii="Arial" w:hAnsi="Arial" w:cs="Arial"/>
        </w:rPr>
        <w:t>including by the glass, bottle and carafe</w:t>
      </w:r>
      <w:r w:rsidR="00ED4107" w:rsidRPr="00ED4107">
        <w:rPr>
          <w:rFonts w:ascii="Arial" w:hAnsi="Arial" w:cs="Arial"/>
        </w:rPr>
        <w:t xml:space="preserve">), measured using electronic records of sales. </w:t>
      </w:r>
    </w:p>
    <w:p w14:paraId="7B16C444" w14:textId="263DEDC4" w:rsidR="0065719D" w:rsidRDefault="009D5B96" w:rsidP="000D2E3E">
      <w:pPr>
        <w:pStyle w:val="Heading2"/>
        <w:rPr>
          <w:lang w:val="en-US"/>
        </w:rPr>
      </w:pPr>
      <w:r w:rsidRPr="00276256">
        <w:rPr>
          <w:lang w:val="en-US"/>
        </w:rPr>
        <w:t>Secondary</w:t>
      </w:r>
      <w:r w:rsidR="0066732A" w:rsidRPr="00276256">
        <w:rPr>
          <w:color w:val="000000" w:themeColor="text1"/>
        </w:rPr>
        <w:t xml:space="preserve"> </w:t>
      </w:r>
      <w:r w:rsidR="00525B3C" w:rsidRPr="00276256">
        <w:rPr>
          <w:color w:val="000000" w:themeColor="text1"/>
        </w:rPr>
        <w:t>outcomes</w:t>
      </w:r>
    </w:p>
    <w:p w14:paraId="3C8B65AE" w14:textId="37EC4427" w:rsidR="00151C03" w:rsidRPr="00367724" w:rsidRDefault="00500A49" w:rsidP="00151C03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ur</w:t>
      </w:r>
      <w:r w:rsidR="001161C5">
        <w:rPr>
          <w:rFonts w:ascii="Arial" w:hAnsi="Arial" w:cs="Arial"/>
          <w:lang w:val="en-US"/>
        </w:rPr>
        <w:t xml:space="preserve"> </w:t>
      </w:r>
      <w:r w:rsidR="0065719D">
        <w:rPr>
          <w:rFonts w:ascii="Arial" w:hAnsi="Arial" w:cs="Arial"/>
          <w:lang w:val="en-US"/>
        </w:rPr>
        <w:t xml:space="preserve">secondary outcomes will be </w:t>
      </w:r>
      <w:r w:rsidR="00F35F57">
        <w:rPr>
          <w:rFonts w:ascii="Arial" w:hAnsi="Arial" w:cs="Arial"/>
          <w:lang w:val="en-US"/>
        </w:rPr>
        <w:t>recorded</w:t>
      </w:r>
      <w:r w:rsidR="001161C5">
        <w:rPr>
          <w:rFonts w:ascii="Arial" w:hAnsi="Arial" w:cs="Arial"/>
          <w:lang w:val="en-US"/>
        </w:rPr>
        <w:t xml:space="preserve"> from electronic records of sales</w:t>
      </w:r>
      <w:r w:rsidR="00F16AF8">
        <w:rPr>
          <w:rFonts w:ascii="Arial" w:hAnsi="Arial" w:cs="Arial"/>
          <w:lang w:val="en-US"/>
        </w:rPr>
        <w:t>:</w:t>
      </w:r>
    </w:p>
    <w:p w14:paraId="356FB5A3" w14:textId="77777777" w:rsidR="00DF37AC" w:rsidRDefault="00DF37AC" w:rsidP="00DF37AC">
      <w:pPr>
        <w:pStyle w:val="ListParagraph"/>
        <w:spacing w:after="120" w:line="240" w:lineRule="auto"/>
        <w:ind w:left="360" w:right="153"/>
        <w:jc w:val="both"/>
        <w:rPr>
          <w:rFonts w:ascii="Arial" w:eastAsia="Times New Roman" w:hAnsi="Arial" w:cs="Arial"/>
          <w:szCs w:val="24"/>
        </w:rPr>
      </w:pPr>
    </w:p>
    <w:p w14:paraId="1F97EEFC" w14:textId="33A84951" w:rsidR="0005327F" w:rsidRDefault="00ED4107" w:rsidP="00CB72B9">
      <w:pPr>
        <w:pStyle w:val="ListParagraph"/>
        <w:numPr>
          <w:ilvl w:val="1"/>
          <w:numId w:val="25"/>
        </w:numPr>
        <w:spacing w:after="120" w:line="240" w:lineRule="auto"/>
        <w:ind w:right="153"/>
        <w:jc w:val="both"/>
        <w:rPr>
          <w:rFonts w:ascii="Arial" w:eastAsia="Times New Roman" w:hAnsi="Arial" w:cs="Arial"/>
          <w:szCs w:val="24"/>
        </w:rPr>
      </w:pPr>
      <w:r w:rsidRPr="00151C03">
        <w:rPr>
          <w:rFonts w:ascii="Arial" w:eastAsia="Times New Roman" w:hAnsi="Arial" w:cs="Arial"/>
          <w:szCs w:val="24"/>
        </w:rPr>
        <w:t xml:space="preserve">Daily volume </w:t>
      </w:r>
      <w:r w:rsidR="00E6313C">
        <w:rPr>
          <w:rFonts w:ascii="Arial" w:eastAsia="Times New Roman" w:hAnsi="Arial" w:cs="Arial"/>
          <w:szCs w:val="24"/>
        </w:rPr>
        <w:t>(in litres</w:t>
      </w:r>
      <w:r w:rsidR="00C63DD1" w:rsidRPr="00151C03">
        <w:rPr>
          <w:rFonts w:ascii="Arial" w:eastAsia="Times New Roman" w:hAnsi="Arial" w:cs="Arial"/>
          <w:szCs w:val="24"/>
        </w:rPr>
        <w:t xml:space="preserve">) </w:t>
      </w:r>
      <w:r w:rsidRPr="00151C03">
        <w:rPr>
          <w:rFonts w:ascii="Arial" w:eastAsia="Times New Roman" w:hAnsi="Arial" w:cs="Arial"/>
          <w:szCs w:val="24"/>
        </w:rPr>
        <w:t xml:space="preserve">of </w:t>
      </w:r>
      <w:r w:rsidR="0055501A">
        <w:rPr>
          <w:rFonts w:ascii="Arial" w:eastAsia="Times New Roman" w:hAnsi="Arial" w:cs="Arial"/>
          <w:szCs w:val="24"/>
        </w:rPr>
        <w:t>wine</w:t>
      </w:r>
      <w:r w:rsidRPr="00151C03">
        <w:rPr>
          <w:rFonts w:ascii="Arial" w:eastAsia="Times New Roman" w:hAnsi="Arial" w:cs="Arial"/>
          <w:szCs w:val="24"/>
        </w:rPr>
        <w:t xml:space="preserve"> sold by </w:t>
      </w:r>
      <w:r w:rsidR="0058528E">
        <w:rPr>
          <w:rFonts w:ascii="Arial" w:eastAsia="Times New Roman" w:hAnsi="Arial" w:cs="Arial"/>
          <w:szCs w:val="24"/>
        </w:rPr>
        <w:t xml:space="preserve">each </w:t>
      </w:r>
      <w:r w:rsidRPr="00151C03">
        <w:rPr>
          <w:rFonts w:ascii="Arial" w:eastAsia="Times New Roman" w:hAnsi="Arial" w:cs="Arial"/>
          <w:szCs w:val="24"/>
        </w:rPr>
        <w:t>serving size</w:t>
      </w:r>
      <w:r w:rsidR="00F35F57">
        <w:rPr>
          <w:rFonts w:ascii="Arial" w:eastAsia="Times New Roman" w:hAnsi="Arial" w:cs="Arial"/>
          <w:szCs w:val="24"/>
        </w:rPr>
        <w:t>, including but not limited to the following sizes</w:t>
      </w:r>
      <w:r w:rsidR="0026475D">
        <w:rPr>
          <w:rFonts w:ascii="Arial" w:eastAsia="Times New Roman" w:hAnsi="Arial" w:cs="Arial"/>
          <w:szCs w:val="24"/>
        </w:rPr>
        <w:t>:</w:t>
      </w:r>
    </w:p>
    <w:p w14:paraId="3321D3B6" w14:textId="77777777" w:rsidR="0055501A" w:rsidRDefault="0005327F" w:rsidP="0055501A">
      <w:pPr>
        <w:pStyle w:val="ListParagraph"/>
        <w:spacing w:after="120" w:line="240" w:lineRule="auto"/>
        <w:ind w:right="153"/>
        <w:jc w:val="both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>-</w:t>
      </w:r>
      <w:r w:rsidR="00ED4107" w:rsidRPr="00151C03">
        <w:rPr>
          <w:rFonts w:ascii="Arial" w:eastAsia="Times New Roman" w:hAnsi="Arial" w:cs="Arial"/>
          <w:szCs w:val="24"/>
        </w:rPr>
        <w:t xml:space="preserve"> </w:t>
      </w:r>
      <w:r w:rsidR="0055501A">
        <w:rPr>
          <w:rFonts w:ascii="Arial" w:eastAsia="Times New Roman" w:hAnsi="Arial" w:cs="Arial"/>
          <w:szCs w:val="24"/>
        </w:rPr>
        <w:t>125ml</w:t>
      </w:r>
    </w:p>
    <w:p w14:paraId="407C632B" w14:textId="77777777" w:rsidR="0055501A" w:rsidRDefault="0055501A" w:rsidP="0055501A">
      <w:pPr>
        <w:pStyle w:val="ListParagraph"/>
        <w:spacing w:after="120" w:line="240" w:lineRule="auto"/>
        <w:ind w:right="153"/>
        <w:jc w:val="both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>- 175ml</w:t>
      </w:r>
    </w:p>
    <w:p w14:paraId="792DEFC1" w14:textId="77777777" w:rsidR="0055501A" w:rsidRDefault="0055501A" w:rsidP="0055501A">
      <w:pPr>
        <w:pStyle w:val="ListParagraph"/>
        <w:spacing w:after="120" w:line="240" w:lineRule="auto"/>
        <w:ind w:right="153"/>
        <w:jc w:val="both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>- 250ml</w:t>
      </w:r>
    </w:p>
    <w:p w14:paraId="41DF1F86" w14:textId="37F43AA5" w:rsidR="0055501A" w:rsidRDefault="0055501A" w:rsidP="0055501A">
      <w:pPr>
        <w:pStyle w:val="ListParagraph"/>
        <w:spacing w:after="120" w:line="240" w:lineRule="auto"/>
        <w:ind w:right="153"/>
        <w:jc w:val="both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 xml:space="preserve">- 500ml </w:t>
      </w:r>
      <w:r w:rsidR="00263EF6">
        <w:rPr>
          <w:rFonts w:ascii="Arial" w:eastAsia="Times New Roman" w:hAnsi="Arial" w:cs="Arial"/>
          <w:szCs w:val="24"/>
        </w:rPr>
        <w:t>carafe</w:t>
      </w:r>
    </w:p>
    <w:p w14:paraId="3C6D8F4D" w14:textId="77777777" w:rsidR="0055501A" w:rsidRDefault="0055501A" w:rsidP="0055501A">
      <w:pPr>
        <w:pStyle w:val="ListParagraph"/>
        <w:spacing w:after="120" w:line="240" w:lineRule="auto"/>
        <w:ind w:right="153"/>
        <w:jc w:val="both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 xml:space="preserve">- </w:t>
      </w:r>
      <w:r w:rsidRPr="00341C76">
        <w:rPr>
          <w:rFonts w:ascii="Arial" w:eastAsia="Times New Roman" w:hAnsi="Arial" w:cs="Arial"/>
          <w:szCs w:val="24"/>
        </w:rPr>
        <w:t>750ml bottle</w:t>
      </w:r>
      <w:r>
        <w:rPr>
          <w:rFonts w:ascii="Arial" w:eastAsia="Times New Roman" w:hAnsi="Arial" w:cs="Arial"/>
          <w:szCs w:val="24"/>
        </w:rPr>
        <w:t xml:space="preserve"> </w:t>
      </w:r>
    </w:p>
    <w:p w14:paraId="3EC26E89" w14:textId="2F7A9E97" w:rsidR="001161C5" w:rsidRPr="00F35F57" w:rsidRDefault="00263EF6" w:rsidP="0055501A">
      <w:pPr>
        <w:pStyle w:val="ListParagraph"/>
        <w:numPr>
          <w:ilvl w:val="0"/>
          <w:numId w:val="30"/>
        </w:numPr>
        <w:spacing w:after="120" w:line="240" w:lineRule="auto"/>
        <w:ind w:left="270" w:right="153" w:hanging="270"/>
        <w:jc w:val="both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 xml:space="preserve"> </w:t>
      </w:r>
      <w:r w:rsidR="001161C5">
        <w:rPr>
          <w:rFonts w:ascii="Arial" w:eastAsia="Times New Roman" w:hAnsi="Arial" w:cs="Arial"/>
          <w:szCs w:val="24"/>
        </w:rPr>
        <w:t xml:space="preserve">Daily volume (in litres) of </w:t>
      </w:r>
      <w:r w:rsidR="0055501A">
        <w:rPr>
          <w:rFonts w:ascii="Arial" w:eastAsia="Times New Roman" w:hAnsi="Arial" w:cs="Arial"/>
          <w:szCs w:val="24"/>
        </w:rPr>
        <w:t>beer and sider</w:t>
      </w:r>
      <w:r w:rsidR="001161C5">
        <w:rPr>
          <w:rFonts w:ascii="Arial" w:eastAsia="Times New Roman" w:hAnsi="Arial" w:cs="Arial"/>
          <w:szCs w:val="24"/>
        </w:rPr>
        <w:t xml:space="preserve"> sold</w:t>
      </w:r>
    </w:p>
    <w:p w14:paraId="1DBCC819" w14:textId="7CC3DDD1" w:rsidR="00C8569F" w:rsidRPr="00151C03" w:rsidRDefault="00C8569F" w:rsidP="00CB72B9">
      <w:pPr>
        <w:pStyle w:val="ListParagraph"/>
        <w:numPr>
          <w:ilvl w:val="1"/>
          <w:numId w:val="25"/>
        </w:numPr>
        <w:spacing w:after="120" w:line="240" w:lineRule="auto"/>
        <w:ind w:right="153"/>
        <w:jc w:val="both"/>
        <w:rPr>
          <w:rFonts w:ascii="Arial" w:eastAsia="Times New Roman" w:hAnsi="Arial" w:cs="Arial"/>
          <w:szCs w:val="24"/>
        </w:rPr>
      </w:pPr>
      <w:r w:rsidRPr="00151C03">
        <w:rPr>
          <w:rFonts w:ascii="Arial" w:eastAsia="Times New Roman" w:hAnsi="Arial" w:cs="Arial"/>
          <w:szCs w:val="24"/>
        </w:rPr>
        <w:t>Daily revenue from food</w:t>
      </w:r>
      <w:r w:rsidR="00F16AF8">
        <w:rPr>
          <w:rFonts w:ascii="Arial" w:eastAsia="Times New Roman" w:hAnsi="Arial" w:cs="Arial"/>
          <w:szCs w:val="24"/>
        </w:rPr>
        <w:t xml:space="preserve">, </w:t>
      </w:r>
      <w:r w:rsidRPr="00151C03">
        <w:rPr>
          <w:rFonts w:ascii="Arial" w:eastAsia="Times New Roman" w:hAnsi="Arial" w:cs="Arial"/>
          <w:szCs w:val="24"/>
        </w:rPr>
        <w:t>alcoholic and non-alcoholic drink</w:t>
      </w:r>
      <w:r w:rsidR="00F16AF8">
        <w:rPr>
          <w:rFonts w:ascii="Arial" w:eastAsia="Times New Roman" w:hAnsi="Arial" w:cs="Arial"/>
          <w:szCs w:val="24"/>
        </w:rPr>
        <w:t>s</w:t>
      </w:r>
    </w:p>
    <w:p w14:paraId="7A8CC7B9" w14:textId="434CA7A4" w:rsidR="00341C76" w:rsidRPr="00341C76" w:rsidRDefault="00341C76" w:rsidP="00CB72B9">
      <w:pPr>
        <w:pStyle w:val="ListParagraph"/>
        <w:numPr>
          <w:ilvl w:val="1"/>
          <w:numId w:val="25"/>
        </w:numPr>
        <w:rPr>
          <w:rFonts w:ascii="Arial" w:eastAsia="Times New Roman" w:hAnsi="Arial" w:cs="Arial"/>
          <w:szCs w:val="24"/>
        </w:rPr>
      </w:pPr>
      <w:r w:rsidRPr="00341C76">
        <w:rPr>
          <w:rFonts w:ascii="Arial" w:eastAsia="Times New Roman" w:hAnsi="Arial" w:cs="Arial"/>
          <w:szCs w:val="24"/>
        </w:rPr>
        <w:t>Daily number of transactions</w:t>
      </w:r>
      <w:r w:rsidR="00F34632">
        <w:rPr>
          <w:rFonts w:ascii="Arial" w:eastAsia="Times New Roman" w:hAnsi="Arial" w:cs="Arial"/>
          <w:szCs w:val="24"/>
        </w:rPr>
        <w:t xml:space="preserve">, where </w:t>
      </w:r>
      <w:r w:rsidR="002755EA">
        <w:rPr>
          <w:rFonts w:ascii="Arial" w:eastAsia="Times New Roman" w:hAnsi="Arial" w:cs="Arial"/>
          <w:szCs w:val="24"/>
        </w:rPr>
        <w:t>available</w:t>
      </w:r>
      <w:r w:rsidRPr="00341C76">
        <w:rPr>
          <w:rFonts w:ascii="Arial" w:eastAsia="Times New Roman" w:hAnsi="Arial" w:cs="Arial"/>
          <w:szCs w:val="24"/>
        </w:rPr>
        <w:t xml:space="preserve"> </w:t>
      </w:r>
    </w:p>
    <w:p w14:paraId="7B13BD1C" w14:textId="2CF5093C" w:rsidR="00E448AB" w:rsidRPr="00151C03" w:rsidRDefault="00E448AB" w:rsidP="00415FED">
      <w:pPr>
        <w:spacing w:after="0" w:line="240" w:lineRule="auto"/>
        <w:rPr>
          <w:rFonts w:ascii="Arial" w:hAnsi="Arial" w:cs="Arial"/>
          <w:lang w:val="en-US"/>
        </w:rPr>
      </w:pPr>
    </w:p>
    <w:p w14:paraId="03EE00C2" w14:textId="05F46E4E" w:rsidR="00663A1F" w:rsidRPr="00663A1F" w:rsidRDefault="00663A1F" w:rsidP="00663A1F">
      <w:pPr>
        <w:pStyle w:val="Heading2"/>
        <w:rPr>
          <w:lang w:val="en-US"/>
        </w:rPr>
      </w:pPr>
      <w:r w:rsidRPr="00663A1F">
        <w:rPr>
          <w:lang w:val="en-US"/>
        </w:rPr>
        <w:t>Additional measures</w:t>
      </w:r>
    </w:p>
    <w:p w14:paraId="200D1FF1" w14:textId="353BDC0B" w:rsidR="00812C14" w:rsidRPr="0057185E" w:rsidRDefault="0057185E">
      <w:pPr>
        <w:spacing w:after="0" w:line="240" w:lineRule="auto"/>
        <w:rPr>
          <w:rFonts w:ascii="Arial" w:hAnsi="Arial" w:cs="Arial"/>
          <w:lang w:val="en-US"/>
        </w:rPr>
      </w:pPr>
      <w:r w:rsidRPr="0057185E">
        <w:rPr>
          <w:rFonts w:ascii="Arial" w:hAnsi="Arial" w:cs="Arial"/>
          <w:lang w:val="en-US"/>
        </w:rPr>
        <w:t>Maximum daily local temperature</w:t>
      </w:r>
      <w:r w:rsidR="0005327F">
        <w:rPr>
          <w:rFonts w:ascii="Arial" w:hAnsi="Arial" w:cs="Arial"/>
          <w:lang w:val="en-US"/>
        </w:rPr>
        <w:t xml:space="preserve">. </w:t>
      </w:r>
      <w:r w:rsidR="00812C14">
        <w:rPr>
          <w:rFonts w:ascii="Arial" w:hAnsi="Arial" w:cs="Arial"/>
          <w:lang w:val="en-US"/>
        </w:rPr>
        <w:t xml:space="preserve">Special events (e.g. Bank Holidays, </w:t>
      </w:r>
      <w:r w:rsidR="00F35F57">
        <w:rPr>
          <w:rFonts w:ascii="Arial" w:hAnsi="Arial" w:cs="Arial"/>
          <w:lang w:val="en-US"/>
        </w:rPr>
        <w:t xml:space="preserve">other holidays, </w:t>
      </w:r>
      <w:r w:rsidR="00812C14">
        <w:rPr>
          <w:rFonts w:ascii="Arial" w:hAnsi="Arial" w:cs="Arial"/>
          <w:lang w:val="en-US"/>
        </w:rPr>
        <w:t>major sporting events</w:t>
      </w:r>
      <w:r w:rsidR="006B5FA6">
        <w:rPr>
          <w:rFonts w:ascii="Arial" w:hAnsi="Arial" w:cs="Arial"/>
          <w:lang w:val="en-US"/>
        </w:rPr>
        <w:t xml:space="preserve">, </w:t>
      </w:r>
      <w:r w:rsidR="006B5FA6">
        <w:rPr>
          <w:rFonts w:ascii="Arial" w:hAnsi="Arial" w:cs="Arial"/>
        </w:rPr>
        <w:t>freshers’ week</w:t>
      </w:r>
      <w:r w:rsidR="00F35F57">
        <w:rPr>
          <w:rFonts w:ascii="Arial" w:hAnsi="Arial" w:cs="Arial"/>
        </w:rPr>
        <w:t xml:space="preserve"> etc</w:t>
      </w:r>
      <w:r w:rsidR="00812C14">
        <w:rPr>
          <w:rFonts w:ascii="Arial" w:hAnsi="Arial" w:cs="Arial"/>
          <w:lang w:val="en-US"/>
        </w:rPr>
        <w:t>)</w:t>
      </w:r>
      <w:r w:rsidR="0005327F">
        <w:rPr>
          <w:rFonts w:ascii="Arial" w:hAnsi="Arial" w:cs="Arial"/>
          <w:lang w:val="en-US"/>
        </w:rPr>
        <w:t>.</w:t>
      </w:r>
    </w:p>
    <w:p w14:paraId="4342E5A5" w14:textId="08DF5C9F" w:rsidR="00663A1F" w:rsidRPr="00663A1F" w:rsidRDefault="00663A1F" w:rsidP="00663A1F">
      <w:pPr>
        <w:pStyle w:val="Heading1"/>
      </w:pPr>
      <w:r w:rsidRPr="00663A1F">
        <w:t>Fidelity check</w:t>
      </w:r>
    </w:p>
    <w:p w14:paraId="79ECE5B2" w14:textId="4C8B508E" w:rsidR="00812C14" w:rsidRPr="0057185E" w:rsidRDefault="00F16AF8" w:rsidP="00812C14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se were conducted twice at each site to establish whether</w:t>
      </w:r>
      <w:r w:rsidR="00663A1F">
        <w:rPr>
          <w:rFonts w:ascii="Arial" w:hAnsi="Arial" w:cs="Arial"/>
          <w:lang w:val="en-US"/>
        </w:rPr>
        <w:t xml:space="preserve"> the correct serving sizes were on offer at each site </w:t>
      </w:r>
      <w:r>
        <w:rPr>
          <w:rFonts w:ascii="Arial" w:hAnsi="Arial" w:cs="Arial"/>
          <w:lang w:val="en-US"/>
        </w:rPr>
        <w:t>during</w:t>
      </w:r>
      <w:r w:rsidR="00663A1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he B period (intervention) and subsequent A period. Sites failing checks were informed, followed by a repeat fidelity check to establish whether the required change had occurred.</w:t>
      </w:r>
      <w:r w:rsidR="00812C14">
        <w:rPr>
          <w:rFonts w:ascii="Arial" w:hAnsi="Arial" w:cs="Arial"/>
          <w:lang w:val="en-US"/>
        </w:rPr>
        <w:t xml:space="preserve"> Data from the </w:t>
      </w:r>
      <w:proofErr w:type="gramStart"/>
      <w:r w:rsidR="00812C14">
        <w:rPr>
          <w:rFonts w:ascii="Arial" w:hAnsi="Arial" w:cs="Arial"/>
          <w:lang w:val="en-US"/>
        </w:rPr>
        <w:t>weeks</w:t>
      </w:r>
      <w:proofErr w:type="gramEnd"/>
      <w:r w:rsidR="006B5FA6">
        <w:rPr>
          <w:rFonts w:ascii="Arial" w:hAnsi="Arial" w:cs="Arial"/>
          <w:lang w:val="en-US"/>
        </w:rPr>
        <w:t xml:space="preserve"> </w:t>
      </w:r>
      <w:r w:rsidR="00812C14">
        <w:rPr>
          <w:rFonts w:ascii="Arial" w:hAnsi="Arial" w:cs="Arial"/>
          <w:lang w:val="en-US"/>
        </w:rPr>
        <w:t xml:space="preserve">checks were failed were disregarded and periods were extended by the equivalent number of </w:t>
      </w:r>
      <w:r w:rsidR="00F34632">
        <w:rPr>
          <w:rFonts w:ascii="Arial" w:hAnsi="Arial" w:cs="Arial"/>
          <w:lang w:val="en-US"/>
        </w:rPr>
        <w:t xml:space="preserve">disregarded </w:t>
      </w:r>
      <w:r w:rsidR="00812C14">
        <w:rPr>
          <w:rFonts w:ascii="Arial" w:hAnsi="Arial" w:cs="Arial"/>
          <w:lang w:val="en-US"/>
        </w:rPr>
        <w:t xml:space="preserve">days, to ensure that each period always lasted four weeks.  </w:t>
      </w:r>
    </w:p>
    <w:p w14:paraId="61A90398" w14:textId="0765177A" w:rsidR="00663A1F" w:rsidRPr="0057185E" w:rsidRDefault="00663A1F">
      <w:pPr>
        <w:spacing w:after="0" w:line="240" w:lineRule="auto"/>
        <w:rPr>
          <w:rFonts w:ascii="Arial" w:hAnsi="Arial" w:cs="Arial"/>
          <w:lang w:val="en-US"/>
        </w:rPr>
      </w:pPr>
    </w:p>
    <w:p w14:paraId="442BFE67" w14:textId="44E8E8D9" w:rsidR="00466038" w:rsidRPr="00276256" w:rsidRDefault="00B6150B" w:rsidP="00CB5688">
      <w:pPr>
        <w:pStyle w:val="Heading1"/>
      </w:pPr>
      <w:r w:rsidRPr="00276256">
        <w:t xml:space="preserve">Data </w:t>
      </w:r>
      <w:r w:rsidR="00663A1F">
        <w:t>sharing</w:t>
      </w:r>
    </w:p>
    <w:p w14:paraId="56B8FE57" w14:textId="69E74E49" w:rsidR="0032687A" w:rsidRDefault="00F16AF8" w:rsidP="000D46FA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When data collection has ended, an Excel spreadsheet containing a</w:t>
      </w:r>
      <w:r w:rsidR="00822CA1" w:rsidRPr="00276256">
        <w:rPr>
          <w:rFonts w:ascii="Arial" w:hAnsi="Arial" w:cs="Arial"/>
        </w:rPr>
        <w:t xml:space="preserve"> clean data set will be</w:t>
      </w:r>
      <w:r w:rsidR="005E2FD2" w:rsidRPr="00276256">
        <w:rPr>
          <w:rFonts w:ascii="Arial" w:hAnsi="Arial" w:cs="Arial"/>
        </w:rPr>
        <w:t xml:space="preserve"> sent directly to the </w:t>
      </w:r>
      <w:r>
        <w:rPr>
          <w:rFonts w:ascii="Arial" w:hAnsi="Arial" w:cs="Arial"/>
        </w:rPr>
        <w:t>study statistician</w:t>
      </w:r>
      <w:r w:rsidR="005E2FD2" w:rsidRPr="00276256">
        <w:rPr>
          <w:rFonts w:ascii="Arial" w:hAnsi="Arial" w:cs="Arial"/>
        </w:rPr>
        <w:t xml:space="preserve"> </w:t>
      </w:r>
      <w:r w:rsidR="00B378D8" w:rsidRPr="00276256">
        <w:rPr>
          <w:rFonts w:ascii="Arial" w:hAnsi="Arial" w:cs="Arial"/>
        </w:rPr>
        <w:t>completing the data analysis</w:t>
      </w:r>
      <w:r w:rsidR="005E2FD2" w:rsidRPr="00276256">
        <w:rPr>
          <w:rFonts w:ascii="Arial" w:hAnsi="Arial" w:cs="Arial"/>
        </w:rPr>
        <w:t>.</w:t>
      </w:r>
      <w:r w:rsidR="00B378D8" w:rsidRPr="00276256">
        <w:rPr>
          <w:rFonts w:ascii="Arial" w:hAnsi="Arial" w:cs="Arial"/>
        </w:rPr>
        <w:t xml:space="preserve"> A data dictionary will also be sent </w:t>
      </w:r>
      <w:r w:rsidR="00A10FCE" w:rsidRPr="00276256">
        <w:rPr>
          <w:rFonts w:ascii="Arial" w:hAnsi="Arial" w:cs="Arial"/>
        </w:rPr>
        <w:t>which includes all coding and ranges</w:t>
      </w:r>
      <w:r w:rsidR="00455DB7">
        <w:rPr>
          <w:rFonts w:ascii="Arial" w:hAnsi="Arial" w:cs="Arial"/>
        </w:rPr>
        <w:t xml:space="preserve"> which exactly match the dataset</w:t>
      </w:r>
      <w:r w:rsidR="00A10FCE" w:rsidRPr="00276256">
        <w:rPr>
          <w:rFonts w:ascii="Arial" w:hAnsi="Arial" w:cs="Arial"/>
        </w:rPr>
        <w:t xml:space="preserve">. </w:t>
      </w:r>
    </w:p>
    <w:p w14:paraId="7F2B5675" w14:textId="07152720" w:rsidR="00455DB7" w:rsidRDefault="00455DB7" w:rsidP="00CB5688">
      <w:pPr>
        <w:pStyle w:val="Heading1"/>
      </w:pPr>
      <w:r>
        <w:t>Re</w:t>
      </w:r>
      <w:r w:rsidR="000D46FA">
        <w:t>codin</w:t>
      </w:r>
      <w:r>
        <w:t>g</w:t>
      </w:r>
    </w:p>
    <w:p w14:paraId="4BA6C180" w14:textId="59A9110C" w:rsidR="008F0411" w:rsidRDefault="008F0411" w:rsidP="00367724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aily volume of </w:t>
      </w:r>
      <w:r w:rsidR="0055501A">
        <w:rPr>
          <w:rFonts w:ascii="Arial" w:hAnsi="Arial" w:cs="Arial"/>
        </w:rPr>
        <w:t>wine sold</w:t>
      </w:r>
      <w:r>
        <w:rPr>
          <w:rFonts w:ascii="Arial" w:hAnsi="Arial" w:cs="Arial"/>
        </w:rPr>
        <w:t xml:space="preserve"> in each serving size: This will be calculated by multiplying the number of items sold in each size by </w:t>
      </w:r>
      <w:r w:rsidR="001161C5">
        <w:rPr>
          <w:rFonts w:ascii="Arial" w:hAnsi="Arial" w:cs="Arial"/>
        </w:rPr>
        <w:t xml:space="preserve">the volume of the </w:t>
      </w:r>
      <w:r>
        <w:rPr>
          <w:rFonts w:ascii="Arial" w:hAnsi="Arial" w:cs="Arial"/>
        </w:rPr>
        <w:t xml:space="preserve">serving size </w:t>
      </w:r>
    </w:p>
    <w:p w14:paraId="4E86FCFF" w14:textId="2BA4A252" w:rsidR="008F0411" w:rsidRDefault="008F0411" w:rsidP="00367724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65F3FBE7" w14:textId="02395E7F" w:rsidR="008F0411" w:rsidRDefault="008F0411" w:rsidP="00367724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aily volume of all </w:t>
      </w:r>
      <w:r w:rsidR="0055501A">
        <w:rPr>
          <w:rFonts w:ascii="Arial" w:hAnsi="Arial" w:cs="Arial"/>
        </w:rPr>
        <w:t>wine</w:t>
      </w:r>
      <w:r>
        <w:rPr>
          <w:rFonts w:ascii="Arial" w:hAnsi="Arial" w:cs="Arial"/>
        </w:rPr>
        <w:t xml:space="preserve">: This will be calculated my adding the </w:t>
      </w:r>
      <w:r w:rsidR="00500A49">
        <w:rPr>
          <w:rFonts w:ascii="Arial" w:hAnsi="Arial" w:cs="Arial"/>
        </w:rPr>
        <w:t xml:space="preserve">total </w:t>
      </w:r>
      <w:r>
        <w:rPr>
          <w:rFonts w:ascii="Arial" w:hAnsi="Arial" w:cs="Arial"/>
        </w:rPr>
        <w:t>volume of items sold in each size.</w:t>
      </w:r>
    </w:p>
    <w:p w14:paraId="1469AD6E" w14:textId="53F83F8C" w:rsidR="008F0411" w:rsidRDefault="008F0411" w:rsidP="00367724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75AAC016" w14:textId="0E22C7BF" w:rsidR="00500A49" w:rsidRDefault="00500A49" w:rsidP="00367724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aily volume of </w:t>
      </w:r>
      <w:r w:rsidR="0055501A">
        <w:rPr>
          <w:rFonts w:ascii="Arial" w:hAnsi="Arial" w:cs="Arial"/>
        </w:rPr>
        <w:t>beer</w:t>
      </w:r>
      <w:r>
        <w:rPr>
          <w:rFonts w:ascii="Arial" w:hAnsi="Arial" w:cs="Arial"/>
        </w:rPr>
        <w:t xml:space="preserve"> </w:t>
      </w:r>
      <w:r w:rsidR="00263EF6">
        <w:rPr>
          <w:rFonts w:ascii="Arial" w:hAnsi="Arial" w:cs="Arial"/>
        </w:rPr>
        <w:t xml:space="preserve">and cider </w:t>
      </w:r>
      <w:r>
        <w:rPr>
          <w:rFonts w:ascii="Arial" w:hAnsi="Arial" w:cs="Arial"/>
        </w:rPr>
        <w:t>sold: This will be calculated by multiplying the number of items sold in each size by the volume of the serving size and adding all volumes together</w:t>
      </w:r>
    </w:p>
    <w:p w14:paraId="0348D969" w14:textId="77777777" w:rsidR="00500A49" w:rsidRDefault="00500A49" w:rsidP="00367724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495378C8" w14:textId="3EAEBBA0" w:rsidR="008F0411" w:rsidRPr="00ED4107" w:rsidRDefault="00263EF6" w:rsidP="008F0411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For Sensitivity Analysis 4</w:t>
      </w:r>
      <w:r w:rsidR="008F0411">
        <w:rPr>
          <w:rFonts w:ascii="Arial" w:hAnsi="Arial" w:cs="Arial"/>
        </w:rPr>
        <w:t xml:space="preserve"> the following will be calculated:</w:t>
      </w:r>
    </w:p>
    <w:p w14:paraId="6C4055DE" w14:textId="224D7EA7" w:rsidR="008F0411" w:rsidRDefault="008F0411" w:rsidP="00367724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1A68AD9C" w14:textId="54FC1D5D" w:rsidR="00455DB7" w:rsidRPr="00367724" w:rsidRDefault="008F0411" w:rsidP="00367724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455DB7" w:rsidRPr="00367724">
        <w:rPr>
          <w:rFonts w:ascii="Arial" w:hAnsi="Arial" w:cs="Arial"/>
        </w:rPr>
        <w:t xml:space="preserve">ean daily sales for </w:t>
      </w:r>
      <w:r w:rsidR="00F16AF8">
        <w:rPr>
          <w:rFonts w:ascii="Arial" w:hAnsi="Arial" w:cs="Arial"/>
        </w:rPr>
        <w:t>study</w:t>
      </w:r>
      <w:r w:rsidR="00455DB7" w:rsidRPr="00367724">
        <w:rPr>
          <w:rFonts w:ascii="Arial" w:hAnsi="Arial" w:cs="Arial"/>
        </w:rPr>
        <w:t xml:space="preserve"> site’s </w:t>
      </w:r>
      <w:r w:rsidR="00DF37AC">
        <w:rPr>
          <w:rFonts w:ascii="Arial" w:hAnsi="Arial" w:cs="Arial"/>
        </w:rPr>
        <w:t xml:space="preserve">usual </w:t>
      </w:r>
      <w:r w:rsidR="00455DB7" w:rsidRPr="00367724">
        <w:rPr>
          <w:rFonts w:ascii="Arial" w:hAnsi="Arial" w:cs="Arial"/>
        </w:rPr>
        <w:t>serving sizes (</w:t>
      </w:r>
      <w:r w:rsidR="008D6CF8">
        <w:rPr>
          <w:rFonts w:ascii="Arial" w:hAnsi="Arial" w:cs="Arial"/>
        </w:rPr>
        <w:t xml:space="preserve">by </w:t>
      </w:r>
      <w:r w:rsidR="0065719D">
        <w:rPr>
          <w:rFonts w:ascii="Arial" w:hAnsi="Arial" w:cs="Arial"/>
        </w:rPr>
        <w:t>add</w:t>
      </w:r>
      <w:r w:rsidR="008D6CF8">
        <w:rPr>
          <w:rFonts w:ascii="Arial" w:hAnsi="Arial" w:cs="Arial"/>
        </w:rPr>
        <w:t>ing</w:t>
      </w:r>
      <w:r w:rsidR="0065719D">
        <w:rPr>
          <w:rFonts w:ascii="Arial" w:hAnsi="Arial" w:cs="Arial"/>
        </w:rPr>
        <w:t xml:space="preserve"> the total volume together and divid</w:t>
      </w:r>
      <w:r>
        <w:rPr>
          <w:rFonts w:ascii="Arial" w:hAnsi="Arial" w:cs="Arial"/>
        </w:rPr>
        <w:t>ing</w:t>
      </w:r>
      <w:r w:rsidR="0065719D">
        <w:rPr>
          <w:rFonts w:ascii="Arial" w:hAnsi="Arial" w:cs="Arial"/>
        </w:rPr>
        <w:t xml:space="preserve"> by </w:t>
      </w:r>
      <w:r w:rsidR="004473BF">
        <w:rPr>
          <w:rFonts w:ascii="Arial" w:hAnsi="Arial" w:cs="Arial"/>
        </w:rPr>
        <w:t xml:space="preserve">the number of days the venue was open </w:t>
      </w:r>
      <w:r w:rsidR="0065719D">
        <w:rPr>
          <w:rFonts w:ascii="Arial" w:hAnsi="Arial" w:cs="Arial"/>
        </w:rPr>
        <w:t xml:space="preserve">for </w:t>
      </w:r>
      <w:r w:rsidR="004473BF">
        <w:rPr>
          <w:rFonts w:ascii="Arial" w:hAnsi="Arial" w:cs="Arial"/>
        </w:rPr>
        <w:t xml:space="preserve">in </w:t>
      </w:r>
      <w:r w:rsidR="0065719D">
        <w:rPr>
          <w:rFonts w:ascii="Arial" w:hAnsi="Arial" w:cs="Arial"/>
        </w:rPr>
        <w:t xml:space="preserve">the </w:t>
      </w:r>
      <w:r w:rsidR="0030087F">
        <w:rPr>
          <w:rFonts w:ascii="Arial" w:hAnsi="Arial" w:cs="Arial"/>
        </w:rPr>
        <w:t>A</w:t>
      </w:r>
      <w:r w:rsidR="0065719D">
        <w:rPr>
          <w:rFonts w:ascii="Arial" w:hAnsi="Arial" w:cs="Arial"/>
        </w:rPr>
        <w:t xml:space="preserve"> period). </w:t>
      </w:r>
      <w:r w:rsidR="00E448AB" w:rsidRPr="00367724">
        <w:rPr>
          <w:rFonts w:ascii="Arial" w:hAnsi="Arial" w:cs="Arial"/>
        </w:rPr>
        <w:t xml:space="preserve"> </w:t>
      </w:r>
    </w:p>
    <w:p w14:paraId="46721D67" w14:textId="77777777" w:rsidR="00455DB7" w:rsidRPr="00367724" w:rsidRDefault="00455DB7" w:rsidP="00367724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5C7F616B" w14:textId="6F7E4E5A" w:rsidR="007064D2" w:rsidRDefault="008F0411" w:rsidP="00367724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455DB7" w:rsidRPr="00367724">
        <w:rPr>
          <w:rFonts w:ascii="Arial" w:hAnsi="Arial" w:cs="Arial"/>
        </w:rPr>
        <w:t xml:space="preserve">ean daily sales for </w:t>
      </w:r>
      <w:r w:rsidR="00F16AF8">
        <w:rPr>
          <w:rFonts w:ascii="Arial" w:hAnsi="Arial" w:cs="Arial"/>
        </w:rPr>
        <w:t xml:space="preserve">study </w:t>
      </w:r>
      <w:r w:rsidR="00455DB7" w:rsidRPr="00367724">
        <w:rPr>
          <w:rFonts w:ascii="Arial" w:hAnsi="Arial" w:cs="Arial"/>
        </w:rPr>
        <w:t xml:space="preserve">site’s </w:t>
      </w:r>
      <w:r w:rsidR="00F16AF8">
        <w:rPr>
          <w:rFonts w:ascii="Arial" w:hAnsi="Arial" w:cs="Arial"/>
        </w:rPr>
        <w:t>when a new serving size is introduced</w:t>
      </w:r>
      <w:r w:rsidR="00455DB7" w:rsidRPr="00367724">
        <w:rPr>
          <w:rFonts w:ascii="Arial" w:hAnsi="Arial" w:cs="Arial"/>
        </w:rPr>
        <w:t xml:space="preserve"> </w:t>
      </w:r>
      <w:r w:rsidR="004473BF" w:rsidRPr="00367724">
        <w:rPr>
          <w:rFonts w:ascii="Arial" w:hAnsi="Arial" w:cs="Arial"/>
        </w:rPr>
        <w:t>(</w:t>
      </w:r>
      <w:r w:rsidR="004473BF">
        <w:rPr>
          <w:rFonts w:ascii="Arial" w:hAnsi="Arial" w:cs="Arial"/>
        </w:rPr>
        <w:t>add the total volume together and divid</w:t>
      </w:r>
      <w:r>
        <w:rPr>
          <w:rFonts w:ascii="Arial" w:hAnsi="Arial" w:cs="Arial"/>
        </w:rPr>
        <w:t>ing</w:t>
      </w:r>
      <w:r w:rsidR="004473BF">
        <w:rPr>
          <w:rFonts w:ascii="Arial" w:hAnsi="Arial" w:cs="Arial"/>
        </w:rPr>
        <w:t xml:space="preserve"> by the number of days the venue was open for in the B period). </w:t>
      </w:r>
      <w:r w:rsidR="004473BF" w:rsidRPr="00367724">
        <w:rPr>
          <w:rFonts w:ascii="Arial" w:hAnsi="Arial" w:cs="Arial"/>
        </w:rPr>
        <w:t xml:space="preserve"> </w:t>
      </w:r>
    </w:p>
    <w:p w14:paraId="198AA171" w14:textId="3478534C" w:rsidR="008F0411" w:rsidRDefault="008F0411" w:rsidP="00367724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2A5730DE" w14:textId="15D6D971" w:rsidR="00466038" w:rsidRPr="00276256" w:rsidRDefault="0032687A" w:rsidP="00CB5688">
      <w:pPr>
        <w:pStyle w:val="Heading1"/>
      </w:pPr>
      <w:r w:rsidRPr="00276256">
        <w:lastRenderedPageBreak/>
        <w:t>Outliers</w:t>
      </w:r>
    </w:p>
    <w:p w14:paraId="77E453CC" w14:textId="1081EF1F" w:rsidR="00ED4107" w:rsidRDefault="00D55A4F" w:rsidP="00DE1610">
      <w:pPr>
        <w:spacing w:after="120" w:line="240" w:lineRule="auto"/>
        <w:jc w:val="both"/>
        <w:rPr>
          <w:rFonts w:ascii="Arial" w:hAnsi="Arial" w:cs="Arial"/>
        </w:rPr>
      </w:pPr>
      <w:r w:rsidRPr="00276256">
        <w:rPr>
          <w:rFonts w:ascii="Arial" w:hAnsi="Arial" w:cs="Arial"/>
        </w:rPr>
        <w:t xml:space="preserve">Any outliers </w:t>
      </w:r>
      <w:r w:rsidR="00B305B1" w:rsidRPr="00276256">
        <w:rPr>
          <w:rFonts w:ascii="Arial" w:hAnsi="Arial" w:cs="Arial"/>
        </w:rPr>
        <w:t xml:space="preserve">for the primary </w:t>
      </w:r>
      <w:r w:rsidR="0053116B" w:rsidRPr="00276256">
        <w:rPr>
          <w:rFonts w:ascii="Arial" w:hAnsi="Arial" w:cs="Arial"/>
        </w:rPr>
        <w:t>outcome</w:t>
      </w:r>
      <w:r w:rsidR="00B305B1" w:rsidRPr="00276256">
        <w:rPr>
          <w:rFonts w:ascii="Arial" w:hAnsi="Arial" w:cs="Arial"/>
        </w:rPr>
        <w:t xml:space="preserve"> </w:t>
      </w:r>
      <w:r w:rsidRPr="00276256">
        <w:rPr>
          <w:rFonts w:ascii="Arial" w:hAnsi="Arial" w:cs="Arial"/>
        </w:rPr>
        <w:t>will be identified using range checks</w:t>
      </w:r>
      <w:r w:rsidR="00DE1610">
        <w:rPr>
          <w:rFonts w:ascii="Arial" w:hAnsi="Arial" w:cs="Arial"/>
        </w:rPr>
        <w:t>, scatter plots and histograms</w:t>
      </w:r>
      <w:r w:rsidR="00E448AB">
        <w:rPr>
          <w:rFonts w:ascii="Arial" w:hAnsi="Arial" w:cs="Arial"/>
        </w:rPr>
        <w:t xml:space="preserve"> on daily data</w:t>
      </w:r>
      <w:r w:rsidR="00DE1610">
        <w:rPr>
          <w:rFonts w:ascii="Arial" w:hAnsi="Arial" w:cs="Arial"/>
        </w:rPr>
        <w:t>.</w:t>
      </w:r>
      <w:r w:rsidR="001F3D36">
        <w:rPr>
          <w:rFonts w:ascii="Arial" w:hAnsi="Arial" w:cs="Arial"/>
        </w:rPr>
        <w:t xml:space="preserve"> </w:t>
      </w:r>
      <w:r w:rsidR="00DE381C" w:rsidRPr="00276256">
        <w:rPr>
          <w:rFonts w:ascii="Arial" w:hAnsi="Arial" w:cs="Arial"/>
        </w:rPr>
        <w:t>If any outliers are identified</w:t>
      </w:r>
      <w:r w:rsidR="001F3D36">
        <w:rPr>
          <w:rFonts w:ascii="Arial" w:hAnsi="Arial" w:cs="Arial"/>
        </w:rPr>
        <w:t xml:space="preserve"> </w:t>
      </w:r>
      <w:r w:rsidR="001F3D36" w:rsidRPr="00367724">
        <w:rPr>
          <w:rFonts w:ascii="Arial" w:hAnsi="Arial" w:cs="Arial"/>
        </w:rPr>
        <w:t xml:space="preserve">(defined </w:t>
      </w:r>
      <w:r w:rsidR="0022146F">
        <w:rPr>
          <w:rFonts w:ascii="Arial" w:hAnsi="Arial" w:cs="Arial"/>
        </w:rPr>
        <w:t>with respect to</w:t>
      </w:r>
      <w:r w:rsidR="001F3D36" w:rsidRPr="00367724">
        <w:rPr>
          <w:rFonts w:ascii="Arial" w:hAnsi="Arial" w:cs="Arial"/>
        </w:rPr>
        <w:t xml:space="preserve"> the median absolute deviation)</w:t>
      </w:r>
      <w:r w:rsidR="00DE381C" w:rsidRPr="00367724">
        <w:rPr>
          <w:rFonts w:ascii="Arial" w:hAnsi="Arial" w:cs="Arial"/>
        </w:rPr>
        <w:t>,</w:t>
      </w:r>
      <w:r w:rsidR="00DE381C" w:rsidRPr="00276256">
        <w:rPr>
          <w:rFonts w:ascii="Arial" w:hAnsi="Arial" w:cs="Arial"/>
        </w:rPr>
        <w:t xml:space="preserve"> additional checks will be performed by the research team to ensure they are not the result of data entry errors. </w:t>
      </w:r>
    </w:p>
    <w:p w14:paraId="5DA4DD27" w14:textId="5EB9D3A1" w:rsidR="001F3D36" w:rsidRDefault="00535EC8" w:rsidP="001F3D36">
      <w:pPr>
        <w:spacing w:after="120" w:line="240" w:lineRule="auto"/>
        <w:jc w:val="both"/>
        <w:rPr>
          <w:rFonts w:ascii="Arial" w:hAnsi="Arial" w:cs="Arial"/>
        </w:rPr>
      </w:pPr>
      <w:r w:rsidRPr="00276256">
        <w:rPr>
          <w:rFonts w:ascii="Arial" w:hAnsi="Arial" w:cs="Arial"/>
        </w:rPr>
        <w:t>Any events</w:t>
      </w:r>
      <w:r w:rsidR="0053116B" w:rsidRPr="00276256">
        <w:rPr>
          <w:rFonts w:ascii="Arial" w:hAnsi="Arial" w:cs="Arial"/>
        </w:rPr>
        <w:t xml:space="preserve"> </w:t>
      </w:r>
      <w:r w:rsidRPr="00276256">
        <w:rPr>
          <w:rFonts w:ascii="Arial" w:hAnsi="Arial" w:cs="Arial"/>
        </w:rPr>
        <w:t>that may have take</w:t>
      </w:r>
      <w:r w:rsidR="0053116B" w:rsidRPr="00276256">
        <w:rPr>
          <w:rFonts w:ascii="Arial" w:hAnsi="Arial" w:cs="Arial"/>
        </w:rPr>
        <w:t>n place during the study period,</w:t>
      </w:r>
      <w:r w:rsidRPr="00276256">
        <w:rPr>
          <w:rFonts w:ascii="Arial" w:hAnsi="Arial" w:cs="Arial"/>
        </w:rPr>
        <w:t xml:space="preserve"> </w:t>
      </w:r>
      <w:r w:rsidR="0053116B" w:rsidRPr="00276256">
        <w:rPr>
          <w:rFonts w:ascii="Arial" w:hAnsi="Arial" w:cs="Arial"/>
        </w:rPr>
        <w:t>which would impact alcoholic drinking</w:t>
      </w:r>
      <w:r w:rsidR="0063598B">
        <w:rPr>
          <w:rFonts w:ascii="Arial" w:hAnsi="Arial" w:cs="Arial"/>
        </w:rPr>
        <w:t xml:space="preserve"> levels (e.g.</w:t>
      </w:r>
      <w:r w:rsidR="009F7368">
        <w:rPr>
          <w:rFonts w:ascii="Arial" w:hAnsi="Arial" w:cs="Arial"/>
        </w:rPr>
        <w:t>,</w:t>
      </w:r>
      <w:r w:rsidR="0063598B">
        <w:rPr>
          <w:rFonts w:ascii="Arial" w:hAnsi="Arial" w:cs="Arial"/>
        </w:rPr>
        <w:t xml:space="preserve"> sporting events</w:t>
      </w:r>
      <w:r w:rsidR="00AF5F3E">
        <w:rPr>
          <w:rFonts w:ascii="Arial" w:hAnsi="Arial" w:cs="Arial"/>
        </w:rPr>
        <w:t>, freshers</w:t>
      </w:r>
      <w:r w:rsidR="00935C06">
        <w:rPr>
          <w:rFonts w:ascii="Arial" w:hAnsi="Arial" w:cs="Arial"/>
        </w:rPr>
        <w:t>’</w:t>
      </w:r>
      <w:r w:rsidR="00AF5F3E">
        <w:rPr>
          <w:rFonts w:ascii="Arial" w:hAnsi="Arial" w:cs="Arial"/>
        </w:rPr>
        <w:t xml:space="preserve"> week, school holidays and bank holidays</w:t>
      </w:r>
      <w:r w:rsidR="0053116B" w:rsidRPr="00276256">
        <w:rPr>
          <w:rFonts w:ascii="Arial" w:hAnsi="Arial" w:cs="Arial"/>
        </w:rPr>
        <w:t xml:space="preserve">), </w:t>
      </w:r>
      <w:r w:rsidRPr="00276256">
        <w:rPr>
          <w:rFonts w:ascii="Arial" w:hAnsi="Arial" w:cs="Arial"/>
        </w:rPr>
        <w:t xml:space="preserve">will be noted by the research team to help understand </w:t>
      </w:r>
      <w:r w:rsidR="0053116B" w:rsidRPr="00276256">
        <w:rPr>
          <w:rFonts w:ascii="Arial" w:hAnsi="Arial" w:cs="Arial"/>
        </w:rPr>
        <w:t xml:space="preserve">possible outliers. </w:t>
      </w:r>
      <w:r w:rsidR="001F7AFC">
        <w:rPr>
          <w:rFonts w:ascii="Arial" w:hAnsi="Arial" w:cs="Arial"/>
        </w:rPr>
        <w:t>These</w:t>
      </w:r>
      <w:r w:rsidR="000B5E61">
        <w:rPr>
          <w:rFonts w:ascii="Arial" w:hAnsi="Arial" w:cs="Arial"/>
        </w:rPr>
        <w:t xml:space="preserve"> data will be presented in </w:t>
      </w:r>
      <w:r w:rsidR="00763A03">
        <w:rPr>
          <w:rFonts w:ascii="Arial" w:hAnsi="Arial" w:cs="Arial"/>
        </w:rPr>
        <w:t xml:space="preserve">a </w:t>
      </w:r>
      <w:r w:rsidR="000B5E61">
        <w:rPr>
          <w:rFonts w:ascii="Arial" w:hAnsi="Arial" w:cs="Arial"/>
        </w:rPr>
        <w:t>table</w:t>
      </w:r>
      <w:r w:rsidR="001F7AFC">
        <w:rPr>
          <w:rFonts w:ascii="Arial" w:hAnsi="Arial" w:cs="Arial"/>
        </w:rPr>
        <w:t>,</w:t>
      </w:r>
      <w:r w:rsidR="000B5E61">
        <w:rPr>
          <w:rFonts w:ascii="Arial" w:hAnsi="Arial" w:cs="Arial"/>
        </w:rPr>
        <w:t xml:space="preserve"> split by site and intervention period</w:t>
      </w:r>
      <w:r w:rsidR="001F7AFC">
        <w:rPr>
          <w:rFonts w:ascii="Arial" w:hAnsi="Arial" w:cs="Arial"/>
        </w:rPr>
        <w:t>,</w:t>
      </w:r>
      <w:r w:rsidR="00E62050">
        <w:rPr>
          <w:rFonts w:ascii="Arial" w:hAnsi="Arial" w:cs="Arial"/>
        </w:rPr>
        <w:t xml:space="preserve"> so that any differences in frequencies </w:t>
      </w:r>
      <w:r w:rsidR="002A5E6D">
        <w:rPr>
          <w:rFonts w:ascii="Arial" w:hAnsi="Arial" w:cs="Arial"/>
        </w:rPr>
        <w:t xml:space="preserve">of these events </w:t>
      </w:r>
      <w:r w:rsidR="00E62050">
        <w:rPr>
          <w:rFonts w:ascii="Arial" w:hAnsi="Arial" w:cs="Arial"/>
        </w:rPr>
        <w:t xml:space="preserve">can be assessed. </w:t>
      </w:r>
      <w:bookmarkStart w:id="1" w:name="_Hlk516877"/>
    </w:p>
    <w:p w14:paraId="13FA1D9A" w14:textId="7BCE8C8C" w:rsidR="00BA47C2" w:rsidRDefault="001F3D36" w:rsidP="000D46FA">
      <w:pPr>
        <w:spacing w:after="120" w:line="240" w:lineRule="auto"/>
        <w:jc w:val="both"/>
        <w:rPr>
          <w:rFonts w:ascii="Arial" w:hAnsi="Arial" w:cs="Arial"/>
        </w:rPr>
      </w:pPr>
      <w:r w:rsidRPr="00276256">
        <w:rPr>
          <w:rFonts w:ascii="Arial" w:hAnsi="Arial" w:cs="Arial"/>
        </w:rPr>
        <w:t xml:space="preserve">Any outliers </w:t>
      </w:r>
      <w:r>
        <w:rPr>
          <w:rFonts w:ascii="Arial" w:hAnsi="Arial" w:cs="Arial"/>
        </w:rPr>
        <w:t>(</w:t>
      </w:r>
      <w:r w:rsidRPr="00367724">
        <w:rPr>
          <w:rFonts w:ascii="Arial" w:hAnsi="Arial" w:cs="Arial"/>
        </w:rPr>
        <w:t xml:space="preserve">as defined above or caused by </w:t>
      </w:r>
      <w:r w:rsidR="000C7B95" w:rsidRPr="00367724">
        <w:rPr>
          <w:rFonts w:ascii="Arial" w:hAnsi="Arial" w:cs="Arial"/>
        </w:rPr>
        <w:t xml:space="preserve">reported </w:t>
      </w:r>
      <w:r w:rsidRPr="00367724">
        <w:rPr>
          <w:rFonts w:ascii="Arial" w:hAnsi="Arial" w:cs="Arial"/>
        </w:rPr>
        <w:t>events that may have impacted drinking levels)</w:t>
      </w:r>
      <w:r>
        <w:rPr>
          <w:rFonts w:ascii="Arial" w:hAnsi="Arial" w:cs="Arial"/>
        </w:rPr>
        <w:t xml:space="preserve"> </w:t>
      </w:r>
      <w:r w:rsidRPr="00276256">
        <w:rPr>
          <w:rFonts w:ascii="Arial" w:hAnsi="Arial" w:cs="Arial"/>
        </w:rPr>
        <w:t>will be included in the analysis but, if deemed necessary, the analysis will be run both with and without any true outliers to compare results.</w:t>
      </w:r>
      <w:bookmarkEnd w:id="1"/>
      <w:r w:rsidR="000C7F76" w:rsidRPr="000C7F76">
        <w:rPr>
          <w:rFonts w:ascii="Arial" w:hAnsi="Arial" w:cs="Arial"/>
        </w:rPr>
        <w:t xml:space="preserve"> </w:t>
      </w:r>
    </w:p>
    <w:p w14:paraId="00B9F8A1" w14:textId="555557A3" w:rsidR="00466038" w:rsidRPr="00276256" w:rsidRDefault="0032687A" w:rsidP="00CB5688">
      <w:pPr>
        <w:pStyle w:val="Heading1"/>
      </w:pPr>
      <w:r w:rsidRPr="00276256">
        <w:t>Missing data</w:t>
      </w:r>
    </w:p>
    <w:p w14:paraId="0762D835" w14:textId="27E6A2E8" w:rsidR="00CB5688" w:rsidRDefault="00BF5562">
      <w:pPr>
        <w:spacing w:after="0" w:line="240" w:lineRule="auto"/>
        <w:contextualSpacing/>
        <w:jc w:val="both"/>
        <w:rPr>
          <w:rFonts w:ascii="Arial" w:hAnsi="Arial" w:cs="Arial"/>
        </w:rPr>
      </w:pPr>
      <w:r w:rsidRPr="00276256">
        <w:rPr>
          <w:rFonts w:ascii="Arial" w:hAnsi="Arial" w:cs="Arial"/>
        </w:rPr>
        <w:t xml:space="preserve">Data that are missing due to an administrative or other error </w:t>
      </w:r>
      <w:r w:rsidR="008306CA" w:rsidRPr="00276256">
        <w:rPr>
          <w:rFonts w:ascii="Arial" w:hAnsi="Arial" w:cs="Arial"/>
        </w:rPr>
        <w:t>will be</w:t>
      </w:r>
      <w:r w:rsidRPr="00276256">
        <w:rPr>
          <w:rFonts w:ascii="Arial" w:hAnsi="Arial" w:cs="Arial"/>
        </w:rPr>
        <w:t xml:space="preserve"> coded as -999.</w:t>
      </w:r>
      <w:r w:rsidR="000C2878" w:rsidRPr="00276256">
        <w:rPr>
          <w:rFonts w:ascii="Arial" w:hAnsi="Arial" w:cs="Arial"/>
        </w:rPr>
        <w:t xml:space="preserve"> Any data that is deemed not applicable will be coded as -888.</w:t>
      </w:r>
    </w:p>
    <w:p w14:paraId="331B8EB4" w14:textId="3E829C26" w:rsidR="009E5087" w:rsidRDefault="009E5087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369DFB6C" w14:textId="1A255473" w:rsidR="00CB5688" w:rsidRPr="00276256" w:rsidRDefault="00CB5688" w:rsidP="00CB5688">
      <w:pPr>
        <w:pStyle w:val="Heading1"/>
      </w:pPr>
      <w:r>
        <w:t>Mi</w:t>
      </w:r>
      <w:r w:rsidR="000D46FA">
        <w:t>ssing data c</w:t>
      </w:r>
      <w:r>
        <w:t>hecks</w:t>
      </w:r>
    </w:p>
    <w:p w14:paraId="52AA681C" w14:textId="7C32D968" w:rsidR="009E5087" w:rsidRDefault="00D55A4F" w:rsidP="00B1677B">
      <w:pPr>
        <w:spacing w:after="0" w:line="240" w:lineRule="auto"/>
        <w:contextualSpacing/>
        <w:jc w:val="both"/>
        <w:rPr>
          <w:rFonts w:ascii="Arial" w:hAnsi="Arial" w:cs="Arial"/>
        </w:rPr>
      </w:pPr>
      <w:r w:rsidRPr="00276256">
        <w:rPr>
          <w:rFonts w:ascii="Arial" w:hAnsi="Arial" w:cs="Arial"/>
        </w:rPr>
        <w:t>If an excessive amount of missing data is identified</w:t>
      </w:r>
      <w:r w:rsidR="00E6527E" w:rsidRPr="00276256">
        <w:rPr>
          <w:rFonts w:ascii="Arial" w:hAnsi="Arial" w:cs="Arial"/>
        </w:rPr>
        <w:t xml:space="preserve"> for the primary </w:t>
      </w:r>
      <w:r w:rsidR="001D03E5" w:rsidRPr="00276256">
        <w:rPr>
          <w:rFonts w:ascii="Arial" w:hAnsi="Arial" w:cs="Arial"/>
        </w:rPr>
        <w:t>outcome</w:t>
      </w:r>
      <w:r w:rsidRPr="00276256">
        <w:rPr>
          <w:rFonts w:ascii="Arial" w:hAnsi="Arial" w:cs="Arial"/>
        </w:rPr>
        <w:t xml:space="preserve"> (&gt;10%), the research team will be notified so that checks can be made. </w:t>
      </w:r>
    </w:p>
    <w:p w14:paraId="45CB71A7" w14:textId="77777777" w:rsidR="00B1677B" w:rsidRDefault="00B1677B" w:rsidP="00B1677B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16901D83" w14:textId="15794C6B" w:rsidR="0026475D" w:rsidRPr="00415FED" w:rsidRDefault="00F21A90" w:rsidP="0026475D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mputations will be made for small amounts of missing data. </w:t>
      </w:r>
      <w:r w:rsidR="00B1677B">
        <w:rPr>
          <w:rFonts w:ascii="Arial" w:hAnsi="Arial" w:cs="Arial"/>
        </w:rPr>
        <w:t>For example, if sites are</w:t>
      </w:r>
      <w:r>
        <w:rPr>
          <w:rFonts w:ascii="Arial" w:hAnsi="Arial" w:cs="Arial"/>
        </w:rPr>
        <w:t xml:space="preserve"> unable to provide serving size information for their canned</w:t>
      </w:r>
      <w:r w:rsidR="009D348F">
        <w:rPr>
          <w:rFonts w:ascii="Arial" w:hAnsi="Arial" w:cs="Arial"/>
        </w:rPr>
        <w:t>/bottles</w:t>
      </w:r>
      <w:r>
        <w:rPr>
          <w:rFonts w:ascii="Arial" w:hAnsi="Arial" w:cs="Arial"/>
        </w:rPr>
        <w:t xml:space="preserve"> beers</w:t>
      </w:r>
      <w:r w:rsidR="00B1677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th</w:t>
      </w:r>
      <w:r w:rsidR="009D348F">
        <w:rPr>
          <w:rFonts w:ascii="Arial" w:hAnsi="Arial" w:cs="Arial"/>
        </w:rPr>
        <w:t xml:space="preserve">is </w:t>
      </w:r>
      <w:r w:rsidR="00B1677B">
        <w:rPr>
          <w:rFonts w:ascii="Arial" w:hAnsi="Arial" w:cs="Arial"/>
        </w:rPr>
        <w:t>will be</w:t>
      </w:r>
      <w:r>
        <w:rPr>
          <w:rFonts w:ascii="Arial" w:hAnsi="Arial" w:cs="Arial"/>
        </w:rPr>
        <w:t xml:space="preserve"> </w:t>
      </w:r>
      <w:r w:rsidR="0026475D">
        <w:rPr>
          <w:rFonts w:ascii="Arial" w:hAnsi="Arial" w:cs="Arial"/>
        </w:rPr>
        <w:t xml:space="preserve">estimated </w:t>
      </w:r>
      <w:r>
        <w:rPr>
          <w:rFonts w:ascii="Arial" w:hAnsi="Arial" w:cs="Arial"/>
        </w:rPr>
        <w:t xml:space="preserve">based on the most </w:t>
      </w:r>
      <w:r w:rsidR="0026475D">
        <w:rPr>
          <w:rFonts w:ascii="Arial" w:hAnsi="Arial" w:cs="Arial"/>
        </w:rPr>
        <w:t>common sizes available for online purchases.</w:t>
      </w:r>
      <w:r>
        <w:rPr>
          <w:rFonts w:ascii="Arial" w:hAnsi="Arial" w:cs="Arial"/>
        </w:rPr>
        <w:t xml:space="preserve"> </w:t>
      </w:r>
    </w:p>
    <w:p w14:paraId="569112EE" w14:textId="77777777" w:rsidR="0026475D" w:rsidRDefault="0026475D" w:rsidP="009E396D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3B248D8D" w14:textId="56CF8813" w:rsidR="005E070E" w:rsidRDefault="00CB5688" w:rsidP="00CB5688">
      <w:pPr>
        <w:pStyle w:val="Heading1"/>
      </w:pPr>
      <w:r>
        <w:t>Violations of normality</w:t>
      </w:r>
    </w:p>
    <w:p w14:paraId="7105B6A7" w14:textId="20CCE666" w:rsidR="00CB5688" w:rsidRPr="00CB5688" w:rsidRDefault="00CB5688" w:rsidP="00CB5688">
      <w:pPr>
        <w:spacing w:after="120" w:line="240" w:lineRule="auto"/>
        <w:rPr>
          <w:rFonts w:ascii="Arial" w:hAnsi="Arial" w:cs="Arial"/>
        </w:rPr>
      </w:pPr>
      <w:r w:rsidRPr="00CB5688">
        <w:rPr>
          <w:rFonts w:ascii="Arial" w:hAnsi="Arial" w:cs="Arial"/>
        </w:rPr>
        <w:t xml:space="preserve">It is expected that the primary and secondary outcomes of volume of sales and number of sales would follow a Normal distribution in the underlying population, and parametric analyses will be carried out accordingly. Nevertheless, whether the study data appears to follow a Normal distribution or not, </w:t>
      </w:r>
      <w:r w:rsidR="000C7F76">
        <w:rPr>
          <w:rFonts w:ascii="Arial" w:hAnsi="Arial" w:cs="Arial"/>
        </w:rPr>
        <w:t>the standard regression model diagnostics (such as</w:t>
      </w:r>
      <w:r w:rsidR="000C7F76" w:rsidRPr="000C7F76">
        <w:rPr>
          <w:rFonts w:ascii="Arial" w:hAnsi="Arial" w:cs="Arial"/>
        </w:rPr>
        <w:t xml:space="preserve"> </w:t>
      </w:r>
      <w:r w:rsidR="000C7F76">
        <w:rPr>
          <w:rFonts w:ascii="Arial" w:hAnsi="Arial" w:cs="Arial"/>
        </w:rPr>
        <w:t>normality plots of</w:t>
      </w:r>
      <w:r w:rsidR="000C7F76" w:rsidRPr="00CB5688">
        <w:rPr>
          <w:rFonts w:ascii="Arial" w:hAnsi="Arial" w:cs="Arial"/>
        </w:rPr>
        <w:t xml:space="preserve"> residuals</w:t>
      </w:r>
      <w:r w:rsidR="000C7F76">
        <w:rPr>
          <w:rFonts w:ascii="Arial" w:hAnsi="Arial" w:cs="Arial"/>
        </w:rPr>
        <w:t xml:space="preserve">) </w:t>
      </w:r>
      <w:r w:rsidRPr="00CB5688">
        <w:rPr>
          <w:rFonts w:ascii="Arial" w:hAnsi="Arial" w:cs="Arial"/>
        </w:rPr>
        <w:t>will be assessed</w:t>
      </w:r>
      <w:r w:rsidR="00525657">
        <w:rPr>
          <w:rFonts w:ascii="Arial" w:hAnsi="Arial" w:cs="Arial"/>
        </w:rPr>
        <w:t xml:space="preserve">, and </w:t>
      </w:r>
      <w:r w:rsidR="000C7F76">
        <w:rPr>
          <w:rFonts w:ascii="Arial" w:hAnsi="Arial" w:cs="Arial"/>
        </w:rPr>
        <w:t>as</w:t>
      </w:r>
      <w:r w:rsidRPr="00CB5688">
        <w:rPr>
          <w:rFonts w:ascii="Arial" w:hAnsi="Arial" w:cs="Arial"/>
        </w:rPr>
        <w:t xml:space="preserve"> specified below</w:t>
      </w:r>
      <w:r w:rsidR="00525657">
        <w:rPr>
          <w:rFonts w:ascii="Arial" w:hAnsi="Arial" w:cs="Arial"/>
        </w:rPr>
        <w:t xml:space="preserve"> alternative modelling used if appropriate</w:t>
      </w:r>
      <w:r w:rsidRPr="00CB5688">
        <w:rPr>
          <w:rFonts w:ascii="Arial" w:hAnsi="Arial" w:cs="Arial"/>
        </w:rPr>
        <w:t>.</w:t>
      </w:r>
    </w:p>
    <w:p w14:paraId="28B88535" w14:textId="28FB577E" w:rsidR="00CB5688" w:rsidRDefault="00CB5688" w:rsidP="000D46FA">
      <w:pPr>
        <w:spacing w:after="120" w:line="240" w:lineRule="auto"/>
        <w:rPr>
          <w:rFonts w:ascii="Arial" w:hAnsi="Arial" w:cs="Arial"/>
        </w:rPr>
      </w:pPr>
      <w:r w:rsidRPr="00CB5688">
        <w:rPr>
          <w:rFonts w:ascii="Arial" w:hAnsi="Arial" w:cs="Arial"/>
        </w:rPr>
        <w:t>If there is any indication of a strong departure from Normality for any of the outcomes, the p-value and 95% confidence interval (CI) will be calculated using the bootstrap method.</w:t>
      </w:r>
      <w:r w:rsidR="00525657">
        <w:rPr>
          <w:rFonts w:ascii="Arial" w:hAnsi="Arial" w:cs="Arial"/>
        </w:rPr>
        <w:t xml:space="preserve"> </w:t>
      </w:r>
      <w:r w:rsidRPr="00CB5688">
        <w:rPr>
          <w:rFonts w:ascii="Arial" w:hAnsi="Arial" w:cs="Arial"/>
        </w:rPr>
        <w:t xml:space="preserve">If any outcome shows strong evidence of a positively skewed distribution, a transformation to another scale </w:t>
      </w:r>
      <w:r w:rsidR="000C7F76">
        <w:rPr>
          <w:rFonts w:ascii="Arial" w:hAnsi="Arial" w:cs="Arial"/>
        </w:rPr>
        <w:t xml:space="preserve">or </w:t>
      </w:r>
      <w:r w:rsidRPr="00CB5688">
        <w:rPr>
          <w:rFonts w:ascii="Arial" w:hAnsi="Arial" w:cs="Arial"/>
        </w:rPr>
        <w:t>will be considered.</w:t>
      </w:r>
    </w:p>
    <w:p w14:paraId="3AFA70C1" w14:textId="2493FCD4" w:rsidR="00CB5688" w:rsidRDefault="004A657A" w:rsidP="009014C6">
      <w:pPr>
        <w:pStyle w:val="Heading1"/>
      </w:pPr>
      <w:r w:rsidRPr="00276256">
        <w:t>Descriptive statistics</w:t>
      </w:r>
    </w:p>
    <w:p w14:paraId="5898632D" w14:textId="243909D4" w:rsidR="00CB5688" w:rsidRPr="00CB5688" w:rsidRDefault="00CB5688" w:rsidP="00CB5688">
      <w:pPr>
        <w:rPr>
          <w:rFonts w:ascii="Arial" w:hAnsi="Arial" w:cs="Arial"/>
          <w:lang w:val="en-US"/>
        </w:rPr>
      </w:pPr>
      <w:r w:rsidRPr="00CB5688">
        <w:rPr>
          <w:rFonts w:ascii="Arial" w:hAnsi="Arial" w:cs="Arial"/>
          <w:lang w:val="en-US"/>
        </w:rPr>
        <w:t xml:space="preserve">All raw outcome data and additional data will be reported in tables with two columns comparing the mean in the A periods and the mean in the B periods (i.e., between the two </w:t>
      </w:r>
      <w:r>
        <w:rPr>
          <w:rFonts w:ascii="Arial" w:hAnsi="Arial" w:cs="Arial"/>
          <w:lang w:val="en-US"/>
        </w:rPr>
        <w:t>serving size</w:t>
      </w:r>
      <w:r w:rsidRPr="00CB5688">
        <w:rPr>
          <w:rFonts w:ascii="Arial" w:hAnsi="Arial" w:cs="Arial"/>
          <w:lang w:val="en-US"/>
        </w:rPr>
        <w:t xml:space="preserve"> conditions). Percentages will be reported for categorical variables, and the mean and SD for continuous variables.</w:t>
      </w:r>
      <w:r w:rsidR="006B0F4E">
        <w:rPr>
          <w:rFonts w:ascii="Arial" w:hAnsi="Arial" w:cs="Arial"/>
          <w:lang w:val="en-US"/>
        </w:rPr>
        <w:t xml:space="preserve"> This will be done individually for each site and combined across sites</w:t>
      </w:r>
      <w:r w:rsidR="001C6208">
        <w:rPr>
          <w:rFonts w:ascii="Arial" w:hAnsi="Arial" w:cs="Arial"/>
          <w:lang w:val="en-US"/>
        </w:rPr>
        <w:t xml:space="preserve">, for each intervention. </w:t>
      </w:r>
    </w:p>
    <w:p w14:paraId="5704DFAC" w14:textId="6DD8CD6F" w:rsidR="009F7368" w:rsidRPr="006B0F4E" w:rsidRDefault="00CB5688" w:rsidP="006B0F4E">
      <w:pPr>
        <w:spacing w:after="120" w:line="240" w:lineRule="auto"/>
        <w:rPr>
          <w:rFonts w:ascii="Arial" w:hAnsi="Arial" w:cs="Arial"/>
          <w:lang w:val="en-US"/>
        </w:rPr>
      </w:pPr>
      <w:r w:rsidRPr="00CB5688">
        <w:rPr>
          <w:rFonts w:ascii="Arial" w:hAnsi="Arial" w:cs="Arial"/>
          <w:lang w:val="en-US"/>
        </w:rPr>
        <w:t>The mean difference (alongside the SD of the mean difference, and 95% confidence interval) between the A periods and the B periods</w:t>
      </w:r>
      <w:r w:rsidR="00A6511C">
        <w:rPr>
          <w:rFonts w:ascii="Arial" w:hAnsi="Arial" w:cs="Arial"/>
          <w:lang w:val="en-US"/>
        </w:rPr>
        <w:t>,</w:t>
      </w:r>
      <w:r w:rsidRPr="00CB5688">
        <w:rPr>
          <w:rFonts w:ascii="Arial" w:hAnsi="Arial" w:cs="Arial"/>
          <w:lang w:val="en-US"/>
        </w:rPr>
        <w:t xml:space="preserve"> will also be reported</w:t>
      </w:r>
      <w:r w:rsidR="00A6511C">
        <w:rPr>
          <w:rFonts w:ascii="Arial" w:hAnsi="Arial" w:cs="Arial"/>
          <w:lang w:val="en-US"/>
        </w:rPr>
        <w:t xml:space="preserve"> for all outcomes</w:t>
      </w:r>
      <w:r w:rsidR="001C6208">
        <w:rPr>
          <w:rFonts w:ascii="Arial" w:hAnsi="Arial" w:cs="Arial"/>
          <w:lang w:val="en-US"/>
        </w:rPr>
        <w:t>, for each intervention.</w:t>
      </w:r>
    </w:p>
    <w:p w14:paraId="66D2CEB5" w14:textId="5C50A50A" w:rsidR="00466038" w:rsidRPr="00276256" w:rsidRDefault="00C243D7" w:rsidP="006B0F4E">
      <w:pPr>
        <w:spacing w:after="120" w:line="240" w:lineRule="auto"/>
        <w:jc w:val="both"/>
        <w:rPr>
          <w:rFonts w:ascii="Arial" w:hAnsi="Arial" w:cs="Arial"/>
        </w:rPr>
      </w:pPr>
      <w:r w:rsidRPr="00276256">
        <w:rPr>
          <w:rFonts w:ascii="Arial" w:hAnsi="Arial" w:cs="Arial"/>
        </w:rPr>
        <w:lastRenderedPageBreak/>
        <w:t xml:space="preserve">Primary outcome data will be plotted for each </w:t>
      </w:r>
      <w:r w:rsidR="00F64D1E" w:rsidRPr="00276256">
        <w:rPr>
          <w:rFonts w:ascii="Arial" w:hAnsi="Arial" w:cs="Arial"/>
        </w:rPr>
        <w:t>intervention</w:t>
      </w:r>
      <w:r w:rsidR="00385698">
        <w:rPr>
          <w:rFonts w:ascii="Arial" w:hAnsi="Arial" w:cs="Arial"/>
        </w:rPr>
        <w:t xml:space="preserve"> at each site</w:t>
      </w:r>
      <w:r w:rsidR="007560BC">
        <w:rPr>
          <w:rFonts w:ascii="Arial" w:hAnsi="Arial" w:cs="Arial"/>
        </w:rPr>
        <w:t xml:space="preserve">, </w:t>
      </w:r>
      <w:proofErr w:type="spellStart"/>
      <w:r w:rsidR="00263EF6">
        <w:rPr>
          <w:rFonts w:ascii="Arial" w:hAnsi="Arial" w:cs="Arial"/>
        </w:rPr>
        <w:t>Wi</w:t>
      </w:r>
      <w:r w:rsidR="00AE7CC5">
        <w:rPr>
          <w:rFonts w:ascii="Arial" w:hAnsi="Arial" w:cs="Arial"/>
        </w:rPr>
        <w:t>ine</w:t>
      </w:r>
      <w:proofErr w:type="spellEnd"/>
      <w:r w:rsidRPr="00276256">
        <w:rPr>
          <w:rFonts w:ascii="Arial" w:hAnsi="Arial" w:cs="Arial"/>
        </w:rPr>
        <w:t xml:space="preserve"> </w:t>
      </w:r>
      <w:r w:rsidR="00EF4D97">
        <w:rPr>
          <w:rFonts w:ascii="Arial" w:hAnsi="Arial" w:cs="Arial"/>
        </w:rPr>
        <w:t>volume sold</w:t>
      </w:r>
      <w:r w:rsidR="007560BC">
        <w:rPr>
          <w:rFonts w:ascii="Arial" w:hAnsi="Arial" w:cs="Arial"/>
        </w:rPr>
        <w:t xml:space="preserve"> </w:t>
      </w:r>
      <w:r w:rsidR="00F64D1E" w:rsidRPr="00276256">
        <w:rPr>
          <w:rFonts w:ascii="Arial" w:hAnsi="Arial" w:cs="Arial"/>
        </w:rPr>
        <w:t xml:space="preserve">will be </w:t>
      </w:r>
      <w:r w:rsidRPr="00276256">
        <w:rPr>
          <w:rFonts w:ascii="Arial" w:hAnsi="Arial" w:cs="Arial"/>
        </w:rPr>
        <w:t xml:space="preserve">plotted against the </w:t>
      </w:r>
      <w:r w:rsidR="00F90C70">
        <w:rPr>
          <w:rFonts w:ascii="Arial" w:hAnsi="Arial" w:cs="Arial"/>
        </w:rPr>
        <w:t>study</w:t>
      </w:r>
      <w:r w:rsidR="00563184" w:rsidRPr="00276256">
        <w:rPr>
          <w:rFonts w:ascii="Arial" w:hAnsi="Arial" w:cs="Arial"/>
        </w:rPr>
        <w:t xml:space="preserve"> time periods</w:t>
      </w:r>
      <w:r w:rsidRPr="00276256">
        <w:rPr>
          <w:rFonts w:ascii="Arial" w:hAnsi="Arial" w:cs="Arial"/>
        </w:rPr>
        <w:t xml:space="preserve">, </w:t>
      </w:r>
      <w:r w:rsidR="00F64D1E" w:rsidRPr="00276256">
        <w:rPr>
          <w:rFonts w:ascii="Arial" w:hAnsi="Arial" w:cs="Arial"/>
        </w:rPr>
        <w:t xml:space="preserve">divided by site. </w:t>
      </w:r>
    </w:p>
    <w:p w14:paraId="00E58349" w14:textId="6370E77B" w:rsidR="00B5155C" w:rsidRDefault="00B5155C" w:rsidP="00987ACB">
      <w:pPr>
        <w:pStyle w:val="Heading1"/>
      </w:pPr>
      <w:r>
        <w:t>Differences in A periods</w:t>
      </w:r>
    </w:p>
    <w:p w14:paraId="6BBEC0AD" w14:textId="6F89EFAF" w:rsidR="00B5155C" w:rsidRDefault="00B5155C" w:rsidP="00B515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ifferences in the two A periods will be compared using a general linear model. </w:t>
      </w:r>
      <w:r w:rsidR="00483A07">
        <w:rPr>
          <w:rFonts w:ascii="Arial" w:hAnsi="Arial" w:cs="Arial"/>
        </w:rPr>
        <w:t>Regardless</w:t>
      </w:r>
      <w:r>
        <w:rPr>
          <w:rFonts w:ascii="Arial" w:hAnsi="Arial" w:cs="Arial"/>
        </w:rPr>
        <w:t xml:space="preserve"> of the results the </w:t>
      </w:r>
      <w:r w:rsidR="00483A07">
        <w:rPr>
          <w:rFonts w:ascii="Arial" w:hAnsi="Arial" w:cs="Arial"/>
        </w:rPr>
        <w:t>statistical analysis plan</w:t>
      </w:r>
      <w:r>
        <w:rPr>
          <w:rFonts w:ascii="Arial" w:hAnsi="Arial" w:cs="Arial"/>
        </w:rPr>
        <w:t xml:space="preserve"> will not change, but results may be interpreted differently if there are differences </w:t>
      </w:r>
      <w:r w:rsidR="00987ACB">
        <w:rPr>
          <w:rFonts w:ascii="Arial" w:hAnsi="Arial" w:cs="Arial"/>
        </w:rPr>
        <w:t>between</w:t>
      </w:r>
      <w:r>
        <w:rPr>
          <w:rFonts w:ascii="Arial" w:hAnsi="Arial" w:cs="Arial"/>
        </w:rPr>
        <w:t xml:space="preserve"> the two A perio</w:t>
      </w:r>
      <w:r w:rsidR="00987ACB">
        <w:rPr>
          <w:rFonts w:ascii="Arial" w:hAnsi="Arial" w:cs="Arial"/>
        </w:rPr>
        <w:t>ds</w:t>
      </w:r>
      <w:r>
        <w:rPr>
          <w:rFonts w:ascii="Arial" w:hAnsi="Arial" w:cs="Arial"/>
        </w:rPr>
        <w:t xml:space="preserve">. </w:t>
      </w:r>
    </w:p>
    <w:p w14:paraId="560BCFA6" w14:textId="0FF28CAF" w:rsidR="00B5155C" w:rsidRPr="00276256" w:rsidRDefault="00B5155C">
      <w:pPr>
        <w:spacing w:after="0" w:line="240" w:lineRule="auto"/>
        <w:rPr>
          <w:rFonts w:ascii="Arial" w:hAnsi="Arial" w:cs="Arial"/>
        </w:rPr>
      </w:pPr>
    </w:p>
    <w:p w14:paraId="54CA3668" w14:textId="0AA1BD2A" w:rsidR="00C457E0" w:rsidRDefault="00C457E0" w:rsidP="000D46FA">
      <w:pPr>
        <w:pStyle w:val="Heading1"/>
      </w:pPr>
      <w:r>
        <w:t xml:space="preserve">Outcome </w:t>
      </w:r>
      <w:r w:rsidRPr="000D46FA">
        <w:t>analysis</w:t>
      </w:r>
      <w:r>
        <w:t xml:space="preserve"> </w:t>
      </w:r>
    </w:p>
    <w:p w14:paraId="6D57B01E" w14:textId="61677265" w:rsidR="006B0F4E" w:rsidRDefault="006B0F4E" w:rsidP="00CB3BF6">
      <w:pPr>
        <w:spacing w:after="120" w:line="240" w:lineRule="auto"/>
        <w:jc w:val="both"/>
        <w:rPr>
          <w:rFonts w:ascii="Arial" w:hAnsi="Arial" w:cs="Arial"/>
        </w:rPr>
      </w:pPr>
      <w:r w:rsidRPr="00CB3BF6">
        <w:rPr>
          <w:rFonts w:ascii="Arial" w:hAnsi="Arial" w:cs="Arial"/>
        </w:rPr>
        <w:t>All analys</w:t>
      </w:r>
      <w:r w:rsidR="00F16AF8">
        <w:rPr>
          <w:rFonts w:ascii="Arial" w:hAnsi="Arial" w:cs="Arial"/>
        </w:rPr>
        <w:t>es</w:t>
      </w:r>
      <w:r w:rsidRPr="00CB3BF6">
        <w:rPr>
          <w:rFonts w:ascii="Arial" w:hAnsi="Arial" w:cs="Arial"/>
        </w:rPr>
        <w:t xml:space="preserve"> will be </w:t>
      </w:r>
      <w:r w:rsidR="00F16AF8">
        <w:rPr>
          <w:rFonts w:ascii="Arial" w:hAnsi="Arial" w:cs="Arial"/>
        </w:rPr>
        <w:t>conducted</w:t>
      </w:r>
      <w:r w:rsidRPr="00CB3BF6">
        <w:rPr>
          <w:rFonts w:ascii="Arial" w:hAnsi="Arial" w:cs="Arial"/>
        </w:rPr>
        <w:t xml:space="preserve"> in either IBM SPSS</w:t>
      </w:r>
      <w:r w:rsidR="0005327F">
        <w:rPr>
          <w:rFonts w:ascii="Arial" w:hAnsi="Arial" w:cs="Arial"/>
        </w:rPr>
        <w:t xml:space="preserve"> v28 </w:t>
      </w:r>
      <w:r w:rsidR="000F3B6F" w:rsidRPr="00CB3BF6">
        <w:rPr>
          <w:rFonts w:ascii="Arial" w:hAnsi="Arial" w:cs="Arial"/>
        </w:rPr>
        <w:t>[3]</w:t>
      </w:r>
      <w:r w:rsidRPr="00CB3BF6">
        <w:rPr>
          <w:rFonts w:ascii="Arial" w:hAnsi="Arial" w:cs="Arial"/>
        </w:rPr>
        <w:t xml:space="preserve"> or R v</w:t>
      </w:r>
      <w:r w:rsidR="00E13FB7">
        <w:rPr>
          <w:rFonts w:ascii="Arial" w:hAnsi="Arial" w:cs="Arial"/>
        </w:rPr>
        <w:t>4</w:t>
      </w:r>
      <w:r w:rsidR="000F3B6F" w:rsidRPr="00CB3BF6">
        <w:rPr>
          <w:rFonts w:ascii="Arial" w:hAnsi="Arial" w:cs="Arial"/>
        </w:rPr>
        <w:t>[4]</w:t>
      </w:r>
      <w:r w:rsidRPr="00CB3BF6">
        <w:rPr>
          <w:rFonts w:ascii="Arial" w:hAnsi="Arial" w:cs="Arial"/>
        </w:rPr>
        <w:t>. Analys</w:t>
      </w:r>
      <w:r w:rsidR="00F16AF8">
        <w:rPr>
          <w:rFonts w:ascii="Arial" w:hAnsi="Arial" w:cs="Arial"/>
        </w:rPr>
        <w:t>e</w:t>
      </w:r>
      <w:r w:rsidRPr="00CB3BF6">
        <w:rPr>
          <w:rFonts w:ascii="Arial" w:hAnsi="Arial" w:cs="Arial"/>
        </w:rPr>
        <w:t>s will be coded in syntax and this will be added as Appendix A after the analys</w:t>
      </w:r>
      <w:r w:rsidR="00F16AF8">
        <w:rPr>
          <w:rFonts w:ascii="Arial" w:hAnsi="Arial" w:cs="Arial"/>
        </w:rPr>
        <w:t>e</w:t>
      </w:r>
      <w:r w:rsidRPr="00CB3BF6">
        <w:rPr>
          <w:rFonts w:ascii="Arial" w:hAnsi="Arial" w:cs="Arial"/>
        </w:rPr>
        <w:t xml:space="preserve">s </w:t>
      </w:r>
      <w:r w:rsidR="00F16AF8">
        <w:rPr>
          <w:rFonts w:ascii="Arial" w:hAnsi="Arial" w:cs="Arial"/>
        </w:rPr>
        <w:t>are</w:t>
      </w:r>
      <w:r w:rsidRPr="00CB3BF6">
        <w:rPr>
          <w:rFonts w:ascii="Arial" w:hAnsi="Arial" w:cs="Arial"/>
        </w:rPr>
        <w:t xml:space="preserve"> complete.</w:t>
      </w:r>
      <w:r w:rsidRPr="00276256">
        <w:rPr>
          <w:rFonts w:ascii="Arial" w:hAnsi="Arial" w:cs="Arial"/>
        </w:rPr>
        <w:t xml:space="preserve"> </w:t>
      </w:r>
    </w:p>
    <w:p w14:paraId="0373B501" w14:textId="28C764A5" w:rsidR="009F7368" w:rsidRDefault="00893BC3" w:rsidP="000D46FA">
      <w:pPr>
        <w:pStyle w:val="Heading2"/>
      </w:pPr>
      <w:r w:rsidRPr="00276256">
        <w:t xml:space="preserve">Primary </w:t>
      </w:r>
      <w:r w:rsidR="00E02B29">
        <w:t>o</w:t>
      </w:r>
      <w:r w:rsidR="00D80378" w:rsidRPr="00D80378">
        <w:t>utcome analysis</w:t>
      </w:r>
    </w:p>
    <w:p w14:paraId="0FA69495" w14:textId="59C47E47" w:rsidR="00D232DB" w:rsidRDefault="00D232DB" w:rsidP="00D232DB">
      <w:pPr>
        <w:pStyle w:val="Heading3"/>
      </w:pPr>
      <w:r>
        <w:t>Primary analysis</w:t>
      </w:r>
    </w:p>
    <w:p w14:paraId="725FCC26" w14:textId="62F8DFF6" w:rsidR="004F5D9E" w:rsidRPr="0026475D" w:rsidRDefault="004726F3" w:rsidP="00954804">
      <w:pPr>
        <w:spacing w:after="0" w:line="240" w:lineRule="auto"/>
        <w:rPr>
          <w:rFonts w:ascii="Arial" w:hAnsi="Arial" w:cs="Arial"/>
          <w:strike/>
        </w:rPr>
      </w:pPr>
      <w:r w:rsidRPr="00B6164F">
        <w:rPr>
          <w:rFonts w:ascii="Arial" w:hAnsi="Arial" w:cs="Arial"/>
        </w:rPr>
        <w:t>For the primary analysis of the primary outcome,</w:t>
      </w:r>
      <w:r w:rsidR="00AE7CC5" w:rsidRPr="00AE7CC5">
        <w:rPr>
          <w:rFonts w:ascii="Arial" w:hAnsi="Arial" w:cs="Arial"/>
        </w:rPr>
        <w:t xml:space="preserve"> </w:t>
      </w:r>
      <w:r w:rsidR="0026475D" w:rsidRPr="00B6164F">
        <w:rPr>
          <w:rFonts w:ascii="Arial" w:hAnsi="Arial" w:cs="Arial"/>
        </w:rPr>
        <w:t xml:space="preserve">an </w:t>
      </w:r>
      <w:r w:rsidR="00954804" w:rsidRPr="00B6164F">
        <w:rPr>
          <w:rFonts w:ascii="Arial" w:hAnsi="Arial" w:cs="Arial"/>
        </w:rPr>
        <w:t>analys</w:t>
      </w:r>
      <w:r w:rsidR="0026475D" w:rsidRPr="00B6164F">
        <w:rPr>
          <w:rFonts w:ascii="Arial" w:hAnsi="Arial" w:cs="Arial"/>
        </w:rPr>
        <w:t>i</w:t>
      </w:r>
      <w:r w:rsidR="00954804" w:rsidRPr="00B6164F">
        <w:rPr>
          <w:rFonts w:ascii="Arial" w:hAnsi="Arial" w:cs="Arial"/>
        </w:rPr>
        <w:t>s</w:t>
      </w:r>
      <w:r w:rsidR="007560BC" w:rsidRPr="00B6164F">
        <w:rPr>
          <w:rFonts w:ascii="Arial" w:hAnsi="Arial" w:cs="Arial"/>
        </w:rPr>
        <w:t xml:space="preserve"> using general linear </w:t>
      </w:r>
      <w:r w:rsidR="00DA634C" w:rsidRPr="00B6164F">
        <w:rPr>
          <w:rFonts w:ascii="Arial" w:hAnsi="Arial" w:cs="Arial"/>
        </w:rPr>
        <w:t xml:space="preserve">mixed </w:t>
      </w:r>
      <w:r w:rsidR="007560BC" w:rsidRPr="00B6164F">
        <w:rPr>
          <w:rFonts w:ascii="Arial" w:hAnsi="Arial" w:cs="Arial"/>
        </w:rPr>
        <w:t>model</w:t>
      </w:r>
      <w:r w:rsidR="00987ACB" w:rsidRPr="00B6164F">
        <w:rPr>
          <w:rFonts w:ascii="Arial" w:hAnsi="Arial" w:cs="Arial"/>
        </w:rPr>
        <w:t>,</w:t>
      </w:r>
      <w:r w:rsidR="00954804" w:rsidRPr="00B6164F">
        <w:rPr>
          <w:rFonts w:ascii="Arial" w:hAnsi="Arial" w:cs="Arial"/>
        </w:rPr>
        <w:t xml:space="preserve"> will be used to </w:t>
      </w:r>
      <w:r w:rsidR="00D84395" w:rsidRPr="00B6164F">
        <w:rPr>
          <w:rFonts w:ascii="Arial" w:eastAsiaTheme="majorEastAsia" w:hAnsi="Arial" w:cs="Arial"/>
        </w:rPr>
        <w:t>predict</w:t>
      </w:r>
      <w:r w:rsidRPr="00B6164F">
        <w:rPr>
          <w:rFonts w:ascii="Arial" w:eastAsiaTheme="majorEastAsia" w:hAnsi="Arial" w:cs="Arial"/>
        </w:rPr>
        <w:t xml:space="preserve"> daily volume of </w:t>
      </w:r>
      <w:r w:rsidR="00AE7CC5">
        <w:rPr>
          <w:rFonts w:ascii="Arial" w:eastAsiaTheme="majorEastAsia" w:hAnsi="Arial" w:cs="Arial"/>
        </w:rPr>
        <w:t>wine</w:t>
      </w:r>
      <w:r w:rsidR="0026475D" w:rsidRPr="00B6164F">
        <w:rPr>
          <w:rFonts w:ascii="Arial" w:eastAsiaTheme="majorEastAsia" w:hAnsi="Arial" w:cs="Arial"/>
        </w:rPr>
        <w:t xml:space="preserve"> </w:t>
      </w:r>
      <w:r w:rsidRPr="00B6164F">
        <w:rPr>
          <w:rFonts w:ascii="Arial" w:eastAsiaTheme="majorEastAsia" w:hAnsi="Arial" w:cs="Arial"/>
        </w:rPr>
        <w:t xml:space="preserve">sales </w:t>
      </w:r>
      <w:r w:rsidR="00D84395" w:rsidRPr="00B6164F">
        <w:rPr>
          <w:rFonts w:ascii="Arial" w:eastAsiaTheme="majorEastAsia" w:hAnsi="Arial" w:cs="Arial"/>
        </w:rPr>
        <w:t>according to study Period</w:t>
      </w:r>
      <w:r w:rsidR="00EC56DB" w:rsidRPr="00B6164F">
        <w:rPr>
          <w:rFonts w:ascii="Arial" w:eastAsiaTheme="majorEastAsia" w:hAnsi="Arial" w:cs="Arial"/>
        </w:rPr>
        <w:t xml:space="preserve"> </w:t>
      </w:r>
      <w:r w:rsidR="00D84395" w:rsidRPr="00B6164F">
        <w:rPr>
          <w:rFonts w:ascii="Arial" w:eastAsiaTheme="majorEastAsia" w:hAnsi="Arial" w:cs="Arial"/>
        </w:rPr>
        <w:t xml:space="preserve">(A </w:t>
      </w:r>
      <w:r w:rsidR="00500A49" w:rsidRPr="00B6164F">
        <w:rPr>
          <w:rFonts w:ascii="Arial" w:eastAsiaTheme="majorEastAsia" w:hAnsi="Arial" w:cs="Arial"/>
        </w:rPr>
        <w:t>vs</w:t>
      </w:r>
      <w:r w:rsidR="00D84395" w:rsidRPr="00B6164F">
        <w:rPr>
          <w:rFonts w:ascii="Arial" w:eastAsiaTheme="majorEastAsia" w:hAnsi="Arial" w:cs="Arial"/>
        </w:rPr>
        <w:t xml:space="preserve"> B). </w:t>
      </w:r>
      <w:r w:rsidR="0026475D" w:rsidRPr="00B6164F">
        <w:rPr>
          <w:rFonts w:ascii="Arial" w:hAnsi="Arial" w:cs="Arial"/>
        </w:rPr>
        <w:t xml:space="preserve">Heteroscedasticity will be examined, to establish if both the mean and variance of volume of sales should be modelled. Site will be treated as a random factor. </w:t>
      </w:r>
      <w:r w:rsidR="0005327F" w:rsidRPr="00B6164F">
        <w:rPr>
          <w:rFonts w:ascii="Arial" w:eastAsiaTheme="majorEastAsia" w:hAnsi="Arial" w:cs="Arial"/>
        </w:rPr>
        <w:t>The Ke</w:t>
      </w:r>
      <w:r w:rsidR="0005327F">
        <w:rPr>
          <w:rFonts w:ascii="Arial" w:eastAsiaTheme="majorEastAsia" w:hAnsi="Arial" w:cs="Arial"/>
        </w:rPr>
        <w:t xml:space="preserve">nwood-Roger small sample adjustment to the degrees of freedom </w:t>
      </w:r>
      <w:r w:rsidR="005E2987">
        <w:rPr>
          <w:rFonts w:ascii="Arial" w:eastAsiaTheme="majorEastAsia" w:hAnsi="Arial" w:cs="Arial"/>
        </w:rPr>
        <w:t>may</w:t>
      </w:r>
      <w:r w:rsidR="0005327F">
        <w:rPr>
          <w:rFonts w:ascii="Arial" w:eastAsiaTheme="majorEastAsia" w:hAnsi="Arial" w:cs="Arial"/>
        </w:rPr>
        <w:t xml:space="preserve"> be </w:t>
      </w:r>
      <w:r w:rsidR="005E2987">
        <w:rPr>
          <w:rFonts w:ascii="Arial" w:eastAsiaTheme="majorEastAsia" w:hAnsi="Arial" w:cs="Arial"/>
        </w:rPr>
        <w:t>required</w:t>
      </w:r>
      <w:r w:rsidR="0005327F">
        <w:rPr>
          <w:rFonts w:ascii="Arial" w:eastAsiaTheme="majorEastAsia" w:hAnsi="Arial" w:cs="Arial"/>
        </w:rPr>
        <w:t>.</w:t>
      </w:r>
      <w:r w:rsidR="009E3608">
        <w:rPr>
          <w:rFonts w:ascii="Arial" w:eastAsiaTheme="majorEastAsia" w:hAnsi="Arial" w:cs="Arial"/>
        </w:rPr>
        <w:t xml:space="preserve"> </w:t>
      </w:r>
    </w:p>
    <w:p w14:paraId="23FAD4CC" w14:textId="77777777" w:rsidR="00954804" w:rsidRPr="00954804" w:rsidRDefault="00954804" w:rsidP="00954804">
      <w:pPr>
        <w:spacing w:after="0" w:line="240" w:lineRule="auto"/>
        <w:rPr>
          <w:rFonts w:ascii="Arial" w:hAnsi="Arial" w:cs="Arial"/>
        </w:rPr>
      </w:pPr>
    </w:p>
    <w:p w14:paraId="36CB0CA4" w14:textId="65DC80BC" w:rsidR="00302461" w:rsidRDefault="00954804" w:rsidP="00C70020">
      <w:pPr>
        <w:spacing w:after="0" w:line="240" w:lineRule="auto"/>
        <w:jc w:val="both"/>
        <w:rPr>
          <w:rFonts w:ascii="Arial" w:eastAsiaTheme="majorEastAsia" w:hAnsi="Arial" w:cs="Arial"/>
        </w:rPr>
      </w:pPr>
      <w:r w:rsidRPr="00954804">
        <w:rPr>
          <w:rFonts w:ascii="Arial" w:hAnsi="Arial" w:cs="Arial"/>
        </w:rPr>
        <w:t xml:space="preserve">An overall effect will be estimated </w:t>
      </w:r>
      <w:r w:rsidR="004F5D9E">
        <w:rPr>
          <w:rFonts w:ascii="Arial" w:hAnsi="Arial" w:cs="Arial"/>
        </w:rPr>
        <w:t>from the appropriate general linear model</w:t>
      </w:r>
      <w:r w:rsidR="00E31E25">
        <w:rPr>
          <w:rFonts w:ascii="Arial" w:hAnsi="Arial" w:cs="Arial"/>
        </w:rPr>
        <w:t>.</w:t>
      </w:r>
      <w:r w:rsidR="00C70020">
        <w:rPr>
          <w:rFonts w:ascii="Arial" w:hAnsi="Arial" w:cs="Arial"/>
        </w:rPr>
        <w:t xml:space="preserve"> The mean difference and </w:t>
      </w:r>
      <w:r w:rsidR="00C70020" w:rsidRPr="00780F90">
        <w:rPr>
          <w:rFonts w:ascii="Arial" w:hAnsi="Arial" w:cs="Arial"/>
        </w:rPr>
        <w:t xml:space="preserve">95% </w:t>
      </w:r>
      <w:r w:rsidR="00C70020">
        <w:rPr>
          <w:rFonts w:ascii="Arial" w:hAnsi="Arial" w:cs="Arial"/>
        </w:rPr>
        <w:t>CI</w:t>
      </w:r>
      <w:r w:rsidR="00C70020" w:rsidRPr="00780F90">
        <w:rPr>
          <w:rFonts w:ascii="Arial" w:hAnsi="Arial" w:cs="Arial"/>
        </w:rPr>
        <w:t xml:space="preserve"> for the </w:t>
      </w:r>
      <w:r w:rsidR="00C70020">
        <w:rPr>
          <w:rFonts w:ascii="Arial" w:hAnsi="Arial" w:cs="Arial"/>
        </w:rPr>
        <w:t xml:space="preserve">mean </w:t>
      </w:r>
      <w:r w:rsidR="00C70020" w:rsidRPr="00780F90">
        <w:rPr>
          <w:rFonts w:ascii="Arial" w:hAnsi="Arial" w:cs="Arial"/>
        </w:rPr>
        <w:t xml:space="preserve">difference and p-values </w:t>
      </w:r>
      <w:r w:rsidR="00C70020">
        <w:rPr>
          <w:rFonts w:ascii="Arial" w:hAnsi="Arial" w:cs="Arial"/>
        </w:rPr>
        <w:t xml:space="preserve">will be </w:t>
      </w:r>
      <w:r w:rsidR="00C70020" w:rsidRPr="00780F90">
        <w:rPr>
          <w:rFonts w:ascii="Arial" w:hAnsi="Arial" w:cs="Arial"/>
        </w:rPr>
        <w:t>presented.</w:t>
      </w:r>
      <w:r w:rsidR="00C70020">
        <w:rPr>
          <w:rFonts w:ascii="Arial" w:hAnsi="Arial" w:cs="Arial"/>
        </w:rPr>
        <w:t xml:space="preserve"> </w:t>
      </w:r>
      <w:r w:rsidR="00C70020" w:rsidRPr="00780F90">
        <w:rPr>
          <w:rFonts w:ascii="Arial" w:eastAsiaTheme="majorEastAsia" w:hAnsi="Arial" w:cs="Arial"/>
        </w:rPr>
        <w:t xml:space="preserve">A Cohen’s d effect size </w:t>
      </w:r>
      <w:r w:rsidR="005E2987">
        <w:rPr>
          <w:rFonts w:ascii="Arial" w:eastAsiaTheme="majorEastAsia" w:hAnsi="Arial" w:cs="Arial"/>
        </w:rPr>
        <w:t xml:space="preserve">and 95%CI </w:t>
      </w:r>
      <w:r w:rsidR="00C70020" w:rsidRPr="00780F90">
        <w:rPr>
          <w:rFonts w:ascii="Arial" w:eastAsiaTheme="majorEastAsia" w:hAnsi="Arial" w:cs="Arial"/>
        </w:rPr>
        <w:t>will also be calculated.</w:t>
      </w:r>
    </w:p>
    <w:p w14:paraId="3DF33C66" w14:textId="3760EC0C" w:rsidR="00483A07" w:rsidRDefault="00483A07" w:rsidP="00C70020">
      <w:pPr>
        <w:spacing w:after="0" w:line="240" w:lineRule="auto"/>
        <w:jc w:val="both"/>
        <w:rPr>
          <w:rFonts w:ascii="Arial" w:eastAsiaTheme="majorEastAsia" w:hAnsi="Arial" w:cs="Arial"/>
        </w:rPr>
      </w:pPr>
    </w:p>
    <w:p w14:paraId="4DFD5664" w14:textId="77777777" w:rsidR="00415FED" w:rsidRDefault="00022561" w:rsidP="00022561">
      <w:pPr>
        <w:rPr>
          <w:rFonts w:ascii="Arial" w:hAnsi="Arial" w:cs="Arial"/>
          <w:iCs/>
          <w:lang w:val="en-US"/>
        </w:rPr>
      </w:pPr>
      <w:r>
        <w:rPr>
          <w:rFonts w:ascii="Arial" w:hAnsi="Arial" w:cs="Arial"/>
          <w:iCs/>
          <w:lang w:val="en-US"/>
        </w:rPr>
        <w:t xml:space="preserve">Only sites that </w:t>
      </w:r>
      <w:r w:rsidR="00415FED">
        <w:rPr>
          <w:rFonts w:ascii="Arial" w:hAnsi="Arial" w:cs="Arial"/>
          <w:iCs/>
          <w:lang w:val="en-US"/>
        </w:rPr>
        <w:t>meet the following three conditions will be included in the primary analysis:</w:t>
      </w:r>
    </w:p>
    <w:p w14:paraId="040A0AEB" w14:textId="021F84DF" w:rsidR="00415FED" w:rsidRPr="00415FED" w:rsidRDefault="00022561" w:rsidP="00415FED">
      <w:pPr>
        <w:pStyle w:val="ListParagraph"/>
        <w:numPr>
          <w:ilvl w:val="0"/>
          <w:numId w:val="26"/>
        </w:numPr>
        <w:rPr>
          <w:rFonts w:ascii="Arial" w:hAnsi="Arial" w:cs="Arial"/>
          <w:iCs/>
          <w:lang w:val="en-US"/>
        </w:rPr>
      </w:pPr>
      <w:r w:rsidRPr="00415FED">
        <w:rPr>
          <w:rFonts w:ascii="Arial" w:hAnsi="Arial" w:cs="Arial"/>
          <w:iCs/>
          <w:lang w:val="en-US"/>
        </w:rPr>
        <w:t>complete</w:t>
      </w:r>
      <w:r w:rsidR="00BD2C02">
        <w:rPr>
          <w:rFonts w:ascii="Arial" w:hAnsi="Arial" w:cs="Arial"/>
          <w:iCs/>
          <w:lang w:val="en-US"/>
        </w:rPr>
        <w:t>d</w:t>
      </w:r>
      <w:r w:rsidRPr="00415FED">
        <w:rPr>
          <w:rFonts w:ascii="Arial" w:hAnsi="Arial" w:cs="Arial"/>
          <w:iCs/>
          <w:lang w:val="en-US"/>
        </w:rPr>
        <w:t xml:space="preserve"> the study</w:t>
      </w:r>
      <w:r w:rsidR="002755EA">
        <w:rPr>
          <w:rFonts w:ascii="Arial" w:hAnsi="Arial" w:cs="Arial"/>
          <w:iCs/>
          <w:lang w:val="en-US"/>
        </w:rPr>
        <w:t xml:space="preserve"> in full</w:t>
      </w:r>
      <w:r w:rsidR="00D84395">
        <w:rPr>
          <w:rFonts w:ascii="Arial" w:hAnsi="Arial" w:cs="Arial"/>
          <w:iCs/>
          <w:lang w:val="en-US"/>
        </w:rPr>
        <w:t xml:space="preserve"> i.e. all 12 weeks</w:t>
      </w:r>
    </w:p>
    <w:p w14:paraId="0A5D2554" w14:textId="78B2692A" w:rsidR="00415FED" w:rsidRDefault="00022561" w:rsidP="00415FED">
      <w:pPr>
        <w:pStyle w:val="ListParagraph"/>
        <w:numPr>
          <w:ilvl w:val="0"/>
          <w:numId w:val="26"/>
        </w:numPr>
        <w:rPr>
          <w:rFonts w:ascii="Arial" w:hAnsi="Arial" w:cs="Arial"/>
          <w:iCs/>
          <w:lang w:val="en-US"/>
        </w:rPr>
      </w:pPr>
      <w:r w:rsidRPr="00415FED">
        <w:rPr>
          <w:rFonts w:ascii="Arial" w:hAnsi="Arial" w:cs="Arial"/>
          <w:iCs/>
          <w:lang w:val="en-US"/>
        </w:rPr>
        <w:t>provide</w:t>
      </w:r>
      <w:r w:rsidR="00BD2C02">
        <w:rPr>
          <w:rFonts w:ascii="Arial" w:hAnsi="Arial" w:cs="Arial"/>
          <w:iCs/>
          <w:lang w:val="en-US"/>
        </w:rPr>
        <w:t>d</w:t>
      </w:r>
      <w:r w:rsidRPr="00415FED">
        <w:rPr>
          <w:rFonts w:ascii="Arial" w:hAnsi="Arial" w:cs="Arial"/>
          <w:iCs/>
          <w:lang w:val="en-US"/>
        </w:rPr>
        <w:t xml:space="preserve"> data for the full 12 weeks </w:t>
      </w:r>
      <w:r w:rsidR="002755EA">
        <w:rPr>
          <w:rFonts w:ascii="Arial" w:hAnsi="Arial" w:cs="Arial"/>
          <w:iCs/>
          <w:lang w:val="en-US"/>
        </w:rPr>
        <w:t>of the study</w:t>
      </w:r>
    </w:p>
    <w:p w14:paraId="02BEF861" w14:textId="37E14EDE" w:rsidR="00022561" w:rsidRPr="00B6164F" w:rsidRDefault="00415FED" w:rsidP="00415FED">
      <w:pPr>
        <w:pStyle w:val="ListParagraph"/>
        <w:numPr>
          <w:ilvl w:val="0"/>
          <w:numId w:val="26"/>
        </w:numPr>
        <w:rPr>
          <w:rFonts w:ascii="Arial" w:hAnsi="Arial" w:cs="Arial"/>
          <w:iCs/>
          <w:lang w:val="en-US"/>
        </w:rPr>
      </w:pPr>
      <w:r w:rsidRPr="00B6164F">
        <w:rPr>
          <w:rFonts w:ascii="Arial" w:hAnsi="Arial" w:cs="Arial"/>
          <w:iCs/>
          <w:lang w:val="en-US"/>
        </w:rPr>
        <w:t>adhered to the protocol for intervention implementation i.e. their data d</w:t>
      </w:r>
      <w:r w:rsidR="00BD2C02" w:rsidRPr="00B6164F">
        <w:rPr>
          <w:rFonts w:ascii="Arial" w:hAnsi="Arial" w:cs="Arial"/>
          <w:iCs/>
          <w:lang w:val="en-US"/>
        </w:rPr>
        <w:t>id</w:t>
      </w:r>
      <w:r w:rsidRPr="00B6164F">
        <w:rPr>
          <w:rFonts w:ascii="Arial" w:hAnsi="Arial" w:cs="Arial"/>
          <w:iCs/>
          <w:lang w:val="en-US"/>
        </w:rPr>
        <w:t xml:space="preserve"> not suggest </w:t>
      </w:r>
      <w:r w:rsidR="00BD2C02" w:rsidRPr="00B6164F">
        <w:rPr>
          <w:rFonts w:ascii="Arial" w:hAnsi="Arial" w:cs="Arial"/>
          <w:iCs/>
          <w:lang w:val="en-US"/>
        </w:rPr>
        <w:t xml:space="preserve">that </w:t>
      </w:r>
      <w:r w:rsidR="00AE7CC5">
        <w:rPr>
          <w:rFonts w:ascii="Arial" w:hAnsi="Arial" w:cs="Arial"/>
          <w:iCs/>
          <w:lang w:val="en-US"/>
        </w:rPr>
        <w:t xml:space="preserve">the largest serving size of wine by the glass was </w:t>
      </w:r>
      <w:proofErr w:type="spellStart"/>
      <w:r w:rsidR="00AE7CC5">
        <w:rPr>
          <w:rFonts w:ascii="Arial" w:hAnsi="Arial" w:cs="Arial"/>
          <w:iCs/>
          <w:lang w:val="en-US"/>
        </w:rPr>
        <w:t>waa</w:t>
      </w:r>
      <w:proofErr w:type="spellEnd"/>
      <w:r w:rsidRPr="00B6164F">
        <w:rPr>
          <w:rFonts w:ascii="Arial" w:hAnsi="Arial" w:cs="Arial"/>
          <w:iCs/>
          <w:lang w:val="en-US"/>
        </w:rPr>
        <w:t xml:space="preserve"> sold during </w:t>
      </w:r>
      <w:r w:rsidR="00BD2C02" w:rsidRPr="00B6164F">
        <w:rPr>
          <w:rFonts w:ascii="Arial" w:hAnsi="Arial" w:cs="Arial"/>
          <w:iCs/>
          <w:lang w:val="en-US"/>
        </w:rPr>
        <w:t>P</w:t>
      </w:r>
      <w:r w:rsidR="00AE7CC5">
        <w:rPr>
          <w:rFonts w:ascii="Arial" w:hAnsi="Arial" w:cs="Arial"/>
          <w:iCs/>
          <w:lang w:val="en-US"/>
        </w:rPr>
        <w:t>eriod A</w:t>
      </w:r>
      <w:r w:rsidRPr="00B6164F">
        <w:rPr>
          <w:rFonts w:ascii="Arial" w:hAnsi="Arial" w:cs="Arial"/>
          <w:iCs/>
          <w:lang w:val="en-US"/>
        </w:rPr>
        <w:t>.</w:t>
      </w:r>
    </w:p>
    <w:p w14:paraId="4FBC008B" w14:textId="17449AF3" w:rsidR="0026475D" w:rsidRPr="00B6164F" w:rsidRDefault="0026475D" w:rsidP="0026475D">
      <w:pPr>
        <w:rPr>
          <w:rFonts w:ascii="Arial" w:hAnsi="Arial" w:cs="Arial"/>
          <w:iCs/>
          <w:lang w:val="en-US"/>
        </w:rPr>
      </w:pPr>
    </w:p>
    <w:p w14:paraId="3DF922A3" w14:textId="1901A9F8" w:rsidR="0026475D" w:rsidRPr="00B6164F" w:rsidRDefault="0026475D" w:rsidP="0026475D">
      <w:pPr>
        <w:rPr>
          <w:rFonts w:ascii="Arial" w:hAnsi="Arial" w:cs="Arial"/>
          <w:b/>
          <w:bCs/>
          <w:iCs/>
          <w:lang w:val="en-US"/>
        </w:rPr>
      </w:pPr>
      <w:r w:rsidRPr="00B6164F">
        <w:rPr>
          <w:rFonts w:ascii="Arial" w:hAnsi="Arial" w:cs="Arial"/>
          <w:b/>
          <w:bCs/>
          <w:iCs/>
          <w:lang w:val="en-US"/>
        </w:rPr>
        <w:t>Sensitivity analyses</w:t>
      </w:r>
    </w:p>
    <w:p w14:paraId="24A1F95A" w14:textId="6A779D8B" w:rsidR="00415FED" w:rsidRPr="00B6164F" w:rsidRDefault="00415FED" w:rsidP="00415FED">
      <w:pPr>
        <w:spacing w:after="0" w:line="240" w:lineRule="auto"/>
        <w:rPr>
          <w:rFonts w:ascii="Arial" w:hAnsi="Arial" w:cs="Arial"/>
        </w:rPr>
      </w:pPr>
      <w:r w:rsidRPr="00B6164F">
        <w:rPr>
          <w:rFonts w:ascii="Arial" w:hAnsi="Arial" w:cs="Arial"/>
        </w:rPr>
        <w:t xml:space="preserve">To check the robustness of the primary conclusions from models when aggregating the three sets of four-week conditions, </w:t>
      </w:r>
      <w:r w:rsidR="0026475D" w:rsidRPr="00B6164F">
        <w:rPr>
          <w:rFonts w:ascii="Arial" w:hAnsi="Arial" w:cs="Arial"/>
        </w:rPr>
        <w:t>five sets</w:t>
      </w:r>
      <w:r w:rsidRPr="00B6164F">
        <w:rPr>
          <w:rFonts w:ascii="Arial" w:hAnsi="Arial" w:cs="Arial"/>
        </w:rPr>
        <w:t xml:space="preserve"> of sensitivity analyses will be conducted:</w:t>
      </w:r>
    </w:p>
    <w:p w14:paraId="0743C2C6" w14:textId="77777777" w:rsidR="0026475D" w:rsidRPr="00B6164F" w:rsidRDefault="0026475D" w:rsidP="00415FED">
      <w:pPr>
        <w:spacing w:after="0" w:line="240" w:lineRule="auto"/>
        <w:rPr>
          <w:rFonts w:ascii="Arial" w:hAnsi="Arial" w:cs="Arial"/>
        </w:rPr>
      </w:pPr>
    </w:p>
    <w:p w14:paraId="74C408FF" w14:textId="77777777" w:rsidR="0026475D" w:rsidRPr="00B6164F" w:rsidRDefault="0026475D" w:rsidP="0026475D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u w:val="single"/>
          <w:lang w:val="en-US"/>
        </w:rPr>
      </w:pPr>
      <w:r w:rsidRPr="00B6164F">
        <w:rPr>
          <w:rFonts w:ascii="Arial" w:hAnsi="Arial" w:cs="Arial"/>
          <w:u w:val="single"/>
          <w:lang w:val="en-US"/>
        </w:rPr>
        <w:t>Sensitivity analysis 1</w:t>
      </w:r>
    </w:p>
    <w:p w14:paraId="556765B2" w14:textId="1AB136A7" w:rsidR="00D84395" w:rsidRPr="00B6164F" w:rsidRDefault="00D84395" w:rsidP="001161C5">
      <w:pPr>
        <w:pStyle w:val="ListParagraph"/>
        <w:spacing w:after="0" w:line="240" w:lineRule="auto"/>
        <w:rPr>
          <w:rFonts w:ascii="Arial" w:eastAsiaTheme="majorEastAsia" w:hAnsi="Arial" w:cs="Arial"/>
          <w:iCs/>
          <w:lang w:val="en-US"/>
        </w:rPr>
      </w:pPr>
      <w:r w:rsidRPr="00B6164F">
        <w:rPr>
          <w:rFonts w:ascii="Arial" w:hAnsi="Arial" w:cs="Arial"/>
        </w:rPr>
        <w:t xml:space="preserve">Regression repeating the primary analysis while taking into account a number of covariates: </w:t>
      </w:r>
      <w:r w:rsidRPr="00B6164F">
        <w:rPr>
          <w:rFonts w:ascii="Arial" w:eastAsiaTheme="majorEastAsia" w:hAnsi="Arial" w:cs="Arial"/>
          <w:i/>
        </w:rPr>
        <w:t xml:space="preserve">i) </w:t>
      </w:r>
      <w:r w:rsidRPr="00B6164F">
        <w:rPr>
          <w:rFonts w:ascii="Arial" w:eastAsiaTheme="majorEastAsia" w:hAnsi="Arial" w:cs="Arial"/>
          <w:iCs/>
          <w:lang w:val="en-US"/>
        </w:rPr>
        <w:t>the total number of special events in each period; ii) season at the start of the study (spring; summer; autumn; or winter); iii) maximum daily local temperature; iv) number of transactions. If numbers of transactions are not available for the majority of sites, total revenue will be used instead</w:t>
      </w:r>
      <w:r w:rsidR="005E2987" w:rsidRPr="00B6164F">
        <w:rPr>
          <w:rFonts w:ascii="Arial" w:eastAsiaTheme="majorEastAsia" w:hAnsi="Arial" w:cs="Arial"/>
          <w:iCs/>
          <w:lang w:val="en-US"/>
        </w:rPr>
        <w:t>.</w:t>
      </w:r>
    </w:p>
    <w:p w14:paraId="6D5A548B" w14:textId="5E5E6F64" w:rsidR="005E2987" w:rsidRPr="00B6164F" w:rsidRDefault="005E2987" w:rsidP="001161C5">
      <w:pPr>
        <w:pStyle w:val="ListParagraph"/>
        <w:spacing w:after="0" w:line="240" w:lineRule="auto"/>
        <w:rPr>
          <w:rFonts w:ascii="Arial" w:eastAsiaTheme="majorEastAsia" w:hAnsi="Arial" w:cs="Arial"/>
          <w:iCs/>
          <w:lang w:val="en-US"/>
        </w:rPr>
      </w:pPr>
    </w:p>
    <w:p w14:paraId="67E4487C" w14:textId="77777777" w:rsidR="005E2987" w:rsidRPr="00B6164F" w:rsidRDefault="005E2987" w:rsidP="001161C5">
      <w:pPr>
        <w:pStyle w:val="ListParagraph"/>
        <w:spacing w:after="0" w:line="240" w:lineRule="auto"/>
        <w:rPr>
          <w:rFonts w:ascii="Arial" w:eastAsiaTheme="majorEastAsia" w:hAnsi="Arial" w:cs="Arial"/>
          <w:iCs/>
          <w:lang w:val="en-US"/>
        </w:rPr>
      </w:pPr>
    </w:p>
    <w:p w14:paraId="2B065D10" w14:textId="6383EE4B" w:rsidR="005E2987" w:rsidRPr="00B6164F" w:rsidRDefault="005E2987" w:rsidP="005E2987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u w:val="single"/>
          <w:lang w:val="en-US"/>
        </w:rPr>
      </w:pPr>
      <w:r w:rsidRPr="00B6164F">
        <w:rPr>
          <w:rFonts w:ascii="Arial" w:hAnsi="Arial" w:cs="Arial"/>
          <w:u w:val="single"/>
        </w:rPr>
        <w:t>Sensitivity analysis 2</w:t>
      </w:r>
    </w:p>
    <w:p w14:paraId="2E2D02E2" w14:textId="333D3825" w:rsidR="005E2987" w:rsidRPr="00B6164F" w:rsidRDefault="005E2987" w:rsidP="005E2987">
      <w:pPr>
        <w:pStyle w:val="ListParagraph"/>
        <w:spacing w:after="0" w:line="240" w:lineRule="auto"/>
        <w:rPr>
          <w:rFonts w:ascii="Arial" w:hAnsi="Arial" w:cs="Arial"/>
        </w:rPr>
      </w:pPr>
      <w:r w:rsidRPr="00B6164F">
        <w:rPr>
          <w:rFonts w:ascii="Arial" w:hAnsi="Arial" w:cs="Arial"/>
          <w:lang w:val="en-US"/>
        </w:rPr>
        <w:t>R</w:t>
      </w:r>
      <w:r w:rsidRPr="00B6164F">
        <w:rPr>
          <w:rFonts w:ascii="Arial" w:hAnsi="Arial" w:cs="Arial"/>
        </w:rPr>
        <w:t xml:space="preserve">egression using daily-level data from sites with incomplete data and whose data indicates a violation of protocol for intervention implementation i.e. sales </w:t>
      </w:r>
      <w:r w:rsidR="00263EF6">
        <w:rPr>
          <w:rFonts w:ascii="Arial" w:hAnsi="Arial" w:cs="Arial"/>
        </w:rPr>
        <w:t>of the</w:t>
      </w:r>
      <w:r w:rsidR="00AE7CC5">
        <w:rPr>
          <w:rFonts w:ascii="Arial" w:hAnsi="Arial" w:cs="Arial"/>
        </w:rPr>
        <w:t xml:space="preserve"> largest serving size of wine by the glass during period B</w:t>
      </w:r>
      <w:r w:rsidRPr="00B6164F">
        <w:rPr>
          <w:rFonts w:ascii="Arial" w:hAnsi="Arial" w:cs="Arial"/>
        </w:rPr>
        <w:t xml:space="preserve">, to </w:t>
      </w:r>
      <w:r w:rsidRPr="00B6164F">
        <w:rPr>
          <w:rFonts w:ascii="Arial" w:eastAsiaTheme="majorEastAsia" w:hAnsi="Arial" w:cs="Arial"/>
        </w:rPr>
        <w:t xml:space="preserve">compare the mean daily </w:t>
      </w:r>
      <w:r w:rsidRPr="00B6164F">
        <w:rPr>
          <w:rFonts w:ascii="Arial" w:eastAsiaTheme="majorEastAsia" w:hAnsi="Arial" w:cs="Arial"/>
        </w:rPr>
        <w:lastRenderedPageBreak/>
        <w:t xml:space="preserve">volume of </w:t>
      </w:r>
      <w:r w:rsidR="00AE7CC5">
        <w:rPr>
          <w:rFonts w:ascii="Arial" w:eastAsiaTheme="majorEastAsia" w:hAnsi="Arial" w:cs="Arial"/>
        </w:rPr>
        <w:t>wine</w:t>
      </w:r>
      <w:r w:rsidRPr="00B6164F">
        <w:rPr>
          <w:rFonts w:ascii="Arial" w:eastAsiaTheme="majorEastAsia" w:hAnsi="Arial" w:cs="Arial"/>
        </w:rPr>
        <w:t xml:space="preserve"> sales in the A period and the mean daily volume of sales in the B period.</w:t>
      </w:r>
    </w:p>
    <w:p w14:paraId="599B698C" w14:textId="77777777" w:rsidR="00AE7CC5" w:rsidRPr="00B6164F" w:rsidRDefault="00AE7CC5" w:rsidP="005E2987">
      <w:pPr>
        <w:pStyle w:val="ListParagraph"/>
        <w:spacing w:after="0" w:line="240" w:lineRule="auto"/>
        <w:rPr>
          <w:rFonts w:ascii="Arial" w:hAnsi="Arial" w:cs="Arial"/>
          <w:iCs/>
        </w:rPr>
      </w:pPr>
    </w:p>
    <w:p w14:paraId="430DAB68" w14:textId="4053CC64" w:rsidR="005E2987" w:rsidRPr="00B6164F" w:rsidRDefault="005E2987" w:rsidP="005E2987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u w:val="single"/>
          <w:lang w:val="en-US"/>
        </w:rPr>
      </w:pPr>
      <w:r w:rsidRPr="00B6164F">
        <w:rPr>
          <w:rFonts w:ascii="Arial" w:hAnsi="Arial" w:cs="Arial"/>
          <w:u w:val="single"/>
          <w:lang w:val="en-US"/>
        </w:rPr>
        <w:t>Sensitivity analysis 3</w:t>
      </w:r>
    </w:p>
    <w:p w14:paraId="7C995DD7" w14:textId="3924F66A" w:rsidR="005E2987" w:rsidRPr="00B6164F" w:rsidRDefault="005E2987" w:rsidP="00B6164F">
      <w:pPr>
        <w:pStyle w:val="ListParagraph"/>
        <w:spacing w:after="0" w:line="240" w:lineRule="auto"/>
        <w:rPr>
          <w:rFonts w:ascii="Arial" w:eastAsiaTheme="majorEastAsia" w:hAnsi="Arial" w:cs="Arial"/>
          <w:iCs/>
          <w:lang w:val="en-US"/>
        </w:rPr>
      </w:pPr>
      <w:r w:rsidRPr="00B6164F">
        <w:rPr>
          <w:rFonts w:ascii="Arial" w:hAnsi="Arial" w:cs="Arial"/>
          <w:lang w:val="en-US"/>
        </w:rPr>
        <w:t>A similar analysis to the primary analysis, but where we do not assume the first and second usual periods were the same (i.e. using A1, B &amp; A2 levels).</w:t>
      </w:r>
    </w:p>
    <w:p w14:paraId="3A335C03" w14:textId="77777777" w:rsidR="00500A49" w:rsidRPr="00B6164F" w:rsidRDefault="00500A49" w:rsidP="001161C5">
      <w:pPr>
        <w:pStyle w:val="ListParagraph"/>
        <w:spacing w:after="0" w:line="240" w:lineRule="auto"/>
        <w:rPr>
          <w:rFonts w:ascii="Arial" w:hAnsi="Arial" w:cs="Arial"/>
          <w:iCs/>
        </w:rPr>
      </w:pPr>
    </w:p>
    <w:p w14:paraId="7C524192" w14:textId="575995ED" w:rsidR="0026475D" w:rsidRPr="00B6164F" w:rsidRDefault="0026475D" w:rsidP="0026475D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u w:val="single"/>
          <w:lang w:val="en-US"/>
        </w:rPr>
      </w:pPr>
      <w:r w:rsidRPr="00B6164F">
        <w:rPr>
          <w:rFonts w:ascii="Arial" w:hAnsi="Arial" w:cs="Arial"/>
          <w:u w:val="single"/>
          <w:lang w:val="en-US"/>
        </w:rPr>
        <w:t xml:space="preserve">Sensitivity analysis </w:t>
      </w:r>
      <w:r w:rsidR="005E2987" w:rsidRPr="00B6164F">
        <w:rPr>
          <w:rFonts w:ascii="Arial" w:hAnsi="Arial" w:cs="Arial"/>
          <w:u w:val="single"/>
          <w:lang w:val="en-US"/>
        </w:rPr>
        <w:t xml:space="preserve">4 </w:t>
      </w:r>
    </w:p>
    <w:p w14:paraId="452B3721" w14:textId="63F17967" w:rsidR="008F0411" w:rsidRPr="00B6164F" w:rsidRDefault="0026475D" w:rsidP="00500A49">
      <w:pPr>
        <w:spacing w:after="120" w:line="240" w:lineRule="auto"/>
        <w:ind w:left="709"/>
        <w:rPr>
          <w:rFonts w:ascii="Arial" w:hAnsi="Arial" w:cs="Arial"/>
        </w:rPr>
      </w:pPr>
      <w:r w:rsidRPr="00B6164F">
        <w:rPr>
          <w:rFonts w:ascii="Arial" w:hAnsi="Arial" w:cs="Arial"/>
          <w:lang w:val="en-US"/>
        </w:rPr>
        <w:t>R</w:t>
      </w:r>
      <w:r w:rsidR="00415FED" w:rsidRPr="00B6164F">
        <w:rPr>
          <w:rFonts w:ascii="Arial" w:hAnsi="Arial" w:cs="Arial"/>
          <w:lang w:val="en-US"/>
        </w:rPr>
        <w:t xml:space="preserve">egression using </w:t>
      </w:r>
      <w:r w:rsidR="008F0411" w:rsidRPr="00B6164F">
        <w:rPr>
          <w:rFonts w:ascii="Arial" w:hAnsi="Arial" w:cs="Arial"/>
          <w:lang w:val="en-US"/>
        </w:rPr>
        <w:t xml:space="preserve">period-level data to compare mean daily sales during Period A (aggregate value for 2 four-week A period) and mean daily sales during Period B (aggregate value for 1 four-week B period). </w:t>
      </w:r>
    </w:p>
    <w:p w14:paraId="47F06C14" w14:textId="77777777" w:rsidR="00415FED" w:rsidRPr="00B6164F" w:rsidRDefault="00415FED" w:rsidP="00415FED">
      <w:pPr>
        <w:pStyle w:val="Heading2"/>
      </w:pPr>
      <w:r w:rsidRPr="00B6164F">
        <w:t>Secondary outcome analysis</w:t>
      </w:r>
    </w:p>
    <w:p w14:paraId="1DFEAC8A" w14:textId="130BE174" w:rsidR="00500A49" w:rsidRPr="00B6164F" w:rsidRDefault="00500A49" w:rsidP="00415FED">
      <w:pPr>
        <w:spacing w:after="0" w:line="240" w:lineRule="auto"/>
        <w:rPr>
          <w:rFonts w:ascii="Arial" w:hAnsi="Arial" w:cs="Arial"/>
        </w:rPr>
      </w:pPr>
      <w:r w:rsidRPr="00B6164F">
        <w:rPr>
          <w:rFonts w:ascii="Arial" w:hAnsi="Arial" w:cs="Arial"/>
        </w:rPr>
        <w:t xml:space="preserve">Two sets of secondary analyses will be conducted using similar analyses to </w:t>
      </w:r>
      <w:r w:rsidR="007048AC" w:rsidRPr="00B6164F">
        <w:rPr>
          <w:rFonts w:ascii="Arial" w:hAnsi="Arial" w:cs="Arial"/>
        </w:rPr>
        <w:t>above:</w:t>
      </w:r>
    </w:p>
    <w:p w14:paraId="49D4D71D" w14:textId="77777777" w:rsidR="007048AC" w:rsidRPr="00B6164F" w:rsidRDefault="007048AC" w:rsidP="00415FED">
      <w:pPr>
        <w:spacing w:after="0" w:line="240" w:lineRule="auto"/>
        <w:rPr>
          <w:rFonts w:ascii="Arial" w:hAnsi="Arial" w:cs="Arial"/>
        </w:rPr>
      </w:pPr>
    </w:p>
    <w:p w14:paraId="31EC6FEC" w14:textId="7708EC34" w:rsidR="00500A49" w:rsidRPr="00B6164F" w:rsidRDefault="00500A49" w:rsidP="00500A49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B6164F">
        <w:rPr>
          <w:rFonts w:ascii="Arial" w:hAnsi="Arial" w:cs="Arial"/>
        </w:rPr>
        <w:t xml:space="preserve">An analysis to predict daily volume of </w:t>
      </w:r>
      <w:r w:rsidR="00AE7CC5">
        <w:rPr>
          <w:rFonts w:ascii="Arial" w:hAnsi="Arial" w:cs="Arial"/>
        </w:rPr>
        <w:t>wine</w:t>
      </w:r>
      <w:r w:rsidRPr="00B6164F">
        <w:rPr>
          <w:rFonts w:ascii="Arial" w:hAnsi="Arial" w:cs="Arial"/>
        </w:rPr>
        <w:t xml:space="preserve"> sales in each serving size (</w:t>
      </w:r>
      <w:r w:rsidR="00AE7CC5">
        <w:rPr>
          <w:rFonts w:ascii="Arial" w:hAnsi="Arial" w:cs="Arial"/>
        </w:rPr>
        <w:t>125ml, 175ml, 250m; 500ml carafe, 750ml bottle</w:t>
      </w:r>
      <w:r w:rsidRPr="00B6164F">
        <w:rPr>
          <w:rFonts w:ascii="Arial" w:hAnsi="Arial" w:cs="Arial"/>
        </w:rPr>
        <w:t>) according the study Period (A vs B)</w:t>
      </w:r>
      <w:r w:rsidR="007048AC" w:rsidRPr="00B6164F">
        <w:rPr>
          <w:rFonts w:ascii="Arial" w:hAnsi="Arial" w:cs="Arial"/>
        </w:rPr>
        <w:t xml:space="preserve">. </w:t>
      </w:r>
    </w:p>
    <w:p w14:paraId="7FCF625D" w14:textId="77777777" w:rsidR="007048AC" w:rsidRPr="00B6164F" w:rsidRDefault="007048AC" w:rsidP="007048AC">
      <w:pPr>
        <w:pStyle w:val="ListParagraph"/>
        <w:spacing w:after="0" w:line="240" w:lineRule="auto"/>
        <w:rPr>
          <w:rFonts w:ascii="Arial" w:hAnsi="Arial" w:cs="Arial"/>
        </w:rPr>
      </w:pPr>
    </w:p>
    <w:p w14:paraId="33BD8E37" w14:textId="2911690D" w:rsidR="00500A49" w:rsidRPr="00B6164F" w:rsidRDefault="00500A49" w:rsidP="00500A49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B6164F">
        <w:rPr>
          <w:rFonts w:ascii="Arial" w:hAnsi="Arial" w:cs="Arial"/>
        </w:rPr>
        <w:t xml:space="preserve"> An analysis to predict daily volume of </w:t>
      </w:r>
      <w:r w:rsidR="00AE7CC5">
        <w:rPr>
          <w:rFonts w:ascii="Arial" w:hAnsi="Arial" w:cs="Arial"/>
        </w:rPr>
        <w:t>beer and cider</w:t>
      </w:r>
      <w:r w:rsidRPr="00B6164F">
        <w:rPr>
          <w:rFonts w:ascii="Arial" w:hAnsi="Arial" w:cs="Arial"/>
        </w:rPr>
        <w:t xml:space="preserve"> sold according the study Period (A vs B)</w:t>
      </w:r>
    </w:p>
    <w:p w14:paraId="5A3316D9" w14:textId="77777777" w:rsidR="00415FED" w:rsidRDefault="00415FED" w:rsidP="00415FED">
      <w:pPr>
        <w:spacing w:after="0" w:line="240" w:lineRule="auto"/>
        <w:rPr>
          <w:rFonts w:ascii="Arial" w:eastAsiaTheme="majorEastAsia" w:hAnsi="Arial" w:cs="Arial"/>
          <w:lang w:val="en-US"/>
        </w:rPr>
      </w:pPr>
    </w:p>
    <w:p w14:paraId="43166F47" w14:textId="77777777" w:rsidR="006854B3" w:rsidRDefault="006854B3" w:rsidP="006854B3"/>
    <w:p w14:paraId="43360F45" w14:textId="25C97A00" w:rsidR="000A3840" w:rsidRDefault="000A3840">
      <w:pPr>
        <w:spacing w:after="0" w:line="240" w:lineRule="auto"/>
        <w:rPr>
          <w:rFonts w:ascii="Arial" w:hAnsi="Arial" w:cs="Arial"/>
        </w:rPr>
      </w:pPr>
    </w:p>
    <w:p w14:paraId="1C6737F4" w14:textId="7654718B" w:rsidR="00FE4EC1" w:rsidRDefault="00FE4EC1" w:rsidP="00D12FF5">
      <w:pPr>
        <w:spacing w:after="0" w:line="240" w:lineRule="auto"/>
        <w:rPr>
          <w:rFonts w:ascii="Arial" w:eastAsiaTheme="majorEastAsia" w:hAnsi="Arial" w:cs="Arial"/>
          <w:sz w:val="24"/>
          <w:szCs w:val="24"/>
          <w:lang w:val="en-US"/>
        </w:rPr>
      </w:pPr>
    </w:p>
    <w:p w14:paraId="775FD566" w14:textId="3454FDB2" w:rsidR="0032236D" w:rsidRDefault="0032236D" w:rsidP="00D12FF5">
      <w:pPr>
        <w:spacing w:after="0" w:line="240" w:lineRule="auto"/>
        <w:rPr>
          <w:rFonts w:ascii="Arial" w:eastAsiaTheme="majorEastAsia" w:hAnsi="Arial" w:cs="Arial"/>
          <w:sz w:val="20"/>
          <w:szCs w:val="24"/>
          <w:lang w:val="en-US"/>
        </w:rPr>
      </w:pPr>
    </w:p>
    <w:p w14:paraId="68B64EED" w14:textId="4EF30D4E" w:rsidR="00A02E3E" w:rsidRPr="00B6381C" w:rsidRDefault="00A02E3E" w:rsidP="00FF4B3F">
      <w:pPr>
        <w:spacing w:after="0" w:line="240" w:lineRule="auto"/>
        <w:rPr>
          <w:rFonts w:ascii="Arial" w:hAnsi="Arial" w:cs="Arial"/>
        </w:rPr>
      </w:pPr>
    </w:p>
    <w:sectPr w:rsidR="00A02E3E" w:rsidRPr="00B6381C" w:rsidSect="00341C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1CF63D" w16cex:dateUtc="2022-05-03T13:21:00Z"/>
  <w16cex:commentExtensible w16cex:durableId="2627F9DB" w16cex:dateUtc="2022-05-12T20:25:00Z"/>
  <w16cex:commentExtensible w16cex:durableId="262E0B79" w16cex:dateUtc="2022-05-17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56ADB1B" w16cid:durableId="261CF63D"/>
  <w16cid:commentId w16cid:paraId="3C3FF60F" w16cid:durableId="2627F9DB"/>
  <w16cid:commentId w16cid:paraId="1F982D73" w16cid:durableId="262E0B79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DEC463" w14:textId="77777777" w:rsidR="00BF1268" w:rsidRDefault="00BF1268" w:rsidP="009A30D2">
      <w:pPr>
        <w:spacing w:after="0" w:line="240" w:lineRule="auto"/>
      </w:pPr>
      <w:r>
        <w:separator/>
      </w:r>
    </w:p>
  </w:endnote>
  <w:endnote w:type="continuationSeparator" w:id="0">
    <w:p w14:paraId="78F83A2F" w14:textId="77777777" w:rsidR="00BF1268" w:rsidRDefault="00BF1268" w:rsidP="009A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9E3713" w14:textId="77777777" w:rsidR="009D348F" w:rsidRDefault="009D348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95C8E0" w14:textId="7B36AAFA" w:rsidR="009D7D49" w:rsidRPr="00ED4107" w:rsidRDefault="009D7D49" w:rsidP="00343610">
    <w:pPr>
      <w:pStyle w:val="Footer"/>
      <w:rPr>
        <w:rFonts w:ascii="Arial" w:hAnsi="Arial" w:cs="Arial"/>
      </w:rPr>
    </w:pPr>
    <w:r w:rsidRPr="00D70E1C">
      <w:rPr>
        <w:rFonts w:ascii="Arial" w:hAnsi="Arial" w:cs="Arial"/>
      </w:rPr>
      <w:t xml:space="preserve"> </w:t>
    </w:r>
    <w:sdt>
      <w:sdtPr>
        <w:rPr>
          <w:rFonts w:ascii="Arial" w:hAnsi="Arial" w:cs="Arial"/>
        </w:rPr>
        <w:id w:val="897248195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="Arial" w:hAnsi="Arial" w:cs="Arial"/>
            </w:r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>
              <w:rPr>
                <w:rFonts w:ascii="Arial" w:hAnsi="Arial" w:cs="Arial"/>
              </w:rPr>
              <w:tab/>
            </w:r>
            <w:r w:rsidRPr="00D70E1C">
              <w:rPr>
                <w:rFonts w:ascii="Arial" w:hAnsi="Arial" w:cs="Arial"/>
              </w:rPr>
              <w:tab/>
              <w:t xml:space="preserve">Page </w:t>
            </w:r>
            <w:r w:rsidRPr="00D70E1C">
              <w:rPr>
                <w:rFonts w:ascii="Arial" w:hAnsi="Arial" w:cs="Arial"/>
                <w:b/>
                <w:bCs/>
              </w:rPr>
              <w:fldChar w:fldCharType="begin"/>
            </w:r>
            <w:r w:rsidRPr="00D70E1C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70E1C">
              <w:rPr>
                <w:rFonts w:ascii="Arial" w:hAnsi="Arial" w:cs="Arial"/>
                <w:b/>
                <w:bCs/>
              </w:rPr>
              <w:fldChar w:fldCharType="separate"/>
            </w:r>
            <w:r w:rsidR="000D1B2D">
              <w:rPr>
                <w:rFonts w:ascii="Arial" w:hAnsi="Arial" w:cs="Arial"/>
                <w:b/>
                <w:bCs/>
                <w:noProof/>
              </w:rPr>
              <w:t>5</w:t>
            </w:r>
            <w:r w:rsidRPr="00D70E1C">
              <w:rPr>
                <w:rFonts w:ascii="Arial" w:hAnsi="Arial" w:cs="Arial"/>
                <w:b/>
                <w:bCs/>
              </w:rPr>
              <w:fldChar w:fldCharType="end"/>
            </w:r>
            <w:r w:rsidRPr="00D70E1C">
              <w:rPr>
                <w:rFonts w:ascii="Arial" w:hAnsi="Arial" w:cs="Arial"/>
              </w:rPr>
              <w:t xml:space="preserve"> of </w:t>
            </w:r>
            <w:r w:rsidRPr="00D70E1C">
              <w:rPr>
                <w:rFonts w:ascii="Arial" w:hAnsi="Arial" w:cs="Arial"/>
                <w:b/>
                <w:bCs/>
              </w:rPr>
              <w:fldChar w:fldCharType="begin"/>
            </w:r>
            <w:r w:rsidRPr="00D70E1C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70E1C">
              <w:rPr>
                <w:rFonts w:ascii="Arial" w:hAnsi="Arial" w:cs="Arial"/>
                <w:b/>
                <w:bCs/>
              </w:rPr>
              <w:fldChar w:fldCharType="separate"/>
            </w:r>
            <w:r w:rsidR="000D1B2D">
              <w:rPr>
                <w:rFonts w:ascii="Arial" w:hAnsi="Arial" w:cs="Arial"/>
                <w:b/>
                <w:bCs/>
                <w:noProof/>
              </w:rPr>
              <w:t>5</w:t>
            </w:r>
            <w:r w:rsidRPr="00D70E1C">
              <w:rPr>
                <w:rFonts w:ascii="Arial" w:hAnsi="Arial" w:cs="Arial"/>
                <w:b/>
                <w:bCs/>
              </w:rPr>
              <w:fldChar w:fldCharType="end"/>
            </w:r>
          </w:sdtContent>
        </w:sdt>
      </w:sdtContent>
    </w:sdt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8C1A98" w14:textId="77777777" w:rsidR="009D348F" w:rsidRDefault="009D348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5F145B" w14:textId="77777777" w:rsidR="00BF1268" w:rsidRDefault="00BF1268" w:rsidP="009A30D2">
      <w:pPr>
        <w:spacing w:after="0" w:line="240" w:lineRule="auto"/>
      </w:pPr>
      <w:r>
        <w:separator/>
      </w:r>
    </w:p>
  </w:footnote>
  <w:footnote w:type="continuationSeparator" w:id="0">
    <w:p w14:paraId="75A39213" w14:textId="77777777" w:rsidR="00BF1268" w:rsidRDefault="00BF1268" w:rsidP="009A30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4361CD" w14:textId="77777777" w:rsidR="009D348F" w:rsidRDefault="009D348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824B40" w14:textId="77777777" w:rsidR="009D348F" w:rsidRDefault="009D348F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B29CF9" w14:textId="77777777" w:rsidR="009D348F" w:rsidRDefault="009D348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BE7BE7"/>
    <w:multiLevelType w:val="hybridMultilevel"/>
    <w:tmpl w:val="A57402F8"/>
    <w:lvl w:ilvl="0" w:tplc="D18EE3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AF6B90"/>
    <w:multiLevelType w:val="multilevel"/>
    <w:tmpl w:val="F01C11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color w:val="auto"/>
      </w:rPr>
    </w:lvl>
    <w:lvl w:ilvl="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41A6901"/>
    <w:multiLevelType w:val="hybridMultilevel"/>
    <w:tmpl w:val="016288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56701B"/>
    <w:multiLevelType w:val="hybridMultilevel"/>
    <w:tmpl w:val="DFB823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2A2146"/>
    <w:multiLevelType w:val="hybridMultilevel"/>
    <w:tmpl w:val="6BAACE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872050"/>
    <w:multiLevelType w:val="hybridMultilevel"/>
    <w:tmpl w:val="D10A2098"/>
    <w:lvl w:ilvl="0" w:tplc="7AF81BD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8F5131"/>
    <w:multiLevelType w:val="hybridMultilevel"/>
    <w:tmpl w:val="E4EE1BC4"/>
    <w:lvl w:ilvl="0" w:tplc="3FF6519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117C28"/>
    <w:multiLevelType w:val="hybridMultilevel"/>
    <w:tmpl w:val="16E478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F25AA3"/>
    <w:multiLevelType w:val="hybridMultilevel"/>
    <w:tmpl w:val="C618FE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F50499D"/>
    <w:multiLevelType w:val="hybridMultilevel"/>
    <w:tmpl w:val="852EABBC"/>
    <w:lvl w:ilvl="0" w:tplc="0718A2E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14F5693"/>
    <w:multiLevelType w:val="hybridMultilevel"/>
    <w:tmpl w:val="47DC2CB6"/>
    <w:lvl w:ilvl="0" w:tplc="B2307156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23315D"/>
    <w:multiLevelType w:val="hybridMultilevel"/>
    <w:tmpl w:val="E91A4D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C74A06"/>
    <w:multiLevelType w:val="multilevel"/>
    <w:tmpl w:val="2DD011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AF34ED1"/>
    <w:multiLevelType w:val="hybridMultilevel"/>
    <w:tmpl w:val="064C03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0504A5"/>
    <w:multiLevelType w:val="hybridMultilevel"/>
    <w:tmpl w:val="0C6E39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614EF7"/>
    <w:multiLevelType w:val="hybridMultilevel"/>
    <w:tmpl w:val="B6489936"/>
    <w:lvl w:ilvl="0" w:tplc="91B8D792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BD3963"/>
    <w:multiLevelType w:val="hybridMultilevel"/>
    <w:tmpl w:val="304E7B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1923CF"/>
    <w:multiLevelType w:val="hybridMultilevel"/>
    <w:tmpl w:val="EF423C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F52A1A"/>
    <w:multiLevelType w:val="hybridMultilevel"/>
    <w:tmpl w:val="AA56238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FF533ED"/>
    <w:multiLevelType w:val="hybridMultilevel"/>
    <w:tmpl w:val="A28AF7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8307DC"/>
    <w:multiLevelType w:val="hybridMultilevel"/>
    <w:tmpl w:val="E4EE1BC4"/>
    <w:lvl w:ilvl="0" w:tplc="3FF6519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4C59E1"/>
    <w:multiLevelType w:val="hybridMultilevel"/>
    <w:tmpl w:val="705C0F70"/>
    <w:lvl w:ilvl="0" w:tplc="1D3C07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C17552"/>
    <w:multiLevelType w:val="hybridMultilevel"/>
    <w:tmpl w:val="48FA03D6"/>
    <w:lvl w:ilvl="0" w:tplc="BB540992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7E0B36"/>
    <w:multiLevelType w:val="hybridMultilevel"/>
    <w:tmpl w:val="A1CA3B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7D6705"/>
    <w:multiLevelType w:val="hybridMultilevel"/>
    <w:tmpl w:val="B1523B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B769BE"/>
    <w:multiLevelType w:val="multilevel"/>
    <w:tmpl w:val="BB983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5AE78A6"/>
    <w:multiLevelType w:val="hybridMultilevel"/>
    <w:tmpl w:val="345C0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6920ABA"/>
    <w:multiLevelType w:val="hybridMultilevel"/>
    <w:tmpl w:val="85105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7FA7C31"/>
    <w:multiLevelType w:val="hybridMultilevel"/>
    <w:tmpl w:val="345C0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9D6351"/>
    <w:multiLevelType w:val="multilevel"/>
    <w:tmpl w:val="B87039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23"/>
  </w:num>
  <w:num w:numId="3">
    <w:abstractNumId w:val="13"/>
  </w:num>
  <w:num w:numId="4">
    <w:abstractNumId w:val="19"/>
  </w:num>
  <w:num w:numId="5">
    <w:abstractNumId w:val="9"/>
  </w:num>
  <w:num w:numId="6">
    <w:abstractNumId w:val="3"/>
  </w:num>
  <w:num w:numId="7">
    <w:abstractNumId w:val="2"/>
  </w:num>
  <w:num w:numId="8">
    <w:abstractNumId w:val="5"/>
  </w:num>
  <w:num w:numId="9">
    <w:abstractNumId w:val="21"/>
  </w:num>
  <w:num w:numId="10">
    <w:abstractNumId w:val="22"/>
  </w:num>
  <w:num w:numId="11">
    <w:abstractNumId w:val="25"/>
  </w:num>
  <w:num w:numId="12">
    <w:abstractNumId w:val="15"/>
  </w:num>
  <w:num w:numId="13">
    <w:abstractNumId w:val="11"/>
  </w:num>
  <w:num w:numId="14">
    <w:abstractNumId w:val="4"/>
  </w:num>
  <w:num w:numId="15">
    <w:abstractNumId w:val="17"/>
  </w:num>
  <w:num w:numId="16">
    <w:abstractNumId w:val="29"/>
  </w:num>
  <w:num w:numId="17">
    <w:abstractNumId w:val="27"/>
  </w:num>
  <w:num w:numId="18">
    <w:abstractNumId w:val="16"/>
  </w:num>
  <w:num w:numId="19">
    <w:abstractNumId w:val="0"/>
  </w:num>
  <w:num w:numId="20">
    <w:abstractNumId w:val="10"/>
  </w:num>
  <w:num w:numId="21">
    <w:abstractNumId w:val="12"/>
  </w:num>
  <w:num w:numId="22">
    <w:abstractNumId w:val="24"/>
  </w:num>
  <w:num w:numId="23">
    <w:abstractNumId w:val="26"/>
  </w:num>
  <w:num w:numId="24">
    <w:abstractNumId w:val="28"/>
  </w:num>
  <w:num w:numId="25">
    <w:abstractNumId w:val="1"/>
  </w:num>
  <w:num w:numId="26">
    <w:abstractNumId w:val="6"/>
  </w:num>
  <w:num w:numId="27">
    <w:abstractNumId w:val="20"/>
  </w:num>
  <w:num w:numId="28">
    <w:abstractNumId w:val="8"/>
  </w:num>
  <w:num w:numId="29">
    <w:abstractNumId w:val="14"/>
  </w:num>
  <w:num w:numId="3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6ED"/>
    <w:rsid w:val="00002239"/>
    <w:rsid w:val="00005ED3"/>
    <w:rsid w:val="00010CE1"/>
    <w:rsid w:val="00012AB0"/>
    <w:rsid w:val="00012C86"/>
    <w:rsid w:val="00013AB2"/>
    <w:rsid w:val="00014D4A"/>
    <w:rsid w:val="00020205"/>
    <w:rsid w:val="00022561"/>
    <w:rsid w:val="00025120"/>
    <w:rsid w:val="00030023"/>
    <w:rsid w:val="00033196"/>
    <w:rsid w:val="00033C98"/>
    <w:rsid w:val="00034C9F"/>
    <w:rsid w:val="00035215"/>
    <w:rsid w:val="00035C86"/>
    <w:rsid w:val="00037BD8"/>
    <w:rsid w:val="000406DD"/>
    <w:rsid w:val="000416F2"/>
    <w:rsid w:val="00042949"/>
    <w:rsid w:val="00044D78"/>
    <w:rsid w:val="00045DB2"/>
    <w:rsid w:val="0004652A"/>
    <w:rsid w:val="00047DB9"/>
    <w:rsid w:val="0005327F"/>
    <w:rsid w:val="000542AB"/>
    <w:rsid w:val="00054657"/>
    <w:rsid w:val="00056D9F"/>
    <w:rsid w:val="00057D51"/>
    <w:rsid w:val="000618CE"/>
    <w:rsid w:val="00063E7A"/>
    <w:rsid w:val="00065D5C"/>
    <w:rsid w:val="00066A36"/>
    <w:rsid w:val="0007188A"/>
    <w:rsid w:val="000752B1"/>
    <w:rsid w:val="0007579E"/>
    <w:rsid w:val="000827D3"/>
    <w:rsid w:val="000848C8"/>
    <w:rsid w:val="000848D5"/>
    <w:rsid w:val="00086AB3"/>
    <w:rsid w:val="00094110"/>
    <w:rsid w:val="000A3840"/>
    <w:rsid w:val="000A581E"/>
    <w:rsid w:val="000B3938"/>
    <w:rsid w:val="000B5E61"/>
    <w:rsid w:val="000B728B"/>
    <w:rsid w:val="000B7B50"/>
    <w:rsid w:val="000C0A42"/>
    <w:rsid w:val="000C2878"/>
    <w:rsid w:val="000C6415"/>
    <w:rsid w:val="000C7B95"/>
    <w:rsid w:val="000C7F76"/>
    <w:rsid w:val="000D1B2D"/>
    <w:rsid w:val="000D2E3E"/>
    <w:rsid w:val="000D40DE"/>
    <w:rsid w:val="000D46FA"/>
    <w:rsid w:val="000D53C7"/>
    <w:rsid w:val="000D6EA1"/>
    <w:rsid w:val="000E0359"/>
    <w:rsid w:val="000E1367"/>
    <w:rsid w:val="000E1AFB"/>
    <w:rsid w:val="000E378B"/>
    <w:rsid w:val="000F0E25"/>
    <w:rsid w:val="000F3826"/>
    <w:rsid w:val="000F3B6F"/>
    <w:rsid w:val="000F3BD8"/>
    <w:rsid w:val="000F3D63"/>
    <w:rsid w:val="000F4CEF"/>
    <w:rsid w:val="0010076C"/>
    <w:rsid w:val="0010132A"/>
    <w:rsid w:val="00101F50"/>
    <w:rsid w:val="00102C5A"/>
    <w:rsid w:val="00105A7B"/>
    <w:rsid w:val="00111654"/>
    <w:rsid w:val="00112341"/>
    <w:rsid w:val="00113E36"/>
    <w:rsid w:val="00114063"/>
    <w:rsid w:val="001161C5"/>
    <w:rsid w:val="00120BEA"/>
    <w:rsid w:val="00121E46"/>
    <w:rsid w:val="00136B84"/>
    <w:rsid w:val="001407B0"/>
    <w:rsid w:val="001408E5"/>
    <w:rsid w:val="00140B7A"/>
    <w:rsid w:val="00142794"/>
    <w:rsid w:val="001438AB"/>
    <w:rsid w:val="00144CFA"/>
    <w:rsid w:val="001453A3"/>
    <w:rsid w:val="00146060"/>
    <w:rsid w:val="0014694B"/>
    <w:rsid w:val="00147AF0"/>
    <w:rsid w:val="0015162E"/>
    <w:rsid w:val="00151C03"/>
    <w:rsid w:val="00153366"/>
    <w:rsid w:val="001544DD"/>
    <w:rsid w:val="001546D3"/>
    <w:rsid w:val="0015570C"/>
    <w:rsid w:val="00156AE7"/>
    <w:rsid w:val="00156D51"/>
    <w:rsid w:val="001628F0"/>
    <w:rsid w:val="00165A2D"/>
    <w:rsid w:val="001662C2"/>
    <w:rsid w:val="0016695D"/>
    <w:rsid w:val="001704C9"/>
    <w:rsid w:val="001705D8"/>
    <w:rsid w:val="00175957"/>
    <w:rsid w:val="001839BC"/>
    <w:rsid w:val="00187A08"/>
    <w:rsid w:val="00190B51"/>
    <w:rsid w:val="001959E7"/>
    <w:rsid w:val="00196E91"/>
    <w:rsid w:val="001A01C8"/>
    <w:rsid w:val="001A04EA"/>
    <w:rsid w:val="001A780C"/>
    <w:rsid w:val="001B49EC"/>
    <w:rsid w:val="001C5FF0"/>
    <w:rsid w:val="001C61A5"/>
    <w:rsid w:val="001C6208"/>
    <w:rsid w:val="001C6D86"/>
    <w:rsid w:val="001C7828"/>
    <w:rsid w:val="001D03E5"/>
    <w:rsid w:val="001D413E"/>
    <w:rsid w:val="001D5B17"/>
    <w:rsid w:val="001D751C"/>
    <w:rsid w:val="001E1772"/>
    <w:rsid w:val="001E3414"/>
    <w:rsid w:val="001E4481"/>
    <w:rsid w:val="001E790F"/>
    <w:rsid w:val="001F1D42"/>
    <w:rsid w:val="001F3D36"/>
    <w:rsid w:val="001F6D9D"/>
    <w:rsid w:val="001F7AFC"/>
    <w:rsid w:val="00200022"/>
    <w:rsid w:val="00201CD2"/>
    <w:rsid w:val="00203E07"/>
    <w:rsid w:val="002045D6"/>
    <w:rsid w:val="0022146F"/>
    <w:rsid w:val="002237DB"/>
    <w:rsid w:val="00227EFE"/>
    <w:rsid w:val="00230128"/>
    <w:rsid w:val="0023663A"/>
    <w:rsid w:val="00240767"/>
    <w:rsid w:val="002415AF"/>
    <w:rsid w:val="00242673"/>
    <w:rsid w:val="00242719"/>
    <w:rsid w:val="00243D8C"/>
    <w:rsid w:val="00246795"/>
    <w:rsid w:val="0025195E"/>
    <w:rsid w:val="002523E4"/>
    <w:rsid w:val="002524C0"/>
    <w:rsid w:val="00252548"/>
    <w:rsid w:val="00253679"/>
    <w:rsid w:val="00254221"/>
    <w:rsid w:val="0025620B"/>
    <w:rsid w:val="00262D30"/>
    <w:rsid w:val="002633D2"/>
    <w:rsid w:val="00263EF6"/>
    <w:rsid w:val="0026423E"/>
    <w:rsid w:val="0026475D"/>
    <w:rsid w:val="002652E7"/>
    <w:rsid w:val="00265B16"/>
    <w:rsid w:val="0026766A"/>
    <w:rsid w:val="00267BC1"/>
    <w:rsid w:val="0027015A"/>
    <w:rsid w:val="00272CB1"/>
    <w:rsid w:val="0027443F"/>
    <w:rsid w:val="002755EA"/>
    <w:rsid w:val="0027608B"/>
    <w:rsid w:val="00276256"/>
    <w:rsid w:val="002807CC"/>
    <w:rsid w:val="00281D9B"/>
    <w:rsid w:val="00284788"/>
    <w:rsid w:val="00284AD4"/>
    <w:rsid w:val="002861EF"/>
    <w:rsid w:val="00286CB8"/>
    <w:rsid w:val="00287F99"/>
    <w:rsid w:val="00291E53"/>
    <w:rsid w:val="002924C2"/>
    <w:rsid w:val="002933F7"/>
    <w:rsid w:val="00294800"/>
    <w:rsid w:val="00294B36"/>
    <w:rsid w:val="00294CAA"/>
    <w:rsid w:val="002963BB"/>
    <w:rsid w:val="002A0314"/>
    <w:rsid w:val="002A079F"/>
    <w:rsid w:val="002A50F2"/>
    <w:rsid w:val="002A5E6D"/>
    <w:rsid w:val="002A711E"/>
    <w:rsid w:val="002A7EF5"/>
    <w:rsid w:val="002B1E36"/>
    <w:rsid w:val="002B2044"/>
    <w:rsid w:val="002B73CC"/>
    <w:rsid w:val="002B7962"/>
    <w:rsid w:val="002C3AEB"/>
    <w:rsid w:val="002C53DD"/>
    <w:rsid w:val="002D2783"/>
    <w:rsid w:val="002D2D16"/>
    <w:rsid w:val="002D61F9"/>
    <w:rsid w:val="002D66EA"/>
    <w:rsid w:val="002D6B3E"/>
    <w:rsid w:val="002D706F"/>
    <w:rsid w:val="002D781D"/>
    <w:rsid w:val="002D7CAA"/>
    <w:rsid w:val="002E07C6"/>
    <w:rsid w:val="002F0454"/>
    <w:rsid w:val="002F3222"/>
    <w:rsid w:val="002F41FB"/>
    <w:rsid w:val="0030087F"/>
    <w:rsid w:val="00300A71"/>
    <w:rsid w:val="00300AD1"/>
    <w:rsid w:val="00301F4C"/>
    <w:rsid w:val="00302461"/>
    <w:rsid w:val="0030426A"/>
    <w:rsid w:val="003047EE"/>
    <w:rsid w:val="00306127"/>
    <w:rsid w:val="00313F10"/>
    <w:rsid w:val="00314C0B"/>
    <w:rsid w:val="00315255"/>
    <w:rsid w:val="0032085A"/>
    <w:rsid w:val="00322229"/>
    <w:rsid w:val="0032236D"/>
    <w:rsid w:val="00322CBF"/>
    <w:rsid w:val="00323946"/>
    <w:rsid w:val="003239D5"/>
    <w:rsid w:val="0032576D"/>
    <w:rsid w:val="00325788"/>
    <w:rsid w:val="0032687A"/>
    <w:rsid w:val="00337C46"/>
    <w:rsid w:val="00341C76"/>
    <w:rsid w:val="00343610"/>
    <w:rsid w:val="00345215"/>
    <w:rsid w:val="00347133"/>
    <w:rsid w:val="003474D9"/>
    <w:rsid w:val="00347CA8"/>
    <w:rsid w:val="00353C0C"/>
    <w:rsid w:val="003541E0"/>
    <w:rsid w:val="00354E45"/>
    <w:rsid w:val="003559F4"/>
    <w:rsid w:val="00362535"/>
    <w:rsid w:val="00367724"/>
    <w:rsid w:val="00372818"/>
    <w:rsid w:val="00372E67"/>
    <w:rsid w:val="0037401A"/>
    <w:rsid w:val="00375797"/>
    <w:rsid w:val="003762DD"/>
    <w:rsid w:val="00377F51"/>
    <w:rsid w:val="00381C0B"/>
    <w:rsid w:val="003838E3"/>
    <w:rsid w:val="00385698"/>
    <w:rsid w:val="00385DDD"/>
    <w:rsid w:val="003906FE"/>
    <w:rsid w:val="00391A39"/>
    <w:rsid w:val="00396075"/>
    <w:rsid w:val="00397423"/>
    <w:rsid w:val="003A059C"/>
    <w:rsid w:val="003A28CF"/>
    <w:rsid w:val="003A4544"/>
    <w:rsid w:val="003A4E84"/>
    <w:rsid w:val="003A52E6"/>
    <w:rsid w:val="003A5EBB"/>
    <w:rsid w:val="003B0DDD"/>
    <w:rsid w:val="003C2870"/>
    <w:rsid w:val="003D1638"/>
    <w:rsid w:val="003D599F"/>
    <w:rsid w:val="003E074F"/>
    <w:rsid w:val="003E204F"/>
    <w:rsid w:val="003E4960"/>
    <w:rsid w:val="003E523E"/>
    <w:rsid w:val="003F06E6"/>
    <w:rsid w:val="003F502D"/>
    <w:rsid w:val="003F622F"/>
    <w:rsid w:val="003F7A14"/>
    <w:rsid w:val="00400665"/>
    <w:rsid w:val="004016ED"/>
    <w:rsid w:val="00403C5D"/>
    <w:rsid w:val="00405874"/>
    <w:rsid w:val="0041047A"/>
    <w:rsid w:val="00410C4C"/>
    <w:rsid w:val="00411E67"/>
    <w:rsid w:val="004122F1"/>
    <w:rsid w:val="004133B7"/>
    <w:rsid w:val="00415FED"/>
    <w:rsid w:val="004249AE"/>
    <w:rsid w:val="00433599"/>
    <w:rsid w:val="004342DF"/>
    <w:rsid w:val="00434B6E"/>
    <w:rsid w:val="00436492"/>
    <w:rsid w:val="00436602"/>
    <w:rsid w:val="00440356"/>
    <w:rsid w:val="00440EA7"/>
    <w:rsid w:val="00442007"/>
    <w:rsid w:val="00443273"/>
    <w:rsid w:val="00443961"/>
    <w:rsid w:val="004440F0"/>
    <w:rsid w:val="004473BF"/>
    <w:rsid w:val="00447B78"/>
    <w:rsid w:val="004511E7"/>
    <w:rsid w:val="00455DB7"/>
    <w:rsid w:val="00456A75"/>
    <w:rsid w:val="00460FB9"/>
    <w:rsid w:val="00461D99"/>
    <w:rsid w:val="00462BCE"/>
    <w:rsid w:val="004631E3"/>
    <w:rsid w:val="00466038"/>
    <w:rsid w:val="00467772"/>
    <w:rsid w:val="004718F0"/>
    <w:rsid w:val="00471BD0"/>
    <w:rsid w:val="004726F3"/>
    <w:rsid w:val="00474DFD"/>
    <w:rsid w:val="0048226F"/>
    <w:rsid w:val="004839C6"/>
    <w:rsid w:val="00483A07"/>
    <w:rsid w:val="0048447F"/>
    <w:rsid w:val="00493ECE"/>
    <w:rsid w:val="00493F2D"/>
    <w:rsid w:val="00494036"/>
    <w:rsid w:val="004A47D3"/>
    <w:rsid w:val="004A657A"/>
    <w:rsid w:val="004A6F17"/>
    <w:rsid w:val="004B1878"/>
    <w:rsid w:val="004B252A"/>
    <w:rsid w:val="004B287E"/>
    <w:rsid w:val="004B3AF2"/>
    <w:rsid w:val="004B7284"/>
    <w:rsid w:val="004C1A3D"/>
    <w:rsid w:val="004C3365"/>
    <w:rsid w:val="004C4917"/>
    <w:rsid w:val="004D0DFE"/>
    <w:rsid w:val="004D1919"/>
    <w:rsid w:val="004D4491"/>
    <w:rsid w:val="004D5CD0"/>
    <w:rsid w:val="004D67DF"/>
    <w:rsid w:val="004E0D1E"/>
    <w:rsid w:val="004E600C"/>
    <w:rsid w:val="004F5D9E"/>
    <w:rsid w:val="004F6480"/>
    <w:rsid w:val="00500A49"/>
    <w:rsid w:val="00502F28"/>
    <w:rsid w:val="00505FC7"/>
    <w:rsid w:val="005074C8"/>
    <w:rsid w:val="005103CE"/>
    <w:rsid w:val="005153B2"/>
    <w:rsid w:val="00516A15"/>
    <w:rsid w:val="005175AC"/>
    <w:rsid w:val="00517BB3"/>
    <w:rsid w:val="0052151D"/>
    <w:rsid w:val="005230B1"/>
    <w:rsid w:val="0052387E"/>
    <w:rsid w:val="00524107"/>
    <w:rsid w:val="00525657"/>
    <w:rsid w:val="00525B3C"/>
    <w:rsid w:val="00530246"/>
    <w:rsid w:val="0053116B"/>
    <w:rsid w:val="00531826"/>
    <w:rsid w:val="00531BB1"/>
    <w:rsid w:val="005354A7"/>
    <w:rsid w:val="00535EC8"/>
    <w:rsid w:val="00542E7F"/>
    <w:rsid w:val="005462A3"/>
    <w:rsid w:val="00550C91"/>
    <w:rsid w:val="0055359B"/>
    <w:rsid w:val="0055403F"/>
    <w:rsid w:val="0055414C"/>
    <w:rsid w:val="0055501A"/>
    <w:rsid w:val="005624FD"/>
    <w:rsid w:val="00563184"/>
    <w:rsid w:val="0056365F"/>
    <w:rsid w:val="00563C60"/>
    <w:rsid w:val="00570FC4"/>
    <w:rsid w:val="0057185E"/>
    <w:rsid w:val="005732C8"/>
    <w:rsid w:val="00573CFD"/>
    <w:rsid w:val="00582920"/>
    <w:rsid w:val="005840E4"/>
    <w:rsid w:val="0058528E"/>
    <w:rsid w:val="00587B24"/>
    <w:rsid w:val="0059491D"/>
    <w:rsid w:val="0059680B"/>
    <w:rsid w:val="005A2ADA"/>
    <w:rsid w:val="005A300B"/>
    <w:rsid w:val="005A428E"/>
    <w:rsid w:val="005B44CF"/>
    <w:rsid w:val="005B7D0D"/>
    <w:rsid w:val="005C66E9"/>
    <w:rsid w:val="005C6F4C"/>
    <w:rsid w:val="005D02F6"/>
    <w:rsid w:val="005D3CD7"/>
    <w:rsid w:val="005D4D9B"/>
    <w:rsid w:val="005D5981"/>
    <w:rsid w:val="005D5E9C"/>
    <w:rsid w:val="005D7802"/>
    <w:rsid w:val="005E070E"/>
    <w:rsid w:val="005E2987"/>
    <w:rsid w:val="005E2FD2"/>
    <w:rsid w:val="005E30F4"/>
    <w:rsid w:val="005E3EE7"/>
    <w:rsid w:val="005E4381"/>
    <w:rsid w:val="005E6F14"/>
    <w:rsid w:val="005E70B0"/>
    <w:rsid w:val="005E7546"/>
    <w:rsid w:val="005E7EFE"/>
    <w:rsid w:val="005F142C"/>
    <w:rsid w:val="005F59D2"/>
    <w:rsid w:val="00600393"/>
    <w:rsid w:val="00600866"/>
    <w:rsid w:val="00601E82"/>
    <w:rsid w:val="0060248B"/>
    <w:rsid w:val="00603EDF"/>
    <w:rsid w:val="0060710F"/>
    <w:rsid w:val="00610963"/>
    <w:rsid w:val="00613E81"/>
    <w:rsid w:val="00615F47"/>
    <w:rsid w:val="00617594"/>
    <w:rsid w:val="00623C71"/>
    <w:rsid w:val="00630080"/>
    <w:rsid w:val="0063598B"/>
    <w:rsid w:val="006371FA"/>
    <w:rsid w:val="00643001"/>
    <w:rsid w:val="00647704"/>
    <w:rsid w:val="00651181"/>
    <w:rsid w:val="006511AC"/>
    <w:rsid w:val="0065205B"/>
    <w:rsid w:val="00655119"/>
    <w:rsid w:val="0065719D"/>
    <w:rsid w:val="006612A4"/>
    <w:rsid w:val="00662FF9"/>
    <w:rsid w:val="00663A1F"/>
    <w:rsid w:val="00663DF7"/>
    <w:rsid w:val="0066732A"/>
    <w:rsid w:val="00667402"/>
    <w:rsid w:val="006772F8"/>
    <w:rsid w:val="0068030C"/>
    <w:rsid w:val="006814DA"/>
    <w:rsid w:val="006817EF"/>
    <w:rsid w:val="00681CC0"/>
    <w:rsid w:val="006824FE"/>
    <w:rsid w:val="00683F3C"/>
    <w:rsid w:val="006854B3"/>
    <w:rsid w:val="00685EDE"/>
    <w:rsid w:val="006929EE"/>
    <w:rsid w:val="00695D72"/>
    <w:rsid w:val="00697EDC"/>
    <w:rsid w:val="006A4E34"/>
    <w:rsid w:val="006A6AAB"/>
    <w:rsid w:val="006B0F4E"/>
    <w:rsid w:val="006B112A"/>
    <w:rsid w:val="006B37F4"/>
    <w:rsid w:val="006B449D"/>
    <w:rsid w:val="006B5FA6"/>
    <w:rsid w:val="006B608B"/>
    <w:rsid w:val="006B7372"/>
    <w:rsid w:val="006C2393"/>
    <w:rsid w:val="006C465F"/>
    <w:rsid w:val="006C5E5E"/>
    <w:rsid w:val="006D0C29"/>
    <w:rsid w:val="006D4B4A"/>
    <w:rsid w:val="006D590D"/>
    <w:rsid w:val="006E4378"/>
    <w:rsid w:val="006F425F"/>
    <w:rsid w:val="007021D7"/>
    <w:rsid w:val="00703170"/>
    <w:rsid w:val="007048AC"/>
    <w:rsid w:val="007057A9"/>
    <w:rsid w:val="007064D2"/>
    <w:rsid w:val="0071029E"/>
    <w:rsid w:val="00712EC8"/>
    <w:rsid w:val="00714F38"/>
    <w:rsid w:val="00723F0F"/>
    <w:rsid w:val="00725087"/>
    <w:rsid w:val="00726A70"/>
    <w:rsid w:val="007277E0"/>
    <w:rsid w:val="00731B8C"/>
    <w:rsid w:val="00735956"/>
    <w:rsid w:val="00745D4E"/>
    <w:rsid w:val="00746F6A"/>
    <w:rsid w:val="00750A58"/>
    <w:rsid w:val="00751952"/>
    <w:rsid w:val="007522EA"/>
    <w:rsid w:val="0075496D"/>
    <w:rsid w:val="007560BC"/>
    <w:rsid w:val="007607CE"/>
    <w:rsid w:val="00761ABD"/>
    <w:rsid w:val="00761C94"/>
    <w:rsid w:val="00761CB1"/>
    <w:rsid w:val="007626FE"/>
    <w:rsid w:val="00762707"/>
    <w:rsid w:val="0076309B"/>
    <w:rsid w:val="00763258"/>
    <w:rsid w:val="00763A03"/>
    <w:rsid w:val="0076477C"/>
    <w:rsid w:val="00767C0B"/>
    <w:rsid w:val="00775097"/>
    <w:rsid w:val="0077643D"/>
    <w:rsid w:val="00780392"/>
    <w:rsid w:val="00781203"/>
    <w:rsid w:val="00783107"/>
    <w:rsid w:val="00783CA5"/>
    <w:rsid w:val="00785AAF"/>
    <w:rsid w:val="007901DF"/>
    <w:rsid w:val="00791737"/>
    <w:rsid w:val="00791C97"/>
    <w:rsid w:val="007926EB"/>
    <w:rsid w:val="00793D75"/>
    <w:rsid w:val="0079437F"/>
    <w:rsid w:val="007A3402"/>
    <w:rsid w:val="007A5BE5"/>
    <w:rsid w:val="007B5864"/>
    <w:rsid w:val="007B659E"/>
    <w:rsid w:val="007B7252"/>
    <w:rsid w:val="007B7702"/>
    <w:rsid w:val="007C09B8"/>
    <w:rsid w:val="007C3334"/>
    <w:rsid w:val="007C3C67"/>
    <w:rsid w:val="007C5500"/>
    <w:rsid w:val="007C7861"/>
    <w:rsid w:val="007C7950"/>
    <w:rsid w:val="007D17EB"/>
    <w:rsid w:val="007D3E57"/>
    <w:rsid w:val="007D78B7"/>
    <w:rsid w:val="007E06E4"/>
    <w:rsid w:val="007E0EB2"/>
    <w:rsid w:val="007E1240"/>
    <w:rsid w:val="007E1B96"/>
    <w:rsid w:val="007E2860"/>
    <w:rsid w:val="007E5AF8"/>
    <w:rsid w:val="007E61F6"/>
    <w:rsid w:val="007F5B8B"/>
    <w:rsid w:val="008017D9"/>
    <w:rsid w:val="00803ADA"/>
    <w:rsid w:val="00805668"/>
    <w:rsid w:val="008064CB"/>
    <w:rsid w:val="00812C14"/>
    <w:rsid w:val="00813130"/>
    <w:rsid w:val="008135FD"/>
    <w:rsid w:val="00813CA3"/>
    <w:rsid w:val="00814A2A"/>
    <w:rsid w:val="00816161"/>
    <w:rsid w:val="00821312"/>
    <w:rsid w:val="00821FED"/>
    <w:rsid w:val="00822CA1"/>
    <w:rsid w:val="00824909"/>
    <w:rsid w:val="00824D5A"/>
    <w:rsid w:val="00826D8E"/>
    <w:rsid w:val="00830452"/>
    <w:rsid w:val="008306CA"/>
    <w:rsid w:val="00831DF2"/>
    <w:rsid w:val="00832451"/>
    <w:rsid w:val="0083397A"/>
    <w:rsid w:val="00833A7A"/>
    <w:rsid w:val="00837CFE"/>
    <w:rsid w:val="00841E19"/>
    <w:rsid w:val="00842F7A"/>
    <w:rsid w:val="008456A7"/>
    <w:rsid w:val="00845D0E"/>
    <w:rsid w:val="00846996"/>
    <w:rsid w:val="008513AD"/>
    <w:rsid w:val="008519AB"/>
    <w:rsid w:val="00854913"/>
    <w:rsid w:val="00856AFC"/>
    <w:rsid w:val="008570CE"/>
    <w:rsid w:val="008636C7"/>
    <w:rsid w:val="008648B3"/>
    <w:rsid w:val="00864CD6"/>
    <w:rsid w:val="00864F7F"/>
    <w:rsid w:val="00865A73"/>
    <w:rsid w:val="00866FAA"/>
    <w:rsid w:val="00871169"/>
    <w:rsid w:val="00872E14"/>
    <w:rsid w:val="00874EF7"/>
    <w:rsid w:val="00877A45"/>
    <w:rsid w:val="00881D05"/>
    <w:rsid w:val="0088361B"/>
    <w:rsid w:val="00883753"/>
    <w:rsid w:val="00884410"/>
    <w:rsid w:val="008856A4"/>
    <w:rsid w:val="008861A3"/>
    <w:rsid w:val="00887046"/>
    <w:rsid w:val="00891A3E"/>
    <w:rsid w:val="0089255D"/>
    <w:rsid w:val="00892F1C"/>
    <w:rsid w:val="00893BC3"/>
    <w:rsid w:val="0089442B"/>
    <w:rsid w:val="008A17D5"/>
    <w:rsid w:val="008A5C9E"/>
    <w:rsid w:val="008A6C55"/>
    <w:rsid w:val="008A7224"/>
    <w:rsid w:val="008B0790"/>
    <w:rsid w:val="008B0DDE"/>
    <w:rsid w:val="008B0EC7"/>
    <w:rsid w:val="008B3C77"/>
    <w:rsid w:val="008B727C"/>
    <w:rsid w:val="008B771A"/>
    <w:rsid w:val="008C489A"/>
    <w:rsid w:val="008D192A"/>
    <w:rsid w:val="008D6CF8"/>
    <w:rsid w:val="008E4616"/>
    <w:rsid w:val="008E462B"/>
    <w:rsid w:val="008E627A"/>
    <w:rsid w:val="008E68A7"/>
    <w:rsid w:val="008E693B"/>
    <w:rsid w:val="008E793A"/>
    <w:rsid w:val="008F0411"/>
    <w:rsid w:val="008F23C3"/>
    <w:rsid w:val="008F4118"/>
    <w:rsid w:val="008F44C0"/>
    <w:rsid w:val="008F76C1"/>
    <w:rsid w:val="00900A40"/>
    <w:rsid w:val="009014C6"/>
    <w:rsid w:val="00904F54"/>
    <w:rsid w:val="00905C32"/>
    <w:rsid w:val="0091166B"/>
    <w:rsid w:val="00913332"/>
    <w:rsid w:val="00917395"/>
    <w:rsid w:val="009200A2"/>
    <w:rsid w:val="009222E0"/>
    <w:rsid w:val="00922338"/>
    <w:rsid w:val="00922CBE"/>
    <w:rsid w:val="00923A1B"/>
    <w:rsid w:val="0092495E"/>
    <w:rsid w:val="009274DC"/>
    <w:rsid w:val="00930E7B"/>
    <w:rsid w:val="00931209"/>
    <w:rsid w:val="009342A0"/>
    <w:rsid w:val="00935C06"/>
    <w:rsid w:val="00935E9B"/>
    <w:rsid w:val="00937551"/>
    <w:rsid w:val="00937933"/>
    <w:rsid w:val="00941800"/>
    <w:rsid w:val="00944815"/>
    <w:rsid w:val="00944897"/>
    <w:rsid w:val="009471C1"/>
    <w:rsid w:val="00950ADB"/>
    <w:rsid w:val="00951115"/>
    <w:rsid w:val="00952881"/>
    <w:rsid w:val="00954804"/>
    <w:rsid w:val="00956F0E"/>
    <w:rsid w:val="00957C19"/>
    <w:rsid w:val="00960FA9"/>
    <w:rsid w:val="009610BE"/>
    <w:rsid w:val="00973986"/>
    <w:rsid w:val="00975081"/>
    <w:rsid w:val="00977524"/>
    <w:rsid w:val="00977847"/>
    <w:rsid w:val="009814F9"/>
    <w:rsid w:val="009819E7"/>
    <w:rsid w:val="00981D5B"/>
    <w:rsid w:val="00982BE1"/>
    <w:rsid w:val="009839F6"/>
    <w:rsid w:val="00984452"/>
    <w:rsid w:val="009845FD"/>
    <w:rsid w:val="0098698B"/>
    <w:rsid w:val="0098735D"/>
    <w:rsid w:val="00987ACB"/>
    <w:rsid w:val="00990240"/>
    <w:rsid w:val="009954E1"/>
    <w:rsid w:val="00996A22"/>
    <w:rsid w:val="00996BF0"/>
    <w:rsid w:val="009A0AD6"/>
    <w:rsid w:val="009A30D2"/>
    <w:rsid w:val="009A4D75"/>
    <w:rsid w:val="009A7912"/>
    <w:rsid w:val="009A7FB3"/>
    <w:rsid w:val="009B3BFC"/>
    <w:rsid w:val="009B4536"/>
    <w:rsid w:val="009B5BB9"/>
    <w:rsid w:val="009B7302"/>
    <w:rsid w:val="009C705A"/>
    <w:rsid w:val="009D06E0"/>
    <w:rsid w:val="009D0AEB"/>
    <w:rsid w:val="009D348F"/>
    <w:rsid w:val="009D5B96"/>
    <w:rsid w:val="009D7D49"/>
    <w:rsid w:val="009E097B"/>
    <w:rsid w:val="009E238D"/>
    <w:rsid w:val="009E3608"/>
    <w:rsid w:val="009E396D"/>
    <w:rsid w:val="009E5087"/>
    <w:rsid w:val="009F434F"/>
    <w:rsid w:val="009F664B"/>
    <w:rsid w:val="009F7368"/>
    <w:rsid w:val="00A0029A"/>
    <w:rsid w:val="00A00F75"/>
    <w:rsid w:val="00A01379"/>
    <w:rsid w:val="00A01B8C"/>
    <w:rsid w:val="00A02E3E"/>
    <w:rsid w:val="00A03F3A"/>
    <w:rsid w:val="00A045D2"/>
    <w:rsid w:val="00A04619"/>
    <w:rsid w:val="00A10D6A"/>
    <w:rsid w:val="00A10FCE"/>
    <w:rsid w:val="00A13A3B"/>
    <w:rsid w:val="00A14DE1"/>
    <w:rsid w:val="00A17954"/>
    <w:rsid w:val="00A25333"/>
    <w:rsid w:val="00A27E0A"/>
    <w:rsid w:val="00A31362"/>
    <w:rsid w:val="00A33619"/>
    <w:rsid w:val="00A437F7"/>
    <w:rsid w:val="00A4492A"/>
    <w:rsid w:val="00A45087"/>
    <w:rsid w:val="00A45BF1"/>
    <w:rsid w:val="00A51531"/>
    <w:rsid w:val="00A51ADB"/>
    <w:rsid w:val="00A520C9"/>
    <w:rsid w:val="00A526C0"/>
    <w:rsid w:val="00A53B49"/>
    <w:rsid w:val="00A55C85"/>
    <w:rsid w:val="00A60CA7"/>
    <w:rsid w:val="00A6511C"/>
    <w:rsid w:val="00A667BA"/>
    <w:rsid w:val="00A66AA4"/>
    <w:rsid w:val="00A70EDB"/>
    <w:rsid w:val="00A74CA2"/>
    <w:rsid w:val="00A75DC1"/>
    <w:rsid w:val="00A76E02"/>
    <w:rsid w:val="00A8117B"/>
    <w:rsid w:val="00A8165A"/>
    <w:rsid w:val="00A879E9"/>
    <w:rsid w:val="00A9135E"/>
    <w:rsid w:val="00A935A5"/>
    <w:rsid w:val="00A93844"/>
    <w:rsid w:val="00A945CC"/>
    <w:rsid w:val="00A97F5C"/>
    <w:rsid w:val="00AA37B5"/>
    <w:rsid w:val="00AA5CC1"/>
    <w:rsid w:val="00AA7578"/>
    <w:rsid w:val="00AB0880"/>
    <w:rsid w:val="00AB1430"/>
    <w:rsid w:val="00AB174E"/>
    <w:rsid w:val="00AB1B33"/>
    <w:rsid w:val="00AB247F"/>
    <w:rsid w:val="00AB3ED6"/>
    <w:rsid w:val="00AB3FE5"/>
    <w:rsid w:val="00AB56F8"/>
    <w:rsid w:val="00AC0248"/>
    <w:rsid w:val="00AC036D"/>
    <w:rsid w:val="00AC0567"/>
    <w:rsid w:val="00AC2793"/>
    <w:rsid w:val="00AC39EE"/>
    <w:rsid w:val="00AC454A"/>
    <w:rsid w:val="00AC5F46"/>
    <w:rsid w:val="00AD09F0"/>
    <w:rsid w:val="00AD0C90"/>
    <w:rsid w:val="00AD1AA1"/>
    <w:rsid w:val="00AD6C27"/>
    <w:rsid w:val="00AD7807"/>
    <w:rsid w:val="00AD780D"/>
    <w:rsid w:val="00AE3F05"/>
    <w:rsid w:val="00AE677C"/>
    <w:rsid w:val="00AE7CC5"/>
    <w:rsid w:val="00AF0CE3"/>
    <w:rsid w:val="00AF30CD"/>
    <w:rsid w:val="00AF3594"/>
    <w:rsid w:val="00AF5F3E"/>
    <w:rsid w:val="00B010EF"/>
    <w:rsid w:val="00B0316A"/>
    <w:rsid w:val="00B043C6"/>
    <w:rsid w:val="00B07A47"/>
    <w:rsid w:val="00B127EA"/>
    <w:rsid w:val="00B14DDB"/>
    <w:rsid w:val="00B1677B"/>
    <w:rsid w:val="00B22C98"/>
    <w:rsid w:val="00B305B1"/>
    <w:rsid w:val="00B378D8"/>
    <w:rsid w:val="00B43AF3"/>
    <w:rsid w:val="00B501C9"/>
    <w:rsid w:val="00B5155C"/>
    <w:rsid w:val="00B52C89"/>
    <w:rsid w:val="00B6150B"/>
    <w:rsid w:val="00B6164F"/>
    <w:rsid w:val="00B6269B"/>
    <w:rsid w:val="00B6381C"/>
    <w:rsid w:val="00B659EF"/>
    <w:rsid w:val="00B76683"/>
    <w:rsid w:val="00B805F4"/>
    <w:rsid w:val="00B81C4A"/>
    <w:rsid w:val="00B868C6"/>
    <w:rsid w:val="00B90825"/>
    <w:rsid w:val="00B90941"/>
    <w:rsid w:val="00B922D3"/>
    <w:rsid w:val="00B9465E"/>
    <w:rsid w:val="00B96ABF"/>
    <w:rsid w:val="00BA09CE"/>
    <w:rsid w:val="00BA2000"/>
    <w:rsid w:val="00BA2005"/>
    <w:rsid w:val="00BA24DA"/>
    <w:rsid w:val="00BA47C2"/>
    <w:rsid w:val="00BA7C86"/>
    <w:rsid w:val="00BB6545"/>
    <w:rsid w:val="00BB656E"/>
    <w:rsid w:val="00BC14DA"/>
    <w:rsid w:val="00BC48F9"/>
    <w:rsid w:val="00BC77DC"/>
    <w:rsid w:val="00BD0545"/>
    <w:rsid w:val="00BD09F1"/>
    <w:rsid w:val="00BD16F5"/>
    <w:rsid w:val="00BD2C02"/>
    <w:rsid w:val="00BD30DB"/>
    <w:rsid w:val="00BD3DEE"/>
    <w:rsid w:val="00BD511D"/>
    <w:rsid w:val="00BD58A2"/>
    <w:rsid w:val="00BD656B"/>
    <w:rsid w:val="00BE23E5"/>
    <w:rsid w:val="00BE40C5"/>
    <w:rsid w:val="00BE5599"/>
    <w:rsid w:val="00BE5ACF"/>
    <w:rsid w:val="00BE5E79"/>
    <w:rsid w:val="00BE62D6"/>
    <w:rsid w:val="00BE65E2"/>
    <w:rsid w:val="00BF1059"/>
    <w:rsid w:val="00BF1268"/>
    <w:rsid w:val="00BF42DE"/>
    <w:rsid w:val="00BF5562"/>
    <w:rsid w:val="00C0010A"/>
    <w:rsid w:val="00C04A10"/>
    <w:rsid w:val="00C0674E"/>
    <w:rsid w:val="00C11592"/>
    <w:rsid w:val="00C118BE"/>
    <w:rsid w:val="00C12BB0"/>
    <w:rsid w:val="00C137BF"/>
    <w:rsid w:val="00C1713A"/>
    <w:rsid w:val="00C241B4"/>
    <w:rsid w:val="00C243D7"/>
    <w:rsid w:val="00C25BC0"/>
    <w:rsid w:val="00C418C9"/>
    <w:rsid w:val="00C439BC"/>
    <w:rsid w:val="00C43F87"/>
    <w:rsid w:val="00C44CEB"/>
    <w:rsid w:val="00C457E0"/>
    <w:rsid w:val="00C46C0A"/>
    <w:rsid w:val="00C47164"/>
    <w:rsid w:val="00C47D40"/>
    <w:rsid w:val="00C513F5"/>
    <w:rsid w:val="00C546C8"/>
    <w:rsid w:val="00C56808"/>
    <w:rsid w:val="00C578A0"/>
    <w:rsid w:val="00C600F3"/>
    <w:rsid w:val="00C621E6"/>
    <w:rsid w:val="00C63396"/>
    <w:rsid w:val="00C63DD1"/>
    <w:rsid w:val="00C70020"/>
    <w:rsid w:val="00C70DEF"/>
    <w:rsid w:val="00C73A66"/>
    <w:rsid w:val="00C8368F"/>
    <w:rsid w:val="00C8395D"/>
    <w:rsid w:val="00C8569F"/>
    <w:rsid w:val="00C92D23"/>
    <w:rsid w:val="00C939F0"/>
    <w:rsid w:val="00C97679"/>
    <w:rsid w:val="00CA037F"/>
    <w:rsid w:val="00CA0CF9"/>
    <w:rsid w:val="00CA1705"/>
    <w:rsid w:val="00CA5157"/>
    <w:rsid w:val="00CA5E92"/>
    <w:rsid w:val="00CA6D67"/>
    <w:rsid w:val="00CB3BF6"/>
    <w:rsid w:val="00CB3C70"/>
    <w:rsid w:val="00CB5688"/>
    <w:rsid w:val="00CB69D9"/>
    <w:rsid w:val="00CB72B9"/>
    <w:rsid w:val="00CC2227"/>
    <w:rsid w:val="00CC4AB5"/>
    <w:rsid w:val="00CD0347"/>
    <w:rsid w:val="00CD04EE"/>
    <w:rsid w:val="00CD4937"/>
    <w:rsid w:val="00CD5416"/>
    <w:rsid w:val="00CD619A"/>
    <w:rsid w:val="00CD6C3E"/>
    <w:rsid w:val="00CE3BB0"/>
    <w:rsid w:val="00CE452A"/>
    <w:rsid w:val="00CE53C6"/>
    <w:rsid w:val="00CF2402"/>
    <w:rsid w:val="00CF5EEE"/>
    <w:rsid w:val="00D12FF5"/>
    <w:rsid w:val="00D132D1"/>
    <w:rsid w:val="00D15736"/>
    <w:rsid w:val="00D15E4C"/>
    <w:rsid w:val="00D20104"/>
    <w:rsid w:val="00D227E9"/>
    <w:rsid w:val="00D22B7E"/>
    <w:rsid w:val="00D232DB"/>
    <w:rsid w:val="00D24FDC"/>
    <w:rsid w:val="00D27723"/>
    <w:rsid w:val="00D33BDD"/>
    <w:rsid w:val="00D363DE"/>
    <w:rsid w:val="00D40045"/>
    <w:rsid w:val="00D42E25"/>
    <w:rsid w:val="00D470E7"/>
    <w:rsid w:val="00D50A77"/>
    <w:rsid w:val="00D53579"/>
    <w:rsid w:val="00D539E0"/>
    <w:rsid w:val="00D54727"/>
    <w:rsid w:val="00D55A4F"/>
    <w:rsid w:val="00D63569"/>
    <w:rsid w:val="00D65CF5"/>
    <w:rsid w:val="00D700AC"/>
    <w:rsid w:val="00D7545E"/>
    <w:rsid w:val="00D76289"/>
    <w:rsid w:val="00D80378"/>
    <w:rsid w:val="00D81263"/>
    <w:rsid w:val="00D84395"/>
    <w:rsid w:val="00D84A66"/>
    <w:rsid w:val="00D85583"/>
    <w:rsid w:val="00D8649F"/>
    <w:rsid w:val="00D90324"/>
    <w:rsid w:val="00D919D8"/>
    <w:rsid w:val="00D91CFB"/>
    <w:rsid w:val="00D973C5"/>
    <w:rsid w:val="00DA0F29"/>
    <w:rsid w:val="00DA1188"/>
    <w:rsid w:val="00DA1BC3"/>
    <w:rsid w:val="00DA1D5A"/>
    <w:rsid w:val="00DA4DE2"/>
    <w:rsid w:val="00DA634C"/>
    <w:rsid w:val="00DA656C"/>
    <w:rsid w:val="00DA66D8"/>
    <w:rsid w:val="00DA7399"/>
    <w:rsid w:val="00DB130E"/>
    <w:rsid w:val="00DB1633"/>
    <w:rsid w:val="00DB4C89"/>
    <w:rsid w:val="00DB61A4"/>
    <w:rsid w:val="00DC116F"/>
    <w:rsid w:val="00DC4883"/>
    <w:rsid w:val="00DC5255"/>
    <w:rsid w:val="00DC575C"/>
    <w:rsid w:val="00DC6129"/>
    <w:rsid w:val="00DD0FE8"/>
    <w:rsid w:val="00DD19B2"/>
    <w:rsid w:val="00DD3593"/>
    <w:rsid w:val="00DE1610"/>
    <w:rsid w:val="00DE381C"/>
    <w:rsid w:val="00DE4B41"/>
    <w:rsid w:val="00DE5EBE"/>
    <w:rsid w:val="00DE6B24"/>
    <w:rsid w:val="00DF37AC"/>
    <w:rsid w:val="00E005A8"/>
    <w:rsid w:val="00E020F6"/>
    <w:rsid w:val="00E02B29"/>
    <w:rsid w:val="00E03B71"/>
    <w:rsid w:val="00E129BB"/>
    <w:rsid w:val="00E12C39"/>
    <w:rsid w:val="00E13FB7"/>
    <w:rsid w:val="00E14BD1"/>
    <w:rsid w:val="00E16C4B"/>
    <w:rsid w:val="00E174D1"/>
    <w:rsid w:val="00E25F85"/>
    <w:rsid w:val="00E304F4"/>
    <w:rsid w:val="00E3104F"/>
    <w:rsid w:val="00E31E25"/>
    <w:rsid w:val="00E35FD3"/>
    <w:rsid w:val="00E4482F"/>
    <w:rsid w:val="00E448AB"/>
    <w:rsid w:val="00E44AEB"/>
    <w:rsid w:val="00E46642"/>
    <w:rsid w:val="00E46FB3"/>
    <w:rsid w:val="00E50D39"/>
    <w:rsid w:val="00E52949"/>
    <w:rsid w:val="00E55E15"/>
    <w:rsid w:val="00E5699A"/>
    <w:rsid w:val="00E57865"/>
    <w:rsid w:val="00E60E0D"/>
    <w:rsid w:val="00E6158A"/>
    <w:rsid w:val="00E62050"/>
    <w:rsid w:val="00E6313C"/>
    <w:rsid w:val="00E6527E"/>
    <w:rsid w:val="00E673DF"/>
    <w:rsid w:val="00E7027D"/>
    <w:rsid w:val="00E71B94"/>
    <w:rsid w:val="00E71BD3"/>
    <w:rsid w:val="00E72C01"/>
    <w:rsid w:val="00E740F6"/>
    <w:rsid w:val="00E77745"/>
    <w:rsid w:val="00E81D7D"/>
    <w:rsid w:val="00E8205D"/>
    <w:rsid w:val="00E82C01"/>
    <w:rsid w:val="00E92548"/>
    <w:rsid w:val="00E93521"/>
    <w:rsid w:val="00E94F3B"/>
    <w:rsid w:val="00E95618"/>
    <w:rsid w:val="00E95A07"/>
    <w:rsid w:val="00E95C2A"/>
    <w:rsid w:val="00E97597"/>
    <w:rsid w:val="00E97CE2"/>
    <w:rsid w:val="00EA0403"/>
    <w:rsid w:val="00EA0493"/>
    <w:rsid w:val="00EA0830"/>
    <w:rsid w:val="00EA1335"/>
    <w:rsid w:val="00EA3463"/>
    <w:rsid w:val="00EB0EFB"/>
    <w:rsid w:val="00EB31B2"/>
    <w:rsid w:val="00EB6570"/>
    <w:rsid w:val="00EC0E4C"/>
    <w:rsid w:val="00EC3A5F"/>
    <w:rsid w:val="00EC517E"/>
    <w:rsid w:val="00EC56DB"/>
    <w:rsid w:val="00EC58F5"/>
    <w:rsid w:val="00EC5F9C"/>
    <w:rsid w:val="00EC6943"/>
    <w:rsid w:val="00EC6974"/>
    <w:rsid w:val="00ED2B47"/>
    <w:rsid w:val="00ED4107"/>
    <w:rsid w:val="00EE0064"/>
    <w:rsid w:val="00EE5720"/>
    <w:rsid w:val="00EE5CDD"/>
    <w:rsid w:val="00EF27AC"/>
    <w:rsid w:val="00EF4D97"/>
    <w:rsid w:val="00F0637F"/>
    <w:rsid w:val="00F11E82"/>
    <w:rsid w:val="00F1292E"/>
    <w:rsid w:val="00F14A56"/>
    <w:rsid w:val="00F15314"/>
    <w:rsid w:val="00F164D8"/>
    <w:rsid w:val="00F16AF8"/>
    <w:rsid w:val="00F1765A"/>
    <w:rsid w:val="00F21A90"/>
    <w:rsid w:val="00F34632"/>
    <w:rsid w:val="00F34C9D"/>
    <w:rsid w:val="00F34DF0"/>
    <w:rsid w:val="00F359E0"/>
    <w:rsid w:val="00F35D8A"/>
    <w:rsid w:val="00F35F57"/>
    <w:rsid w:val="00F36389"/>
    <w:rsid w:val="00F414B4"/>
    <w:rsid w:val="00F41789"/>
    <w:rsid w:val="00F43620"/>
    <w:rsid w:val="00F441EB"/>
    <w:rsid w:val="00F454FB"/>
    <w:rsid w:val="00F52B8A"/>
    <w:rsid w:val="00F60804"/>
    <w:rsid w:val="00F64D1E"/>
    <w:rsid w:val="00F64EE2"/>
    <w:rsid w:val="00F65BCB"/>
    <w:rsid w:val="00F73777"/>
    <w:rsid w:val="00F7416C"/>
    <w:rsid w:val="00F743F2"/>
    <w:rsid w:val="00F81690"/>
    <w:rsid w:val="00F83FAB"/>
    <w:rsid w:val="00F856FC"/>
    <w:rsid w:val="00F858EF"/>
    <w:rsid w:val="00F864ED"/>
    <w:rsid w:val="00F86BC3"/>
    <w:rsid w:val="00F90C70"/>
    <w:rsid w:val="00F9209B"/>
    <w:rsid w:val="00F922E3"/>
    <w:rsid w:val="00F92AB5"/>
    <w:rsid w:val="00FA1D8D"/>
    <w:rsid w:val="00FA1DFE"/>
    <w:rsid w:val="00FA2270"/>
    <w:rsid w:val="00FA2883"/>
    <w:rsid w:val="00FA44E1"/>
    <w:rsid w:val="00FA4EF1"/>
    <w:rsid w:val="00FB1C57"/>
    <w:rsid w:val="00FC127F"/>
    <w:rsid w:val="00FC3C80"/>
    <w:rsid w:val="00FD086B"/>
    <w:rsid w:val="00FD12C3"/>
    <w:rsid w:val="00FD2426"/>
    <w:rsid w:val="00FD2515"/>
    <w:rsid w:val="00FD2FDC"/>
    <w:rsid w:val="00FD498A"/>
    <w:rsid w:val="00FD5714"/>
    <w:rsid w:val="00FD6B2C"/>
    <w:rsid w:val="00FE4EC1"/>
    <w:rsid w:val="00FE5D0A"/>
    <w:rsid w:val="00FF04BC"/>
    <w:rsid w:val="00FF0866"/>
    <w:rsid w:val="00FF1A34"/>
    <w:rsid w:val="00FF35A8"/>
    <w:rsid w:val="00FF4B3F"/>
    <w:rsid w:val="00FF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D28AD"/>
  <w15:chartTrackingRefBased/>
  <w15:docId w15:val="{389EC416-C23A-4461-93D9-AC7AC36C2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6FA"/>
    <w:pPr>
      <w:keepNext/>
      <w:keepLines/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6FA"/>
    <w:pPr>
      <w:keepNext/>
      <w:keepLines/>
      <w:spacing w:before="240" w:after="120" w:line="240" w:lineRule="auto"/>
      <w:contextualSpacing/>
      <w:outlineLvl w:val="1"/>
    </w:pPr>
    <w:rPr>
      <w:rFonts w:ascii="Arial" w:eastAsiaTheme="majorEastAsia" w:hAnsi="Arial" w:cs="Arial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523E"/>
    <w:pPr>
      <w:keepNext/>
      <w:keepLines/>
      <w:spacing w:before="240" w:after="120"/>
      <w:outlineLvl w:val="2"/>
    </w:pPr>
    <w:rPr>
      <w:rFonts w:ascii="Arial" w:eastAsiaTheme="majorEastAsia" w:hAnsi="Arial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AA4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763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3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0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0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09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46FA"/>
    <w:rPr>
      <w:rFonts w:ascii="Arial" w:eastAsiaTheme="majorEastAsia" w:hAnsi="Arial" w:cs="Arial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D46FA"/>
    <w:rPr>
      <w:rFonts w:ascii="Arial" w:eastAsiaTheme="majorEastAsia" w:hAnsi="Arial" w:cs="Arial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E523E"/>
    <w:rPr>
      <w:rFonts w:ascii="Arial" w:eastAsiaTheme="majorEastAsia" w:hAnsi="Arial" w:cstheme="majorBidi"/>
      <w:i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5680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56808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C56808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C5680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F3222"/>
    <w:pPr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67BC1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9A30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0D2"/>
  </w:style>
  <w:style w:type="paragraph" w:styleId="Footer">
    <w:name w:val="footer"/>
    <w:basedOn w:val="Normal"/>
    <w:link w:val="FooterChar"/>
    <w:uiPriority w:val="99"/>
    <w:unhideWhenUsed/>
    <w:rsid w:val="009A30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0D2"/>
  </w:style>
  <w:style w:type="paragraph" w:styleId="NormalWeb">
    <w:name w:val="Normal (Web)"/>
    <w:basedOn w:val="Normal"/>
    <w:uiPriority w:val="99"/>
    <w:unhideWhenUsed/>
    <w:rsid w:val="00C241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qFormat/>
    <w:rsid w:val="0060710F"/>
    <w:pPr>
      <w:spacing w:before="120" w:after="240" w:line="240" w:lineRule="auto"/>
      <w:ind w:right="238"/>
      <w:jc w:val="center"/>
    </w:pPr>
    <w:rPr>
      <w:rFonts w:ascii="Arial" w:eastAsia="Times New Roman" w:hAnsi="Arial" w:cs="Arial"/>
      <w:b/>
      <w:bCs/>
      <w:sz w:val="32"/>
      <w:szCs w:val="32"/>
      <w:u w:val="single"/>
    </w:rPr>
  </w:style>
  <w:style w:type="character" w:customStyle="1" w:styleId="TitleChar">
    <w:name w:val="Title Char"/>
    <w:basedOn w:val="DefaultParagraphFont"/>
    <w:link w:val="Title"/>
    <w:rsid w:val="0060710F"/>
    <w:rPr>
      <w:rFonts w:ascii="Arial" w:eastAsia="Times New Roman" w:hAnsi="Arial" w:cs="Arial"/>
      <w:b/>
      <w:bCs/>
      <w:sz w:val="32"/>
      <w:szCs w:val="32"/>
      <w:u w:val="single"/>
    </w:rPr>
  </w:style>
  <w:style w:type="table" w:styleId="PlainTable1">
    <w:name w:val="Plain Table 1"/>
    <w:basedOn w:val="TableNormal"/>
    <w:uiPriority w:val="41"/>
    <w:rsid w:val="00923A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045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97597"/>
  </w:style>
  <w:style w:type="paragraph" w:styleId="Subtitle">
    <w:name w:val="Subtitle"/>
    <w:basedOn w:val="Normal"/>
    <w:next w:val="Normal"/>
    <w:link w:val="SubtitleChar"/>
    <w:qFormat/>
    <w:rsid w:val="00BA24DA"/>
    <w:pPr>
      <w:spacing w:before="120" w:after="240" w:line="240" w:lineRule="auto"/>
      <w:ind w:right="238"/>
      <w:jc w:val="center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BA24DA"/>
    <w:rPr>
      <w:rFonts w:ascii="Arial" w:eastAsia="Times New Roman" w:hAnsi="Arial" w:cs="Arial"/>
      <w:b/>
      <w:bCs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5F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5FA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7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20" Type="http://schemas.microsoft.com/office/2018/08/relationships/commentsExtensible" Target="commentsExtensible.xml"/><Relationship Id="rId2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7D6A1-9AA0-2141-82AF-EAD4D99E2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88</Words>
  <Characters>9057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e-loyde</dc:creator>
  <cp:keywords/>
  <dc:description/>
  <cp:lastModifiedBy>Eleni Mantzari</cp:lastModifiedBy>
  <cp:revision>3</cp:revision>
  <cp:lastPrinted>2022-05-23T11:28:00Z</cp:lastPrinted>
  <dcterms:created xsi:type="dcterms:W3CDTF">2023-11-19T20:24:00Z</dcterms:created>
  <dcterms:modified xsi:type="dcterms:W3CDTF">2023-11-19T20:24:00Z</dcterms:modified>
</cp:coreProperties>
</file>